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83C33" w14:textId="77777777" w:rsidR="00935CE9" w:rsidRPr="00832196" w:rsidRDefault="00935CE9" w:rsidP="00935CE9">
      <w:pPr>
        <w:rPr>
          <w:b/>
        </w:rPr>
      </w:pPr>
      <w:r>
        <w:rPr>
          <w:b/>
        </w:rPr>
        <w:t>Reagents and Resources Table</w:t>
      </w:r>
    </w:p>
    <w:tbl>
      <w:tblPr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35CE9" w:rsidRPr="00780DA9" w14:paraId="506F4177" w14:textId="77777777" w:rsidTr="00D61EF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58A4B1F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5708887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9327995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IDENTIFIER</w:t>
            </w:r>
          </w:p>
        </w:tc>
      </w:tr>
      <w:tr w:rsidR="00935CE9" w:rsidRPr="00780DA9" w14:paraId="4AE27318" w14:textId="77777777" w:rsidTr="00D61E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2F4121" w14:textId="77777777" w:rsidR="00935CE9" w:rsidRPr="001D6E2B" w:rsidRDefault="00935CE9" w:rsidP="00D61EF7">
            <w:pPr>
              <w:spacing w:line="240" w:lineRule="auto"/>
              <w:jc w:val="left"/>
              <w:rPr>
                <w:b/>
              </w:rPr>
            </w:pPr>
            <w:r w:rsidRPr="001D6E2B">
              <w:rPr>
                <w:b/>
              </w:rPr>
              <w:t>Antibodies</w:t>
            </w:r>
          </w:p>
        </w:tc>
      </w:tr>
      <w:tr w:rsidR="00935CE9" w:rsidRPr="00780DA9" w14:paraId="4BF23112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C662CF8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Anti-RAD-5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6D80A5A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 xml:space="preserve">Zetka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911D3AB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N/A</w:t>
            </w:r>
          </w:p>
        </w:tc>
      </w:tr>
      <w:tr w:rsidR="00935CE9" w:rsidRPr="00780DA9" w14:paraId="471911DE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51533C" w14:textId="77777777" w:rsidR="00935CE9" w:rsidRPr="00EA044B" w:rsidRDefault="00935CE9" w:rsidP="00D61EF7">
            <w:pPr>
              <w:spacing w:line="240" w:lineRule="auto"/>
              <w:jc w:val="left"/>
            </w:pPr>
            <w:r w:rsidRPr="001D6E2B">
              <w:t>Anti-p</w:t>
            </w:r>
            <w:r w:rsidRPr="001D6E2B">
              <w:rPr>
                <w:color w:val="000000"/>
              </w:rPr>
              <w:t>CDK-1</w:t>
            </w:r>
          </w:p>
        </w:tc>
        <w:tc>
          <w:tcPr>
            <w:tcW w:w="2250" w:type="dxa"/>
            <w:shd w:val="clear" w:color="auto" w:fill="auto"/>
          </w:tcPr>
          <w:p w14:paraId="3BF2FA84" w14:textId="77777777" w:rsidR="00935CE9" w:rsidRPr="008872E5" w:rsidRDefault="00935CE9" w:rsidP="00D61EF7">
            <w:pPr>
              <w:spacing w:line="240" w:lineRule="auto"/>
              <w:jc w:val="left"/>
            </w:pPr>
            <w:proofErr w:type="spellStart"/>
            <w:r w:rsidRPr="008872E5">
              <w:rPr>
                <w:color w:val="000000"/>
              </w:rPr>
              <w:t>Calbiochem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3816BFF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Cat. # 219440</w:t>
            </w:r>
          </w:p>
        </w:tc>
      </w:tr>
      <w:tr w:rsidR="00935CE9" w:rsidRPr="00780DA9" w14:paraId="3944AE13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CF51C9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Anti-CEP-1</w:t>
            </w:r>
          </w:p>
        </w:tc>
        <w:tc>
          <w:tcPr>
            <w:tcW w:w="2250" w:type="dxa"/>
            <w:shd w:val="clear" w:color="auto" w:fill="auto"/>
          </w:tcPr>
          <w:p w14:paraId="57814138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A. Gartner</w:t>
            </w:r>
          </w:p>
        </w:tc>
        <w:tc>
          <w:tcPr>
            <w:tcW w:w="2088" w:type="dxa"/>
            <w:shd w:val="clear" w:color="auto" w:fill="auto"/>
          </w:tcPr>
          <w:p w14:paraId="14AFD9D6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N/A</w:t>
            </w:r>
          </w:p>
        </w:tc>
      </w:tr>
      <w:tr w:rsidR="00935CE9" w:rsidRPr="00780DA9" w14:paraId="7AE1AF32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D6E5BF" w14:textId="77777777" w:rsidR="00935CE9" w:rsidRPr="001D6E2B" w:rsidRDefault="00935CE9" w:rsidP="00D61EF7">
            <w:pPr>
              <w:tabs>
                <w:tab w:val="left" w:pos="1525"/>
              </w:tabs>
              <w:spacing w:line="240" w:lineRule="auto"/>
              <w:jc w:val="left"/>
            </w:pPr>
            <w:r w:rsidRPr="001D6E2B">
              <w:rPr>
                <w:color w:val="000000"/>
              </w:rPr>
              <w:t>Anti-SIR2.1</w:t>
            </w:r>
          </w:p>
        </w:tc>
        <w:tc>
          <w:tcPr>
            <w:tcW w:w="2250" w:type="dxa"/>
            <w:shd w:val="clear" w:color="auto" w:fill="auto"/>
          </w:tcPr>
          <w:p w14:paraId="413897DE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A. Gartner</w:t>
            </w:r>
          </w:p>
        </w:tc>
        <w:tc>
          <w:tcPr>
            <w:tcW w:w="2088" w:type="dxa"/>
            <w:shd w:val="clear" w:color="auto" w:fill="auto"/>
          </w:tcPr>
          <w:p w14:paraId="3327046E" w14:textId="77777777" w:rsidR="00935CE9" w:rsidRPr="008872E5" w:rsidRDefault="00935CE9" w:rsidP="00D61EF7">
            <w:pPr>
              <w:spacing w:line="240" w:lineRule="auto"/>
              <w:jc w:val="left"/>
              <w:rPr>
                <w:color w:val="auto"/>
              </w:rPr>
            </w:pPr>
            <w:proofErr w:type="spellStart"/>
            <w:r w:rsidRPr="008872E5">
              <w:rPr>
                <w:color w:val="auto"/>
              </w:rPr>
              <w:t>Greiss</w:t>
            </w:r>
            <w:proofErr w:type="spellEnd"/>
            <w:r w:rsidRPr="008872E5">
              <w:rPr>
                <w:color w:val="auto"/>
              </w:rPr>
              <w:t xml:space="preserve"> et al., 2008</w:t>
            </w:r>
          </w:p>
        </w:tc>
      </w:tr>
      <w:tr w:rsidR="00935CE9" w:rsidRPr="00780DA9" w14:paraId="60374BF5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0B1D0E" w14:textId="77777777" w:rsidR="00935CE9" w:rsidRPr="001D6E2B" w:rsidRDefault="00935CE9" w:rsidP="00D61EF7">
            <w:pPr>
              <w:tabs>
                <w:tab w:val="left" w:pos="1525"/>
              </w:tabs>
              <w:spacing w:line="240" w:lineRule="auto"/>
              <w:jc w:val="left"/>
            </w:pPr>
            <w:r w:rsidRPr="001D6E2B">
              <w:rPr>
                <w:color w:val="000000"/>
              </w:rPr>
              <w:t>Anti-PGL-1</w:t>
            </w:r>
          </w:p>
        </w:tc>
        <w:tc>
          <w:tcPr>
            <w:tcW w:w="2250" w:type="dxa"/>
            <w:shd w:val="clear" w:color="auto" w:fill="auto"/>
          </w:tcPr>
          <w:p w14:paraId="286680B9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rPr>
                <w:color w:val="000000"/>
              </w:rPr>
              <w:t xml:space="preserve">A. Hyman </w:t>
            </w:r>
          </w:p>
        </w:tc>
        <w:tc>
          <w:tcPr>
            <w:tcW w:w="2088" w:type="dxa"/>
            <w:shd w:val="clear" w:color="auto" w:fill="auto"/>
          </w:tcPr>
          <w:p w14:paraId="7F64FC7D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N/A</w:t>
            </w:r>
          </w:p>
        </w:tc>
      </w:tr>
      <w:tr w:rsidR="00935CE9" w:rsidRPr="00780DA9" w14:paraId="69230C7A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469DC48" w14:textId="77777777" w:rsidR="00935CE9" w:rsidRPr="00EA044B" w:rsidRDefault="00935CE9" w:rsidP="00D61EF7">
            <w:pPr>
              <w:tabs>
                <w:tab w:val="left" w:pos="1525"/>
              </w:tabs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Anti-d</w:t>
            </w:r>
            <w:r w:rsidRPr="00EA044B">
              <w:rPr>
                <w:color w:val="auto"/>
              </w:rPr>
              <w:t>igoxigenin</w:t>
            </w:r>
            <w:r w:rsidRPr="00EA044B">
              <w:rPr>
                <w:color w:val="000000"/>
              </w:rPr>
              <w:t>-conjugated with rhodamine</w:t>
            </w:r>
          </w:p>
        </w:tc>
        <w:tc>
          <w:tcPr>
            <w:tcW w:w="2250" w:type="dxa"/>
            <w:shd w:val="clear" w:color="auto" w:fill="auto"/>
          </w:tcPr>
          <w:p w14:paraId="2C348DAD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Roche</w:t>
            </w:r>
          </w:p>
        </w:tc>
        <w:tc>
          <w:tcPr>
            <w:tcW w:w="2088" w:type="dxa"/>
            <w:shd w:val="clear" w:color="auto" w:fill="auto"/>
          </w:tcPr>
          <w:p w14:paraId="772BDF51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rPr>
                <w:color w:val="000000"/>
              </w:rPr>
              <w:t>Cat. #11207750910</w:t>
            </w:r>
          </w:p>
        </w:tc>
      </w:tr>
      <w:tr w:rsidR="00935CE9" w:rsidRPr="00780DA9" w14:paraId="5484AF61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A28D73" w14:textId="77777777" w:rsidR="00935CE9" w:rsidRPr="001D6E2B" w:rsidRDefault="00935CE9" w:rsidP="00D61EF7">
            <w:pPr>
              <w:tabs>
                <w:tab w:val="left" w:pos="1525"/>
              </w:tabs>
              <w:spacing w:line="240" w:lineRule="auto"/>
              <w:jc w:val="left"/>
            </w:pPr>
            <w:r w:rsidRPr="001D6E2B">
              <w:rPr>
                <w:color w:val="000000"/>
              </w:rPr>
              <w:t>Anti-biotin</w:t>
            </w:r>
          </w:p>
        </w:tc>
        <w:tc>
          <w:tcPr>
            <w:tcW w:w="2250" w:type="dxa"/>
            <w:shd w:val="clear" w:color="auto" w:fill="auto"/>
          </w:tcPr>
          <w:p w14:paraId="7719222E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Abcam</w:t>
            </w:r>
          </w:p>
        </w:tc>
        <w:tc>
          <w:tcPr>
            <w:tcW w:w="2088" w:type="dxa"/>
            <w:shd w:val="clear" w:color="auto" w:fill="auto"/>
          </w:tcPr>
          <w:p w14:paraId="1A4141C4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</w:t>
            </w:r>
            <w:r w:rsidRPr="008872E5">
              <w:rPr>
                <w:color w:val="000000"/>
              </w:rPr>
              <w:t xml:space="preserve"> ab6650</w:t>
            </w:r>
          </w:p>
        </w:tc>
      </w:tr>
      <w:tr w:rsidR="00935CE9" w:rsidRPr="00780DA9" w14:paraId="05936BBF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48F867" w14:textId="77777777" w:rsidR="00935CE9" w:rsidRPr="001D6E2B" w:rsidRDefault="00935CE9" w:rsidP="00D61EF7">
            <w:pPr>
              <w:tabs>
                <w:tab w:val="left" w:pos="1525"/>
              </w:tabs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Anti-HA</w:t>
            </w:r>
          </w:p>
        </w:tc>
        <w:tc>
          <w:tcPr>
            <w:tcW w:w="2250" w:type="dxa"/>
            <w:shd w:val="clear" w:color="auto" w:fill="auto"/>
          </w:tcPr>
          <w:p w14:paraId="676E4AED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D3D5931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 H6908</w:t>
            </w:r>
          </w:p>
        </w:tc>
      </w:tr>
      <w:tr w:rsidR="00935CE9" w:rsidRPr="00780DA9" w14:paraId="24ADD8E5" w14:textId="77777777" w:rsidTr="00D61E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39921AF" w14:textId="77777777" w:rsidR="00935CE9" w:rsidRPr="008872E5" w:rsidRDefault="00935CE9" w:rsidP="00D61EF7">
            <w:pPr>
              <w:spacing w:line="240" w:lineRule="auto"/>
              <w:jc w:val="left"/>
              <w:rPr>
                <w:b/>
              </w:rPr>
            </w:pPr>
            <w:r w:rsidRPr="001D6E2B">
              <w:rPr>
                <w:b/>
              </w:rPr>
              <w:t xml:space="preserve">Chemicals, </w:t>
            </w:r>
            <w:r w:rsidRPr="001D6E2B">
              <w:rPr>
                <w:b/>
                <w:color w:val="auto"/>
              </w:rPr>
              <w:t>Peptides</w:t>
            </w:r>
            <w:r w:rsidRPr="00EA044B">
              <w:rPr>
                <w:b/>
                <w:color w:val="auto"/>
              </w:rPr>
              <w:t xml:space="preserve"> and Recombinant</w:t>
            </w:r>
            <w:r w:rsidRPr="00EA044B">
              <w:rPr>
                <w:b/>
              </w:rPr>
              <w:t xml:space="preserve"> Proteins</w:t>
            </w:r>
          </w:p>
        </w:tc>
      </w:tr>
      <w:tr w:rsidR="00935CE9" w:rsidRPr="00780DA9" w14:paraId="1DBAF6D0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C668403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SYTO-1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3E3311E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ermo Fisc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DE0376B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 S7574</w:t>
            </w:r>
          </w:p>
        </w:tc>
      </w:tr>
      <w:tr w:rsidR="00935CE9" w:rsidRPr="00780DA9" w14:paraId="69E9FF4D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9B559E" w14:textId="77777777" w:rsidR="00935CE9" w:rsidRPr="001D6E2B" w:rsidRDefault="00935CE9" w:rsidP="00D61EF7">
            <w:pPr>
              <w:spacing w:line="240" w:lineRule="auto"/>
              <w:jc w:val="left"/>
            </w:pPr>
            <w:proofErr w:type="spellStart"/>
            <w:r w:rsidRPr="001D6E2B">
              <w:t>Vectashield</w:t>
            </w:r>
            <w:proofErr w:type="spellEnd"/>
            <w:r w:rsidRPr="001D6E2B">
              <w:t xml:space="preserve"> Mounting Medium</w:t>
            </w:r>
          </w:p>
        </w:tc>
        <w:tc>
          <w:tcPr>
            <w:tcW w:w="2250" w:type="dxa"/>
            <w:shd w:val="clear" w:color="auto" w:fill="auto"/>
          </w:tcPr>
          <w:p w14:paraId="6A304FE2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Vector Laboratories</w:t>
            </w:r>
          </w:p>
        </w:tc>
        <w:tc>
          <w:tcPr>
            <w:tcW w:w="2088" w:type="dxa"/>
            <w:shd w:val="clear" w:color="auto" w:fill="auto"/>
          </w:tcPr>
          <w:p w14:paraId="5A7587DD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H-1000</w:t>
            </w:r>
          </w:p>
        </w:tc>
      </w:tr>
      <w:tr w:rsidR="00935CE9" w:rsidRPr="00780DA9" w14:paraId="3FB88893" w14:textId="77777777" w:rsidTr="00D61E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0F41AE4" w14:textId="77777777" w:rsidR="00935CE9" w:rsidRPr="001D6E2B" w:rsidRDefault="00935CE9" w:rsidP="00D61EF7">
            <w:pPr>
              <w:spacing w:line="240" w:lineRule="auto"/>
              <w:jc w:val="left"/>
              <w:rPr>
                <w:b/>
              </w:rPr>
            </w:pPr>
            <w:r w:rsidRPr="001D6E2B">
              <w:rPr>
                <w:b/>
              </w:rPr>
              <w:t>Critical Commercial Assays</w:t>
            </w:r>
          </w:p>
        </w:tc>
      </w:tr>
      <w:tr w:rsidR="00935CE9" w:rsidRPr="00780DA9" w14:paraId="40B50E7E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5C50E3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Digoxigenin-nick translation Kit</w:t>
            </w:r>
          </w:p>
        </w:tc>
        <w:tc>
          <w:tcPr>
            <w:tcW w:w="2250" w:type="dxa"/>
            <w:shd w:val="clear" w:color="auto" w:fill="auto"/>
          </w:tcPr>
          <w:p w14:paraId="6197D401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8AD0567" w14:textId="77777777" w:rsidR="00935CE9" w:rsidRPr="008872E5" w:rsidRDefault="00935CE9" w:rsidP="00D61EF7">
            <w:pPr>
              <w:spacing w:line="240" w:lineRule="auto"/>
              <w:jc w:val="left"/>
              <w:rPr>
                <w:lang w:eastAsia="de-DE"/>
              </w:rPr>
            </w:pPr>
            <w:r w:rsidRPr="008872E5">
              <w:t>Cat. #</w:t>
            </w:r>
            <w:r w:rsidRPr="008872E5">
              <w:rPr>
                <w:bCs/>
                <w:color w:val="000000"/>
                <w:shd w:val="clear" w:color="auto" w:fill="FFFFFF"/>
                <w:lang w:eastAsia="de-DE"/>
              </w:rPr>
              <w:t>11745816910</w:t>
            </w:r>
          </w:p>
        </w:tc>
      </w:tr>
      <w:tr w:rsidR="00935CE9" w:rsidRPr="00780DA9" w14:paraId="5A5B37A6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F9DBF3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Biotin-Nick Translation Kit</w:t>
            </w:r>
          </w:p>
        </w:tc>
        <w:tc>
          <w:tcPr>
            <w:tcW w:w="2250" w:type="dxa"/>
            <w:shd w:val="clear" w:color="auto" w:fill="auto"/>
          </w:tcPr>
          <w:p w14:paraId="1877F3DD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4CD31F0E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11745824910</w:t>
            </w:r>
          </w:p>
        </w:tc>
      </w:tr>
      <w:tr w:rsidR="00935CE9" w:rsidRPr="00780DA9" w14:paraId="1C1109AD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72B3CB" w14:textId="77777777" w:rsidR="00935CE9" w:rsidRPr="00EA044B" w:rsidRDefault="00935CE9" w:rsidP="00D61EF7">
            <w:pPr>
              <w:spacing w:line="240" w:lineRule="auto"/>
              <w:jc w:val="left"/>
            </w:pPr>
            <w:proofErr w:type="spellStart"/>
            <w:r w:rsidRPr="001D6E2B">
              <w:t>Bioline</w:t>
            </w:r>
            <w:proofErr w:type="spellEnd"/>
            <w:r w:rsidRPr="001D6E2B">
              <w:t xml:space="preserve"> </w:t>
            </w:r>
            <w:proofErr w:type="spellStart"/>
            <w:r w:rsidRPr="001D6E2B">
              <w:t>SensiFAST</w:t>
            </w:r>
            <w:proofErr w:type="spellEnd"/>
            <w:r w:rsidRPr="001D6E2B">
              <w:t xml:space="preserve"> SYBR No-ROX Kit</w:t>
            </w:r>
          </w:p>
        </w:tc>
        <w:tc>
          <w:tcPr>
            <w:tcW w:w="2250" w:type="dxa"/>
            <w:shd w:val="clear" w:color="auto" w:fill="auto"/>
          </w:tcPr>
          <w:p w14:paraId="63686070" w14:textId="77777777" w:rsidR="00935CE9" w:rsidRPr="008872E5" w:rsidRDefault="00935CE9" w:rsidP="00D61EF7">
            <w:pPr>
              <w:spacing w:line="240" w:lineRule="auto"/>
              <w:jc w:val="left"/>
            </w:pPr>
            <w:proofErr w:type="spellStart"/>
            <w:r w:rsidRPr="008872E5">
              <w:t>Lab</w:t>
            </w:r>
            <w:r w:rsidRPr="008872E5">
              <w:rPr>
                <w:caps/>
              </w:rPr>
              <w:t>c</w:t>
            </w:r>
            <w:r w:rsidRPr="008872E5">
              <w:t>onsulting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648A5E5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Bio-98005</w:t>
            </w:r>
          </w:p>
        </w:tc>
      </w:tr>
      <w:tr w:rsidR="00935CE9" w:rsidRPr="00780DA9" w14:paraId="59A54BD3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ACF043" w14:textId="77777777" w:rsidR="00935CE9" w:rsidRPr="001D6E2B" w:rsidRDefault="00935CE9" w:rsidP="00D61EF7">
            <w:pPr>
              <w:spacing w:line="240" w:lineRule="auto"/>
              <w:jc w:val="left"/>
            </w:pPr>
            <w:proofErr w:type="spellStart"/>
            <w:r w:rsidRPr="001D6E2B">
              <w:t>PeqGOLD</w:t>
            </w:r>
            <w:proofErr w:type="spellEnd"/>
            <w:r w:rsidRPr="001D6E2B">
              <w:t xml:space="preserve"> </w:t>
            </w:r>
            <w:proofErr w:type="spellStart"/>
            <w:r w:rsidRPr="001D6E2B">
              <w:t>TriFas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098A1FF2" w14:textId="77777777" w:rsidR="00935CE9" w:rsidRPr="008872E5" w:rsidRDefault="00935CE9" w:rsidP="00D61EF7">
            <w:pPr>
              <w:spacing w:line="240" w:lineRule="auto"/>
              <w:jc w:val="left"/>
            </w:pPr>
            <w:proofErr w:type="spellStart"/>
            <w:r w:rsidRPr="008872E5">
              <w:t>Peqlab</w:t>
            </w:r>
            <w:proofErr w:type="spellEnd"/>
            <w:r w:rsidRPr="008872E5">
              <w:t>, VWR</w:t>
            </w:r>
          </w:p>
        </w:tc>
        <w:tc>
          <w:tcPr>
            <w:tcW w:w="2088" w:type="dxa"/>
            <w:shd w:val="clear" w:color="auto" w:fill="auto"/>
          </w:tcPr>
          <w:p w14:paraId="12F84615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 xml:space="preserve"> Cat. #30-2010</w:t>
            </w:r>
          </w:p>
        </w:tc>
      </w:tr>
      <w:tr w:rsidR="00935CE9" w:rsidRPr="00780DA9" w14:paraId="6A54390F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5AC055" w14:textId="77777777" w:rsidR="00935CE9" w:rsidRPr="001D6E2B" w:rsidRDefault="00935CE9" w:rsidP="00D61EF7">
            <w:pPr>
              <w:spacing w:line="240" w:lineRule="auto"/>
              <w:jc w:val="left"/>
            </w:pPr>
            <w:proofErr w:type="spellStart"/>
            <w:r w:rsidRPr="001D6E2B">
              <w:t>MEGAscript</w:t>
            </w:r>
            <w:proofErr w:type="spellEnd"/>
            <w:r w:rsidRPr="001D6E2B">
              <w:t xml:space="preserve"> T3 Transcription Kit</w:t>
            </w:r>
          </w:p>
        </w:tc>
        <w:tc>
          <w:tcPr>
            <w:tcW w:w="2250" w:type="dxa"/>
            <w:shd w:val="clear" w:color="auto" w:fill="auto"/>
          </w:tcPr>
          <w:p w14:paraId="75915F2F" w14:textId="77777777" w:rsidR="00935CE9" w:rsidRPr="008872E5" w:rsidRDefault="00935CE9" w:rsidP="00D61EF7">
            <w:pPr>
              <w:spacing w:line="240" w:lineRule="auto"/>
              <w:jc w:val="left"/>
            </w:pPr>
            <w:proofErr w:type="spellStart"/>
            <w:r w:rsidRPr="008872E5">
              <w:t>Ambion</w:t>
            </w:r>
            <w:proofErr w:type="spellEnd"/>
            <w:r w:rsidRPr="008872E5">
              <w:t>, Invitrogen</w:t>
            </w:r>
          </w:p>
        </w:tc>
        <w:tc>
          <w:tcPr>
            <w:tcW w:w="2088" w:type="dxa"/>
            <w:shd w:val="clear" w:color="auto" w:fill="auto"/>
          </w:tcPr>
          <w:p w14:paraId="64FD73E6" w14:textId="77777777" w:rsidR="00935CE9" w:rsidRPr="008872E5" w:rsidRDefault="00935CE9" w:rsidP="00D61EF7">
            <w:pPr>
              <w:tabs>
                <w:tab w:val="right" w:pos="1872"/>
              </w:tabs>
              <w:spacing w:line="240" w:lineRule="auto"/>
              <w:jc w:val="left"/>
            </w:pPr>
            <w:r w:rsidRPr="008872E5">
              <w:t>Cat. #AM1338</w:t>
            </w:r>
            <w:r w:rsidRPr="008872E5">
              <w:tab/>
            </w:r>
          </w:p>
        </w:tc>
      </w:tr>
      <w:tr w:rsidR="00935CE9" w:rsidRPr="00780DA9" w14:paraId="45DBA909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1DF3FA" w14:textId="77777777" w:rsidR="00935CE9" w:rsidRPr="001D6E2B" w:rsidRDefault="00935CE9" w:rsidP="00D61EF7">
            <w:pPr>
              <w:spacing w:line="240" w:lineRule="auto"/>
              <w:jc w:val="left"/>
            </w:pPr>
            <w:proofErr w:type="spellStart"/>
            <w:r w:rsidRPr="001D6E2B">
              <w:t>SuperScript</w:t>
            </w:r>
            <w:proofErr w:type="spellEnd"/>
            <w:r w:rsidRPr="001D6E2B">
              <w:t xml:space="preserve"> III Frist-strand Synthesis system</w:t>
            </w:r>
          </w:p>
        </w:tc>
        <w:tc>
          <w:tcPr>
            <w:tcW w:w="2250" w:type="dxa"/>
            <w:shd w:val="clear" w:color="auto" w:fill="auto"/>
          </w:tcPr>
          <w:p w14:paraId="64259D80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21835FB" w14:textId="77777777" w:rsidR="00935CE9" w:rsidRPr="008872E5" w:rsidRDefault="00935CE9" w:rsidP="00D61EF7">
            <w:pPr>
              <w:tabs>
                <w:tab w:val="right" w:pos="1872"/>
              </w:tabs>
              <w:spacing w:line="240" w:lineRule="auto"/>
              <w:jc w:val="left"/>
            </w:pPr>
            <w:r w:rsidRPr="008872E5">
              <w:t>Cat. #18080051</w:t>
            </w:r>
          </w:p>
        </w:tc>
      </w:tr>
      <w:tr w:rsidR="00935CE9" w:rsidRPr="00780DA9" w14:paraId="75D7B3CB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F0A9B8" w14:textId="77777777" w:rsidR="00935CE9" w:rsidRPr="00EA044B" w:rsidRDefault="00935CE9" w:rsidP="00D61EF7">
            <w:pPr>
              <w:spacing w:line="240" w:lineRule="auto"/>
              <w:jc w:val="left"/>
            </w:pPr>
            <w:r w:rsidRPr="001D6E2B">
              <w:t>3-Indoleacetic acid</w:t>
            </w:r>
          </w:p>
        </w:tc>
        <w:tc>
          <w:tcPr>
            <w:tcW w:w="2250" w:type="dxa"/>
            <w:shd w:val="clear" w:color="auto" w:fill="auto"/>
          </w:tcPr>
          <w:p w14:paraId="29ABBD74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C8FDB2A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I3750-25G-A</w:t>
            </w:r>
          </w:p>
        </w:tc>
      </w:tr>
      <w:tr w:rsidR="00935CE9" w:rsidRPr="00780DA9" w14:paraId="4890BC49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197545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Zero blunt TOPO PCR Cloning Kit</w:t>
            </w:r>
          </w:p>
        </w:tc>
        <w:tc>
          <w:tcPr>
            <w:tcW w:w="2250" w:type="dxa"/>
            <w:shd w:val="clear" w:color="auto" w:fill="auto"/>
          </w:tcPr>
          <w:p w14:paraId="3EB4C217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3786C718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45-0245</w:t>
            </w:r>
          </w:p>
        </w:tc>
      </w:tr>
      <w:tr w:rsidR="00935CE9" w:rsidRPr="00780DA9" w14:paraId="0B754C2D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940AD1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Click-</w:t>
            </w:r>
            <w:proofErr w:type="spellStart"/>
            <w:r w:rsidRPr="001D6E2B">
              <w:t>iT</w:t>
            </w:r>
            <w:proofErr w:type="spellEnd"/>
            <w:r w:rsidRPr="001D6E2B">
              <w:t xml:space="preserve">™ </w:t>
            </w:r>
            <w:proofErr w:type="spellStart"/>
            <w:r w:rsidRPr="001D6E2B">
              <w:t>EdU</w:t>
            </w:r>
            <w:proofErr w:type="spellEnd"/>
            <w:r w:rsidRPr="001D6E2B">
              <w:t xml:space="preserve"> Cell Proliferation Kit for Imaging, Alexa Fluor™ 555 dye</w:t>
            </w:r>
          </w:p>
        </w:tc>
        <w:tc>
          <w:tcPr>
            <w:tcW w:w="2250" w:type="dxa"/>
            <w:shd w:val="clear" w:color="auto" w:fill="auto"/>
          </w:tcPr>
          <w:p w14:paraId="116FED03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0DE453F3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at. # C10338</w:t>
            </w:r>
          </w:p>
        </w:tc>
      </w:tr>
      <w:tr w:rsidR="00935CE9" w:rsidRPr="00780DA9" w14:paraId="1EE3F896" w14:textId="77777777" w:rsidTr="00D61E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DF804FC" w14:textId="77777777" w:rsidR="00935CE9" w:rsidRPr="001D6E2B" w:rsidRDefault="00935CE9" w:rsidP="00D61EF7">
            <w:pPr>
              <w:spacing w:line="240" w:lineRule="auto"/>
              <w:jc w:val="left"/>
              <w:rPr>
                <w:b/>
              </w:rPr>
            </w:pPr>
            <w:r w:rsidRPr="001D6E2B">
              <w:rPr>
                <w:b/>
              </w:rPr>
              <w:t>Experimental Models: Organisms/Strains</w:t>
            </w:r>
          </w:p>
        </w:tc>
      </w:tr>
      <w:tr w:rsidR="00935CE9" w:rsidRPr="00780DA9" w14:paraId="2F6EDE63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AC45F72" w14:textId="77777777" w:rsidR="00935CE9" w:rsidRPr="00EA044B" w:rsidRDefault="00935CE9" w:rsidP="00D61EF7">
            <w:pPr>
              <w:spacing w:line="240" w:lineRule="auto"/>
              <w:jc w:val="left"/>
            </w:pPr>
            <w:r w:rsidRPr="001D6E2B">
              <w:rPr>
                <w:i/>
              </w:rPr>
              <w:t>C. elegans</w:t>
            </w:r>
            <w:r w:rsidRPr="001D6E2B">
              <w:t>: N2 Bristol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A8E60CB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G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24376B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https://cgc.umn.edu/strain/search</w:t>
            </w:r>
          </w:p>
        </w:tc>
      </w:tr>
      <w:tr w:rsidR="00935CE9" w:rsidRPr="00780DA9" w14:paraId="52731C9B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B563FA0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top-3 jf101[Y56A3A.27::unc-119(+)]/hT2 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6D3B7CA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33E91FB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49</w:t>
            </w:r>
          </w:p>
        </w:tc>
      </w:tr>
      <w:tr w:rsidR="00935CE9" w:rsidRPr="00780DA9" w14:paraId="475FD824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51D38A8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spo-11(ok79)/nT1</w:t>
            </w:r>
            <w:r w:rsidRPr="00EA044B">
              <w:t xml:space="preserve"> </w:t>
            </w:r>
            <w:r w:rsidRPr="00EA044B">
              <w:rPr>
                <w:i/>
                <w:color w:val="000000"/>
              </w:rPr>
              <w:t>(IV;V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D135068" w14:textId="77777777" w:rsidR="00935CE9" w:rsidRPr="001D6E2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fldChar w:fldCharType="begin">
                <w:fldData xml:space="preserve">PEVuZE5vdGU+PENpdGU+PEF1dGhvcj5EZXJuYnVyZzwvQXV0aG9yPjxZZWFyPjE5OTg8L1llYXI+
PFJlY051bT42NDk8L1JlY051bT48RGlzcGxheVRleHQ+KERlcm5idXJnIGV0IGFsLiwgMTk5OCk8
L0Rpc3BsYXlUZXh0PjxyZWNvcmQ+PHJlYy1udW1iZXI+NjQ5PC9yZWMtbnVtYmVyPjxmb3JlaWdu
LWtleXM+PGtleSBhcHA9IkVOIiBkYi1pZD0iZXIwNWVyMDBvZnBkOWFld3p0NXg1MnRuZnB6c3dw
d2FheGZ4IiB0aW1lc3RhbXA9IjEzODE5MzA1NTgiPjY0OTwva2V5PjwvZm9yZWlnbi1rZXlzPjxy
ZWYtdHlwZSBuYW1lPSJKb3VybmFsIEFydGljbGUiPjE3PC9yZWYtdHlwZT48Y29udHJpYnV0b3Jz
PjxhdXRob3JzPjxhdXRob3I+RGVybmJ1cmcsIEEuIEYuPC9hdXRob3I+PGF1dGhvcj5NY0RvbmFs
ZCwgSy48L2F1dGhvcj48YXV0aG9yPk1vdWxkZXIsIEcuPC9hdXRob3I+PGF1dGhvcj5CYXJzdGVh
ZCwgUi48L2F1dGhvcj48YXV0aG9yPkRyZXNzZXIsIE0uPC9hdXRob3I+PGF1dGhvcj5WaWxsZW5l
dXZlLCBBLiBNLjwvYXV0aG9yPjwvYXV0aG9ycz48L2NvbnRyaWJ1dG9ycz48YXV0aC1hZGRyZXNz
PkRlcGFydG1lbnQgb2YgRGV2ZWxvcG1lbnRhbCBCaW9sb2d5LCBTdGFuZm9yZCBVbml2ZXJzaXR5
IFNjaG9vbCBvZiBNZWRpY2luZSwgQ2FsaWZvcm5pYSA5NDMwNS01MzI5LCBVU0EuPC9hdXRoLWFk
ZHJlc3M+PHRpdGxlcz48dGl0bGU+TWVpb3RpYyByZWNvbWJpbmF0aW9uIGluIEMuIGVsZWdhbnMg
aW5pdGlhdGVzIGJ5IGEgY29uc2VydmVkIG1lY2hhbmlzbSBhbmQgaXMgZGlzcGVuc2FibGUgZm9y
IGhvbW9sb2dvdXMgY2hyb21vc29tZSBzeW5hcHNpczwvdGl0bGU+PHNlY29uZGFyeS10aXRsZT5D
ZWxsPC9zZWNvbmRhcnktdGl0bGU+PGFsdC10aXRsZT5DZWxsPC9hbHQtdGl0bGU+PC90aXRsZXM+
PHBlcmlvZGljYWw+PGZ1bGwtdGl0bGU+Q2VsbDwvZnVsbC10aXRsZT48L3BlcmlvZGljYWw+PGFs
dC1wZXJpb2RpY2FsPjxmdWxsLXRpdGxlPkNlbGw8L2Z1bGwtdGl0bGU+PC9hbHQtcGVyaW9kaWNh
bD48cGFnZXM+Mzg3LTk4PC9wYWdlcz48dm9sdW1lPjk0PC92b2x1bWU+PG51bWJlcj4zPC9udW1i
ZXI+PGVkaXRpb24+MTk5OC8wOC8yNjwvZWRpdGlvbj48a2V5d29yZHM+PGtleXdvcmQ+QW5pbWFs
czwva2V5d29yZD48a2V5d29yZD5DYWVub3JoYWJkaXRpcyBlbGVnYW5zLypnZW5ldGljczwva2V5
d29yZD48a2V5d29yZD5DaHJvbW9zb21lcy8qZ2VuZXRpY3MvKnBoeXNpb2xvZ3k8L2tleXdvcmQ+
PGtleXdvcmQ+Q29uc2VydmVkIFNlcXVlbmNlPC9rZXl3b3JkPjxrZXl3b3JkPkNyb3NzaW5nIE92
ZXIsIEdlbmV0aWMvZ2VuZXRpY3M8L2tleXdvcmQ+PGtleXdvcmQ+RE5BIERhbWFnZS9nZW5ldGlj
czwva2V5d29yZD48a2V5d29yZD5HZW5lcywgSGVsbWludGgvZ2VuZXRpY3M8L2tleXdvcmQ+PGtl
eXdvcmQ+SGVsbWludGggUHJvdGVpbnMvZ2VuZXRpY3MvcGh5c2lvbG9neTwva2V5d29yZD48a2V5
d29yZD5NZWlvc2lzLypnZW5ldGljczwva2V5d29yZD48a2V5d29yZD5NdXRhdGlvbjwva2V5d29y
ZD48a2V5d29yZD5SZWNvbWJpbmF0aW9uLCBHZW5ldGljLypnZW5ldGljczwva2V5d29yZD48a2V5
d29yZD5TeW5hcHRvbmVtYWwgQ29tcGxleC9nZW5ldGljcy8qcGh5c2lvbG9neTwva2V5d29yZD48
L2tleXdvcmRzPjxkYXRlcz48eWVhcj4xOTk4PC95ZWFyPjxwdWItZGF0ZXM+PGRhdGU+QXVnIDc8
L2RhdGU+PC9wdWItZGF0ZXM+PC9kYXRlcz48aXNibj4wMDkyLTg2NzQgKFByaW50KSYjeEQ7MDA5
Mi04Njc0IChMaW5raW5nKTwvaXNibj48YWNjZXNzaW9uLW51bT45NzA4NzQwPC9hY2Nlc3Npb24t
bnVtPjx3b3JrLXR5cGU+UmVzZWFyY2ggU3VwcG9ydCwgTm9uLVUuUy4gR292JmFwb3M7dCYjeEQ7
UmVzZWFyY2ggU3VwcG9ydCwgVS5TLiBHb3YmYXBvczt0LCBQLkguUy48L3dvcmstdHlwZT48dXJs
cz48cmVsYXRlZC11cmxzPjx1cmw+aHR0cDovL3d3dy5uY2JpLm5sbS5uaWguZ292L3B1Ym1lZC85
NzA4NzQwPC91cmw+PC9yZWxhdGVkLXVybHM+PC91cmxzPjxsYW5ndWFnZT5lbmc8L2xhbmd1YWdl
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ZXJuYnVyZzwvQXV0aG9yPjxZZWFyPjE5OTg8L1llYXI+
PFJlY051bT42NDk8L1JlY051bT48RGlzcGxheVRleHQ+KERlcm5idXJnIGV0IGFsLiwgMTk5OCk8
L0Rpc3BsYXlUZXh0PjxyZWNvcmQ+PHJlYy1udW1iZXI+NjQ5PC9yZWMtbnVtYmVyPjxmb3JlaWdu
LWtleXM+PGtleSBhcHA9IkVOIiBkYi1pZD0iZXIwNWVyMDBvZnBkOWFld3p0NXg1MnRuZnB6c3dw
d2FheGZ4IiB0aW1lc3RhbXA9IjEzODE5MzA1NTgiPjY0OTwva2V5PjwvZm9yZWlnbi1rZXlzPjxy
ZWYtdHlwZSBuYW1lPSJKb3VybmFsIEFydGljbGUiPjE3PC9yZWYtdHlwZT48Y29udHJpYnV0b3Jz
PjxhdXRob3JzPjxhdXRob3I+RGVybmJ1cmcsIEEuIEYuPC9hdXRob3I+PGF1dGhvcj5NY0RvbmFs
ZCwgSy48L2F1dGhvcj48YXV0aG9yPk1vdWxkZXIsIEcuPC9hdXRob3I+PGF1dGhvcj5CYXJzdGVh
ZCwgUi48L2F1dGhvcj48YXV0aG9yPkRyZXNzZXIsIE0uPC9hdXRob3I+PGF1dGhvcj5WaWxsZW5l
dXZlLCBBLiBNLjwvYXV0aG9yPjwvYXV0aG9ycz48L2NvbnRyaWJ1dG9ycz48YXV0aC1hZGRyZXNz
PkRlcGFydG1lbnQgb2YgRGV2ZWxvcG1lbnRhbCBCaW9sb2d5LCBTdGFuZm9yZCBVbml2ZXJzaXR5
IFNjaG9vbCBvZiBNZWRpY2luZSwgQ2FsaWZvcm5pYSA5NDMwNS01MzI5LCBVU0EuPC9hdXRoLWFk
ZHJlc3M+PHRpdGxlcz48dGl0bGU+TWVpb3RpYyByZWNvbWJpbmF0aW9uIGluIEMuIGVsZWdhbnMg
aW5pdGlhdGVzIGJ5IGEgY29uc2VydmVkIG1lY2hhbmlzbSBhbmQgaXMgZGlzcGVuc2FibGUgZm9y
IGhvbW9sb2dvdXMgY2hyb21vc29tZSBzeW5hcHNpczwvdGl0bGU+PHNlY29uZGFyeS10aXRsZT5D
ZWxsPC9zZWNvbmRhcnktdGl0bGU+PGFsdC10aXRsZT5DZWxsPC9hbHQtdGl0bGU+PC90aXRsZXM+
PHBlcmlvZGljYWw+PGZ1bGwtdGl0bGU+Q2VsbDwvZnVsbC10aXRsZT48L3BlcmlvZGljYWw+PGFs
dC1wZXJpb2RpY2FsPjxmdWxsLXRpdGxlPkNlbGw8L2Z1bGwtdGl0bGU+PC9hbHQtcGVyaW9kaWNh
bD48cGFnZXM+Mzg3LTk4PC9wYWdlcz48dm9sdW1lPjk0PC92b2x1bWU+PG51bWJlcj4zPC9udW1i
ZXI+PGVkaXRpb24+MTk5OC8wOC8yNjwvZWRpdGlvbj48a2V5d29yZHM+PGtleXdvcmQ+QW5pbWFs
czwva2V5d29yZD48a2V5d29yZD5DYWVub3JoYWJkaXRpcyBlbGVnYW5zLypnZW5ldGljczwva2V5
d29yZD48a2V5d29yZD5DaHJvbW9zb21lcy8qZ2VuZXRpY3MvKnBoeXNpb2xvZ3k8L2tleXdvcmQ+
PGtleXdvcmQ+Q29uc2VydmVkIFNlcXVlbmNlPC9rZXl3b3JkPjxrZXl3b3JkPkNyb3NzaW5nIE92
ZXIsIEdlbmV0aWMvZ2VuZXRpY3M8L2tleXdvcmQ+PGtleXdvcmQ+RE5BIERhbWFnZS9nZW5ldGlj
czwva2V5d29yZD48a2V5d29yZD5HZW5lcywgSGVsbWludGgvZ2VuZXRpY3M8L2tleXdvcmQ+PGtl
eXdvcmQ+SGVsbWludGggUHJvdGVpbnMvZ2VuZXRpY3MvcGh5c2lvbG9neTwva2V5d29yZD48a2V5
d29yZD5NZWlvc2lzLypnZW5ldGljczwva2V5d29yZD48a2V5d29yZD5NdXRhdGlvbjwva2V5d29y
ZD48a2V5d29yZD5SZWNvbWJpbmF0aW9uLCBHZW5ldGljLypnZW5ldGljczwva2V5d29yZD48a2V5
d29yZD5TeW5hcHRvbmVtYWwgQ29tcGxleC9nZW5ldGljcy8qcGh5c2lvbG9neTwva2V5d29yZD48
L2tleXdvcmRzPjxkYXRlcz48eWVhcj4xOTk4PC95ZWFyPjxwdWItZGF0ZXM+PGRhdGU+QXVnIDc8
L2RhdGU+PC9wdWItZGF0ZXM+PC9kYXRlcz48aXNibj4wMDkyLTg2NzQgKFByaW50KSYjeEQ7MDA5
Mi04Njc0IChMaW5raW5nKTwvaXNibj48YWNjZXNzaW9uLW51bT45NzA4NzQwPC9hY2Nlc3Npb24t
bnVtPjx3b3JrLXR5cGU+UmVzZWFyY2ggU3VwcG9ydCwgTm9uLVUuUy4gR292JmFwb3M7dCYjeEQ7
UmVzZWFyY2ggU3VwcG9ydCwgVS5TLiBHb3YmYXBvczt0LCBQLkguUy48L3dvcmstdHlwZT48dXJs
cz48cmVsYXRlZC11cmxzPjx1cmw+aHR0cDovL3d3dy5uY2JpLm5sbS5uaWguZ292L3B1Ym1lZC85
NzA4NzQwPC91cmw+PC9yZWxhdGVkLXVybHM+PC91cmxzPjxsYW5ndWFnZT5lbmc8L2xhbmd1YWdl
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1D6E2B">
              <w:rPr>
                <w:color w:val="000000"/>
              </w:rPr>
            </w:r>
            <w:r w:rsidRPr="001D6E2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Dernburg et al., 1998)</w:t>
            </w:r>
            <w:r w:rsidRPr="001D6E2B">
              <w:rPr>
                <w:color w:val="00000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9009BA5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AV106</w:t>
            </w:r>
          </w:p>
        </w:tc>
      </w:tr>
      <w:tr w:rsidR="00935CE9" w:rsidRPr="00780DA9" w14:paraId="49A37595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2F3B6B1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lastRenderedPageBreak/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spo-11(ok79)/nT1 IV; +/nT1 V.top-3 jf101[Y56A3A.27::unc-119(+)] oxTi539[eft-3p::</w:t>
            </w:r>
            <w:proofErr w:type="spellStart"/>
            <w:r w:rsidRPr="00EA044B">
              <w:rPr>
                <w:i/>
              </w:rPr>
              <w:t>TdTomato</w:t>
            </w:r>
            <w:proofErr w:type="spellEnd"/>
            <w:r w:rsidRPr="00EA044B">
              <w:rPr>
                <w:i/>
              </w:rPr>
              <w:t>::H2B::unc-54 3ÚTR + Cbr-unc-119(+) ] III/ eft-3p::GFP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AB4876F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ABC6CB7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0</w:t>
            </w:r>
          </w:p>
        </w:tc>
      </w:tr>
      <w:tr w:rsidR="00935CE9" w:rsidRPr="00780DA9" w14:paraId="44B1AD10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EE2AB73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rfs-1(ok1372)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8D817D7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G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51794BC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t>RB1279</w:t>
            </w:r>
          </w:p>
        </w:tc>
      </w:tr>
      <w:tr w:rsidR="00935CE9" w:rsidRPr="00780DA9" w14:paraId="4FEADEF9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F492490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rfs-1 (ok1372) top-3 jf101[Y56A3A.27::unc-119(+)]/hT2 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0C9BC6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2C0F7AF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1</w:t>
            </w:r>
          </w:p>
        </w:tc>
      </w:tr>
      <w:tr w:rsidR="00935CE9" w:rsidRPr="00780DA9" w14:paraId="032D7141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078CD9A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bcIs39[P(lim-7)ced-1::GFP + lin-15(+)]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57449F0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aaG91PC9BdXRob3I+PFllYXI+MjAwMTwvWWVhcj48UmVj
TnVtPjc3MzwvUmVjTnVtPjxEaXNwbGF5VGV4dD4oWmhvdSBldCBhbC4sIDIwMDEpPC9EaXNwbGF5
VGV4dD48cmVjb3JkPjxyZWMtbnVtYmVyPjc3MzwvcmVjLW51bWJlcj48Zm9yZWlnbi1rZXlzPjxr
ZXkgYXBwPSJFTiIgZGItaWQ9ImVyMDVlcjAwb2ZwZDlhZXd6dDV4NTJ0bmZwenN3cHdhYXhmeCIg
dGltZXN0YW1wPSIxNTMyMDgzMjU0Ij43NzM8L2tleT48L2ZvcmVpZ24ta2V5cz48cmVmLXR5cGUg
bmFtZT0iSm91cm5hbCBBcnRpY2xlIj4xNzwvcmVmLXR5cGU+PGNvbnRyaWJ1dG9ycz48YXV0aG9y
cz48YXV0aG9yPlpob3UsIFouPC9hdXRob3I+PGF1dGhvcj5IYXJ0d2llZywgRS48L2F1dGhvcj48
YXV0aG9yPkhvcnZpdHosIEguIFIuPC9hdXRob3I+PC9hdXRob3JzPjwvY29udHJpYnV0b3JzPjxh
dXRoLWFkZHJlc3M+SG93YXJkIEh1Z2hlcyBNZWRpY2FsIEluc3RpdHV0ZSwgRGVwYXJ0bWVudCBv
ZiBCaW9sb2d5LCBCdWlsZGluZyA2OCwgUm9vbSA0MjUsIE1hc3NhY2h1c2V0dHMgSW5zdGl0dXRl
IG9mIFRlY2hub2xvZ3ksIDc3IE1hc3NhY2h1c2V0dHMgQXZlbnVlLCBDYW1icmlkZ2UsIE1BIDAy
MTM5LCBVU0EuPC9hdXRoLWFkZHJlc3M+PHRpdGxlcz48dGl0bGU+Q0VELTEgaXMgYSB0cmFuc21l
bWJyYW5lIHJlY2VwdG9yIHRoYXQgbWVkaWF0ZXMgY2VsbCBjb3Jwc2UgZW5ndWxmbWVudCBpbiBD
LiBlbGVnYW5zPC90aXRsZT48c2Vjb25kYXJ5LXRpdGxlPkNlbGw8L3NlY29uZGFyeS10aXRsZT48
L3RpdGxlcz48cGVyaW9kaWNhbD48ZnVsbC10aXRsZT5DZWxsPC9mdWxsLXRpdGxlPjwvcGVyaW9k
aWNhbD48cGFnZXM+NDMtNTY8L3BhZ2VzPjx2b2x1bWU+MTA0PC92b2x1bWU+PG51bWJlcj4xPC9u
dW1iZXI+PGVkaXRpb24+MjAwMS8wMi8xMzwvZWRpdGlvbj48a2V5d29yZHM+PGtleXdvcmQ+QVRQ
LUJpbmRpbmcgQ2Fzc2V0dGUgVHJhbnNwb3J0ZXJzL2dlbmV0aWNzPC9rZXl3b3JkPjxrZXl3b3Jk
PkFsbGVsZXM8L2tleXdvcmQ+PGtleXdvcmQ+QW5pbWFsczwva2V5d29yZD48a2V5d29yZD5Bbmlt
YWxzLCBHZW5ldGljYWxseSBNb2RpZmllZDwva2V5d29yZD48a2V5d29yZD5BcG9wdG9zaXMvKnBo
eXNpb2xvZ3k8L2tleXdvcmQ+PGtleXdvcmQ+Q2Flbm9yaGFiZGl0aXMgZWxlZ2Fuczwva2V5d29y
ZD48a2V5d29yZD4qQ2Flbm9yaGFiZGl0aXMgZWxlZ2FucyBQcm90ZWluczwva2V5d29yZD48a2V5
d29yZD5DbG9uaW5nLCBNb2xlY3VsYXI8L2tleXdvcmQ+PGtleXdvcmQ+Q29uc2Vuc3VzIFNlcXVl
bmNlPC9rZXl3b3JkPjxrZXl3b3JkPkVwaWRlcm1hbCBHcm93dGggRmFjdG9yL2dlbmV0aWNzPC9r
ZXl3b3JkPjxrZXl3b3JkPk1lbWJyYW5lIFByb3RlaW5zL2dlbmV0aWNzL21ldGFib2xpc208L2tl
eXdvcmQ+PGtleXdvcmQ+TW9sZWN1bGFyIFNlcXVlbmNlIERhdGE8L2tleXdvcmQ+PGtleXdvcmQ+
TXV0YXRpb24vcGh5c2lvbG9neTwva2V5d29yZD48a2V5d29yZD5QaGFnb2N5dG9zaXMvKnBoeXNp
b2xvZ3k8L2tleXdvcmQ+PGtleXdvcmQ+UGhlbm90eXBlPC9rZXl3b3JkPjxrZXl3b3JkPlByb3Rl
aW4gQmluZGluZy9waHlzaW9sb2d5PC9rZXl3b3JkPjxrZXl3b3JkPlJlY2VwdG9ycywgSW1tdW5v
bG9naWMvZ2VuZXRpY3M8L2tleXdvcmQ+PGtleXdvcmQ+KlJlY2VwdG9ycywgTGlwb3Byb3RlaW48
L2tleXdvcmQ+PGtleXdvcmQ+UmVjZXB0b3JzLCBTY2F2ZW5nZXI8L2tleXdvcmQ+PGtleXdvcmQ+
UmVwZXRpdGl2ZSBTZXF1ZW5jZXMsIE51Y2xlaWMgQWNpZDwva2V5d29yZD48a2V5d29yZD5TY2F2
ZW5nZXIgUmVjZXB0b3JzLCBDbGFzcyBCPC9rZXl3b3JkPjxrZXl3b3JkPlNlcXVlbmNlIEhvbW9s
b2d5LCBBbWlubyBBY2lkPC9rZXl3b3JkPjxrZXl3b3JkPlNpZ25hbCBUcmFuc2R1Y3Rpb24vcGh5
c2lvbG9neTwva2V5d29yZD48a2V5d29yZD5UcmFuc2dlbmVzL3BoeXNpb2xvZ3k8L2tleXdvcmQ+
PGtleXdvcmQ+c3JjIEhvbW9sb2d5IERvbWFpbnMvcGh5c2lvbG9neTwva2V5d29yZD48L2tleXdv
cmRzPjxkYXRlcz48eWVhcj4yMDAxPC95ZWFyPjxwdWItZGF0ZXM+PGRhdGU+SmFuIDEyPC9kYXRl
PjwvcHViLWRhdGVzPjwvZGF0ZXM+PGlzYm4+MDA5Mi04Njc0IChQcmludCkmI3hEOzAwOTItODY3
NCAoTGlua2luZyk8L2lzYm4+PGFjY2Vzc2lvbi1udW0+MTExNjMyMzk8L2FjY2Vzc2lvbi1udW0+
PHVybHM+PHJlbGF0ZWQtdXJscz48dXJsPmh0dHBzOi8vd3d3Lm5jYmkubmxtLm5paC5nb3YvcHVi
bWVkLzExMTYzMjM5PC91cmw+PC9yZWxhdGVkLXVybHM+PC91cmxz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91PC9BdXRob3I+PFllYXI+MjAwMTwvWWVhcj48UmVj
TnVtPjc3MzwvUmVjTnVtPjxEaXNwbGF5VGV4dD4oWmhvdSBldCBhbC4sIDIwMDEpPC9EaXNwbGF5
VGV4dD48cmVjb3JkPjxyZWMtbnVtYmVyPjc3MzwvcmVjLW51bWJlcj48Zm9yZWlnbi1rZXlzPjxr
ZXkgYXBwPSJFTiIgZGItaWQ9ImVyMDVlcjAwb2ZwZDlhZXd6dDV4NTJ0bmZwenN3cHdhYXhmeCIg
dGltZXN0YW1wPSIxNTMyMDgzMjU0Ij43NzM8L2tleT48L2ZvcmVpZ24ta2V5cz48cmVmLXR5cGUg
bmFtZT0iSm91cm5hbCBBcnRpY2xlIj4xNzwvcmVmLXR5cGU+PGNvbnRyaWJ1dG9ycz48YXV0aG9y
cz48YXV0aG9yPlpob3UsIFouPC9hdXRob3I+PGF1dGhvcj5IYXJ0d2llZywgRS48L2F1dGhvcj48
YXV0aG9yPkhvcnZpdHosIEguIFIuPC9hdXRob3I+PC9hdXRob3JzPjwvY29udHJpYnV0b3JzPjxh
dXRoLWFkZHJlc3M+SG93YXJkIEh1Z2hlcyBNZWRpY2FsIEluc3RpdHV0ZSwgRGVwYXJ0bWVudCBv
ZiBCaW9sb2d5LCBCdWlsZGluZyA2OCwgUm9vbSA0MjUsIE1hc3NhY2h1c2V0dHMgSW5zdGl0dXRl
IG9mIFRlY2hub2xvZ3ksIDc3IE1hc3NhY2h1c2V0dHMgQXZlbnVlLCBDYW1icmlkZ2UsIE1BIDAy
MTM5LCBVU0EuPC9hdXRoLWFkZHJlc3M+PHRpdGxlcz48dGl0bGU+Q0VELTEgaXMgYSB0cmFuc21l
bWJyYW5lIHJlY2VwdG9yIHRoYXQgbWVkaWF0ZXMgY2VsbCBjb3Jwc2UgZW5ndWxmbWVudCBpbiBD
LiBlbGVnYW5zPC90aXRsZT48c2Vjb25kYXJ5LXRpdGxlPkNlbGw8L3NlY29uZGFyeS10aXRsZT48
L3RpdGxlcz48cGVyaW9kaWNhbD48ZnVsbC10aXRsZT5DZWxsPC9mdWxsLXRpdGxlPjwvcGVyaW9k
aWNhbD48cGFnZXM+NDMtNTY8L3BhZ2VzPjx2b2x1bWU+MTA0PC92b2x1bWU+PG51bWJlcj4xPC9u
dW1iZXI+PGVkaXRpb24+MjAwMS8wMi8xMzwvZWRpdGlvbj48a2V5d29yZHM+PGtleXdvcmQ+QVRQ
LUJpbmRpbmcgQ2Fzc2V0dGUgVHJhbnNwb3J0ZXJzL2dlbmV0aWNzPC9rZXl3b3JkPjxrZXl3b3Jk
PkFsbGVsZXM8L2tleXdvcmQ+PGtleXdvcmQ+QW5pbWFsczwva2V5d29yZD48a2V5d29yZD5Bbmlt
YWxzLCBHZW5ldGljYWxseSBNb2RpZmllZDwva2V5d29yZD48a2V5d29yZD5BcG9wdG9zaXMvKnBo
eXNpb2xvZ3k8L2tleXdvcmQ+PGtleXdvcmQ+Q2Flbm9yaGFiZGl0aXMgZWxlZ2Fuczwva2V5d29y
ZD48a2V5d29yZD4qQ2Flbm9yaGFiZGl0aXMgZWxlZ2FucyBQcm90ZWluczwva2V5d29yZD48a2V5
d29yZD5DbG9uaW5nLCBNb2xlY3VsYXI8L2tleXdvcmQ+PGtleXdvcmQ+Q29uc2Vuc3VzIFNlcXVl
bmNlPC9rZXl3b3JkPjxrZXl3b3JkPkVwaWRlcm1hbCBHcm93dGggRmFjdG9yL2dlbmV0aWNzPC9r
ZXl3b3JkPjxrZXl3b3JkPk1lbWJyYW5lIFByb3RlaW5zL2dlbmV0aWNzL21ldGFib2xpc208L2tl
eXdvcmQ+PGtleXdvcmQ+TW9sZWN1bGFyIFNlcXVlbmNlIERhdGE8L2tleXdvcmQ+PGtleXdvcmQ+
TXV0YXRpb24vcGh5c2lvbG9neTwva2V5d29yZD48a2V5d29yZD5QaGFnb2N5dG9zaXMvKnBoeXNp
b2xvZ3k8L2tleXdvcmQ+PGtleXdvcmQ+UGhlbm90eXBlPC9rZXl3b3JkPjxrZXl3b3JkPlByb3Rl
aW4gQmluZGluZy9waHlzaW9sb2d5PC9rZXl3b3JkPjxrZXl3b3JkPlJlY2VwdG9ycywgSW1tdW5v
bG9naWMvZ2VuZXRpY3M8L2tleXdvcmQ+PGtleXdvcmQ+KlJlY2VwdG9ycywgTGlwb3Byb3RlaW48
L2tleXdvcmQ+PGtleXdvcmQ+UmVjZXB0b3JzLCBTY2F2ZW5nZXI8L2tleXdvcmQ+PGtleXdvcmQ+
UmVwZXRpdGl2ZSBTZXF1ZW5jZXMsIE51Y2xlaWMgQWNpZDwva2V5d29yZD48a2V5d29yZD5TY2F2
ZW5nZXIgUmVjZXB0b3JzLCBDbGFzcyBCPC9rZXl3b3JkPjxrZXl3b3JkPlNlcXVlbmNlIEhvbW9s
b2d5LCBBbWlubyBBY2lkPC9rZXl3b3JkPjxrZXl3b3JkPlNpZ25hbCBUcmFuc2R1Y3Rpb24vcGh5
c2lvbG9neTwva2V5d29yZD48a2V5d29yZD5UcmFuc2dlbmVzL3BoeXNpb2xvZ3k8L2tleXdvcmQ+
PGtleXdvcmQ+c3JjIEhvbW9sb2d5IERvbWFpbnMvcGh5c2lvbG9neTwva2V5d29yZD48L2tleXdv
cmRzPjxkYXRlcz48eWVhcj4yMDAxPC95ZWFyPjxwdWItZGF0ZXM+PGRhdGU+SmFuIDEyPC9kYXRl
PjwvcHViLWRhdGVzPjwvZGF0ZXM+PGlzYm4+MDA5Mi04Njc0IChQcmludCkmI3hEOzAwOTItODY3
NCAoTGlua2luZyk8L2lzYm4+PGFjY2Vzc2lvbi1udW0+MTExNjMyMzk8L2FjY2Vzc2lvbi1udW0+
PHVybHM+PHJlbGF0ZWQtdXJscz48dXJsPmh0dHBzOi8vd3d3Lm5jYmkubmxtLm5paC5nb3YvcHVi
bWVkLzExMTYzMjM5PC91cmw+PC9yZWxhdGVkLXVybHM+PC91cmxz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Zhou et al., 2001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945507C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MD701</w:t>
            </w:r>
          </w:p>
        </w:tc>
      </w:tr>
      <w:tr w:rsidR="00935CE9" w:rsidRPr="00780DA9" w14:paraId="697F5CA7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15E73AE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bcIs39[P(lim-7)ced-1::GFP + lin-15(+)];top-3 jf101[Y56A3A.27::unc-119(+)]/hT2 (I;III</w:t>
            </w:r>
            <w:r w:rsidRPr="008872E5">
              <w:rPr>
                <w:i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F887C02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20A2020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2</w:t>
            </w:r>
          </w:p>
        </w:tc>
      </w:tr>
      <w:tr w:rsidR="00935CE9" w:rsidRPr="00780DA9" w14:paraId="4DA96EA8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6125FEA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 xml:space="preserve">: </w:t>
            </w:r>
            <w:r w:rsidRPr="00EA044B">
              <w:rPr>
                <w:i/>
              </w:rPr>
              <w:t xml:space="preserve">prom-1(ok1140) unc-55 LGI /hT2[bli-4(e937) let-?(q782) qIs48] (I;III), </w:t>
            </w:r>
            <w:r w:rsidRPr="008872E5">
              <w:rPr>
                <w:i/>
              </w:rPr>
              <w:t>bcIs39[P(lim-7)ced-1::GFP + lin-15(+)]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9F66768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CE9BAA1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202</w:t>
            </w:r>
          </w:p>
        </w:tc>
      </w:tr>
      <w:tr w:rsidR="00935CE9" w:rsidRPr="00780DA9" w14:paraId="12EB6507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806F766" w14:textId="77777777" w:rsidR="00935CE9" w:rsidRPr="001D6E2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: prom-1(ok1140) 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E4DF220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KYW50c2NoPC9BdXRob3I+PFllYXI+MjAwNzwvWWVhcj48
UmVjTnVtPjY2NTwvUmVjTnVtPjxEaXNwbGF5VGV4dD4oSmFudHNjaCBldCBhbC4sIDIwMDcpPC9E
aXNwbGF5VGV4dD48cmVjb3JkPjxyZWMtbnVtYmVyPjY2NTwvcmVjLW51bWJlcj48Zm9yZWlnbi1r
ZXlzPjxrZXkgYXBwPSJFTiIgZGItaWQ9ImVyMDVlcjAwb2ZwZDlhZXd6dDV4NTJ0bmZwenN3cHdh
YXhmeCIgdGltZXN0YW1wPSIxMzgyMTA0MTg4Ij42NjU8L2tleT48L2ZvcmVpZ24ta2V5cz48cmVm
LXR5cGUgbmFtZT0iSm91cm5hbCBBcnRpY2xlIj4xNzwvcmVmLXR5cGU+PGNvbnRyaWJ1dG9ycz48
YXV0aG9ycz48YXV0aG9yPkphbnRzY2gsIFYuPC9hdXRob3I+PGF1dGhvcj5UYW5nLCBMLjwvYXV0
aG9yPjxhdXRob3I+UGFzaWVyYmVrLCBQLjwvYXV0aG9yPjxhdXRob3I+UGVua25lciwgQS48L2F1
dGhvcj48YXV0aG9yPk5heWFrLCBTLjwvYXV0aG9yPjxhdXRob3I+QmF1ZHJpbW9udCwgQS48L2F1
dGhvcj48YXV0aG9yPlNjaGVkbCwgVC48L2F1dGhvcj48YXV0aG9yPkdhcnRuZXIsIEEuPC9hdXRo
b3I+PGF1dGhvcj5Mb2lkbCwgSi48L2F1dGhvcj48L2F1dGhvcnM+PC9jb250cmlidXRvcnM+PGF1
dGgtYWRkcmVzcz5EZXBhcnRtZW50IG9mIENocm9tb3NvbWUgQmlvbG9neSBhbmQgTWF4IEYuIFBl
cnV0eiBMYWJvcmF0b3JpZXMsIEZhY3VsdHkgb2YgTGlmZSBTY2llbmNlcywgVW5pdmVyc2l0eSBv
ZiBWaWVubmEsIEEtMTAzMCBWaWVubmEsIEF1c3RyaWEuPC9hdXRoLWFkZHJlc3M+PHRpdGxlcz48
dGl0bGU+Q2Flbm9yaGFiZGl0aXMgZWxlZ2FucyBwcm9tLTEgaXMgcmVxdWlyZWQgZm9yIG1laW90
aWMgcHJvcGhhc2UgcHJvZ3Jlc3Npb24gYW5kIGhvbW9sb2dvdXMgY2hyb21vc29tZSBwYWlyaW5n
PC90aXRsZT48c2Vjb25kYXJ5LXRpdGxlPk1vbGVjdWxhciBiaW9sb2d5IG9mIHRoZSBjZWxsPC9z
ZWNvbmRhcnktdGl0bGU+PGFsdC10aXRsZT5Nb2wgQmlvbCBDZWxsPC9hbHQtdGl0bGU+PC90aXRs
ZXM+PGFsdC1wZXJpb2RpY2FsPjxmdWxsLXRpdGxlPk1vbCBCaW9sIENlbGw8L2Z1bGwtdGl0bGU+
PC9hbHQtcGVyaW9kaWNhbD48cGFnZXM+NDkxMS0yMDwvcGFnZXM+PHZvbHVtZT4xODwvdm9sdW1l
PjxudW1iZXI+MTI8L251bWJlcj48ZWRpdGlvbj4yMDA3LzEwLzA1PC9lZGl0aW9uPjxrZXl3b3Jk
cz48a2V5d29yZD5BbGxlbGVzPC9rZXl3b3JkPjxrZXl3b3JkPkFuaW1hbHM8L2tleXdvcmQ+PGtl
eXdvcmQ+Q2Flbm9yaGFiZGl0aXMgZWxlZ2Fucy8qY3l0b2xvZ3kvZ2VuZXRpY3MvKm1ldGFib2xp
c208L2tleXdvcmQ+PGtleXdvcmQ+Q2Flbm9yaGFiZGl0aXMgZWxlZ2FucyBQcm90ZWlucy9nZW5l
dGljcy8qbWV0YWJvbGlzbTwva2V5d29yZD48a2V5d29yZD5DZWxsIE51Y2xldXMvZ2VuZXRpY3Mv
bWV0YWJvbGlzbTwva2V5d29yZD48a2V5d29yZD5DaHJvbW9zb21lIFBhaXJpbmcvKmdlbmV0aWNz
PC9rZXl3b3JkPjxrZXl3b3JkPkYtQm94IFByb3RlaW5zL2dlbmV0aWNzLyptZXRhYm9saXNtPC9r
ZXl3b3JkPjxrZXl3b3JkPkZlcnRpbGl0eSBBZ2VudHMsIE1hbGU8L2tleXdvcmQ+PGtleXdvcmQ+
SHVtYW5zPC9rZXl3b3JkPjxrZXl3b3JkPk1hbGU8L2tleXdvcmQ+PGtleXdvcmQ+TXV0YXRpb24v
Z2VuZXRpY3M8L2tleXdvcmQ+PGtleXdvcmQ+UGh5bG9nZW55PC9rZXl3b3JkPjxrZXl3b3JkPlBy
b3BoYXNlLypnZW5ldGljczwva2V5d29yZD48L2tleXdvcmRzPjxkYXRlcz48eWVhcj4yMDA3PC95
ZWFyPjxwdWItZGF0ZXM+PGRhdGU+RGVjPC9kYXRlPjwvcHViLWRhdGVzPjwvZGF0ZXM+PGlzYm4+
MTA1OS0xNTI0IChQcmludCkmI3hEOzEwNTktMTUyNCAoTGlua2luZyk8L2lzYm4+PGFjY2Vzc2lv
bi1udW0+MTc5MTQwNjA8L2FjY2Vzc2lvbi1udW0+PHdvcmstdHlwZT5SZXNlYXJjaCBTdXBwb3J0
LCBOLkkuSC4sIEV4dHJhbXVyYWwmI3hEO1Jlc2VhcmNoIFN1cHBvcnQsIE5vbi1VLlMuIEdvdiZh
cG9zO3Q8L3dvcmstdHlwZT48dXJscz48cmVsYXRlZC11cmxzPjx1cmw+aHR0cDovL3d3dy5uY2Jp
Lm5sbS5uaWguZ292L3B1Ym1lZC8xNzkxNDA2MDwvdXJsPjwvcmVsYXRlZC11cmxzPjwvdXJscz48
Y3VzdG9tMj4yMDk2NTc1PC9jdXN0b20yPjxlbGVjdHJvbmljLXJlc291cmNlLW51bT4xMC4xMDkx
L21iYy5FMDctMDMtMDI0MzwvZWxlY3Ryb25pYy1yZXNvdXJjZS1udW0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50c2NoPC9BdXRob3I+PFllYXI+MjAwNzwvWWVhcj48
UmVjTnVtPjY2NTwvUmVjTnVtPjxEaXNwbGF5VGV4dD4oSmFudHNjaCBldCBhbC4sIDIwMDcpPC9E
aXNwbGF5VGV4dD48cmVjb3JkPjxyZWMtbnVtYmVyPjY2NTwvcmVjLW51bWJlcj48Zm9yZWlnbi1r
ZXlzPjxrZXkgYXBwPSJFTiIgZGItaWQ9ImVyMDVlcjAwb2ZwZDlhZXd6dDV4NTJ0bmZwenN3cHdh
YXhmeCIgdGltZXN0YW1wPSIxMzgyMTA0MTg4Ij42NjU8L2tleT48L2ZvcmVpZ24ta2V5cz48cmVm
LXR5cGUgbmFtZT0iSm91cm5hbCBBcnRpY2xlIj4xNzwvcmVmLXR5cGU+PGNvbnRyaWJ1dG9ycz48
YXV0aG9ycz48YXV0aG9yPkphbnRzY2gsIFYuPC9hdXRob3I+PGF1dGhvcj5UYW5nLCBMLjwvYXV0
aG9yPjxhdXRob3I+UGFzaWVyYmVrLCBQLjwvYXV0aG9yPjxhdXRob3I+UGVua25lciwgQS48L2F1
dGhvcj48YXV0aG9yPk5heWFrLCBTLjwvYXV0aG9yPjxhdXRob3I+QmF1ZHJpbW9udCwgQS48L2F1
dGhvcj48YXV0aG9yPlNjaGVkbCwgVC48L2F1dGhvcj48YXV0aG9yPkdhcnRuZXIsIEEuPC9hdXRo
b3I+PGF1dGhvcj5Mb2lkbCwgSi48L2F1dGhvcj48L2F1dGhvcnM+PC9jb250cmlidXRvcnM+PGF1
dGgtYWRkcmVzcz5EZXBhcnRtZW50IG9mIENocm9tb3NvbWUgQmlvbG9neSBhbmQgTWF4IEYuIFBl
cnV0eiBMYWJvcmF0b3JpZXMsIEZhY3VsdHkgb2YgTGlmZSBTY2llbmNlcywgVW5pdmVyc2l0eSBv
ZiBWaWVubmEsIEEtMTAzMCBWaWVubmEsIEF1c3RyaWEuPC9hdXRoLWFkZHJlc3M+PHRpdGxlcz48
dGl0bGU+Q2Flbm9yaGFiZGl0aXMgZWxlZ2FucyBwcm9tLTEgaXMgcmVxdWlyZWQgZm9yIG1laW90
aWMgcHJvcGhhc2UgcHJvZ3Jlc3Npb24gYW5kIGhvbW9sb2dvdXMgY2hyb21vc29tZSBwYWlyaW5n
PC90aXRsZT48c2Vjb25kYXJ5LXRpdGxlPk1vbGVjdWxhciBiaW9sb2d5IG9mIHRoZSBjZWxsPC9z
ZWNvbmRhcnktdGl0bGU+PGFsdC10aXRsZT5Nb2wgQmlvbCBDZWxsPC9hbHQtdGl0bGU+PC90aXRs
ZXM+PGFsdC1wZXJpb2RpY2FsPjxmdWxsLXRpdGxlPk1vbCBCaW9sIENlbGw8L2Z1bGwtdGl0bGU+
PC9hbHQtcGVyaW9kaWNhbD48cGFnZXM+NDkxMS0yMDwvcGFnZXM+PHZvbHVtZT4xODwvdm9sdW1l
PjxudW1iZXI+MTI8L251bWJlcj48ZWRpdGlvbj4yMDA3LzEwLzA1PC9lZGl0aW9uPjxrZXl3b3Jk
cz48a2V5d29yZD5BbGxlbGVzPC9rZXl3b3JkPjxrZXl3b3JkPkFuaW1hbHM8L2tleXdvcmQ+PGtl
eXdvcmQ+Q2Flbm9yaGFiZGl0aXMgZWxlZ2Fucy8qY3l0b2xvZ3kvZ2VuZXRpY3MvKm1ldGFib2xp
c208L2tleXdvcmQ+PGtleXdvcmQ+Q2Flbm9yaGFiZGl0aXMgZWxlZ2FucyBQcm90ZWlucy9nZW5l
dGljcy8qbWV0YWJvbGlzbTwva2V5d29yZD48a2V5d29yZD5DZWxsIE51Y2xldXMvZ2VuZXRpY3Mv
bWV0YWJvbGlzbTwva2V5d29yZD48a2V5d29yZD5DaHJvbW9zb21lIFBhaXJpbmcvKmdlbmV0aWNz
PC9rZXl3b3JkPjxrZXl3b3JkPkYtQm94IFByb3RlaW5zL2dlbmV0aWNzLyptZXRhYm9saXNtPC9r
ZXl3b3JkPjxrZXl3b3JkPkZlcnRpbGl0eSBBZ2VudHMsIE1hbGU8L2tleXdvcmQ+PGtleXdvcmQ+
SHVtYW5zPC9rZXl3b3JkPjxrZXl3b3JkPk1hbGU8L2tleXdvcmQ+PGtleXdvcmQ+TXV0YXRpb24v
Z2VuZXRpY3M8L2tleXdvcmQ+PGtleXdvcmQ+UGh5bG9nZW55PC9rZXl3b3JkPjxrZXl3b3JkPlBy
b3BoYXNlLypnZW5ldGljczwva2V5d29yZD48L2tleXdvcmRzPjxkYXRlcz48eWVhcj4yMDA3PC95
ZWFyPjxwdWItZGF0ZXM+PGRhdGU+RGVjPC9kYXRlPjwvcHViLWRhdGVzPjwvZGF0ZXM+PGlzYm4+
MTA1OS0xNTI0IChQcmludCkmI3hEOzEwNTktMTUyNCAoTGlua2luZyk8L2lzYm4+PGFjY2Vzc2lv
bi1udW0+MTc5MTQwNjA8L2FjY2Vzc2lvbi1udW0+PHdvcmstdHlwZT5SZXNlYXJjaCBTdXBwb3J0
LCBOLkkuSC4sIEV4dHJhbXVyYWwmI3hEO1Jlc2VhcmNoIFN1cHBvcnQsIE5vbi1VLlMuIEdvdiZh
cG9zO3Q8L3dvcmstdHlwZT48dXJscz48cmVsYXRlZC11cmxzPjx1cmw+aHR0cDovL3d3dy5uY2Jp
Lm5sbS5uaWguZ292L3B1Ym1lZC8xNzkxNDA2MDwvdXJsPjwvcmVsYXRlZC11cmxzPjwvdXJscz48
Y3VzdG9tMj4yMDk2NTc1PC9jdXN0b20yPjxlbGVjdHJvbmljLXJlc291cmNlLW51bT4xMC4xMDkx
L21iYy5FMDctMDMtMDI0MzwvZWxlY3Ryb25pYy1yZXNvdXJjZS1udW0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Jantsch et al., 2007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F4E8905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RB1183</w:t>
            </w:r>
          </w:p>
        </w:tc>
      </w:tr>
      <w:tr w:rsidR="00935CE9" w:rsidRPr="00780DA9" w14:paraId="61FF7009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B8F79B5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</w:rPr>
              <w:t> </w:t>
            </w:r>
            <w:r w:rsidRPr="001D6E2B">
              <w:rPr>
                <w:i/>
                <w:color w:val="000000"/>
              </w:rPr>
              <w:t>C. elegans</w:t>
            </w:r>
            <w:r w:rsidRPr="00EA044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rad-51::degron (jf121)IV unc-119(ed3) III; ieSi38 [Psun-1 TIR-1::</w:t>
            </w:r>
            <w:proofErr w:type="spellStart"/>
            <w:r w:rsidRPr="00EA044B">
              <w:rPr>
                <w:i/>
              </w:rPr>
              <w:t>mRuby</w:t>
            </w:r>
            <w:proofErr w:type="spellEnd"/>
            <w:r w:rsidRPr="00EA044B">
              <w:rPr>
                <w:i/>
              </w:rPr>
              <w:t xml:space="preserve">::sun-1 </w:t>
            </w:r>
            <w:r w:rsidRPr="008872E5">
              <w:rPr>
                <w:i/>
              </w:rPr>
              <w:t>3ʹUTR, cb-unc-119(+)] IV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A3D0F7C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387F645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4</w:t>
            </w:r>
          </w:p>
        </w:tc>
      </w:tr>
      <w:tr w:rsidR="00935CE9" w:rsidRPr="00780DA9" w14:paraId="5A9CB614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F79E13D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top-3 jf101[Y56A3A.27:::unc-119(+)]/hT2 (I;III); rad-51::degron (jf121)IV unc-119(ed3) III; ieSi38 [Psun-1 TIR-1::</w:t>
            </w:r>
            <w:proofErr w:type="spellStart"/>
            <w:r w:rsidRPr="00EA044B">
              <w:rPr>
                <w:i/>
              </w:rPr>
              <w:t>mRuby</w:t>
            </w:r>
            <w:proofErr w:type="spellEnd"/>
            <w:r w:rsidRPr="00EA044B">
              <w:rPr>
                <w:i/>
              </w:rPr>
              <w:t xml:space="preserve">::sun-1 </w:t>
            </w:r>
            <w:r w:rsidRPr="008872E5">
              <w:rPr>
                <w:i/>
              </w:rPr>
              <w:t>3ʹUTR, cb-unc-119(+)] IV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1C29E14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2373298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5</w:t>
            </w:r>
          </w:p>
        </w:tc>
      </w:tr>
      <w:tr w:rsidR="00935CE9" w:rsidRPr="00780DA9" w14:paraId="417D8FA0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901F455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cku-80(ok861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B073D43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DaGVjY2hpPC9BdXRob3I+PFllYXI+MjAxNDwvWWVhcj48
UmVjTnVtPjgxNzwvUmVjTnVtPjxEaXNwbGF5VGV4dD4oQ2hlY2NoaSBldCBhbC4sIDIwMTQpPC9E
aXNwbGF5VGV4dD48cmVjb3JkPjxyZWMtbnVtYmVyPjgxNzwvcmVjLW51bWJlcj48Zm9yZWlnbi1r
ZXlzPjxrZXkgYXBwPSJFTiIgZGItaWQ9ImVyMDVlcjAwb2ZwZDlhZXd6dDV4NTJ0bmZwenN3cHdh
YXhmeCIgdGltZXN0YW1wPSIxNTc1MDIzMTgwIj44MTc8L2tleT48L2ZvcmVpZ24ta2V5cz48cmVm
LXR5cGUgbmFtZT0iSm91cm5hbCBBcnRpY2xlIj4xNzwvcmVmLXR5cGU+PGNvbnRyaWJ1dG9ycz48
YXV0aG9ycz48YXV0aG9yPkNoZWNjaGksIFAuIE0uPC9hdXRob3I+PGF1dGhvcj5MYXdyZW5jZSwg
Sy4gUy48L2F1dGhvcj48YXV0aG9yPlZhbiwgTS4gVi48L2F1dGhvcj48YXV0aG9yPkxhcnNvbiwg
Qi4gSi48L2F1dGhvcj48YXV0aG9yPkVuZ2VicmVjaHQsIEouPC9hdXRob3I+PC9hdXRob3JzPjwv
Y29udHJpYnV0b3JzPjxhdXRoLWFkZHJlc3M+RGVwYXJ0bWVudCBvZiBNb2xlY3VsYXIgYW5kIENl
bGx1bGFyIEJpb2xvZ3ksIFVuaXZlcnNpdHkgb2YgQ2FsaWZvcm5pYSwgRGF2aXMsIENhbGlmb3Ju
aWEgOTU2MTYuJiN4RDtEZXBhcnRtZW50IG9mIE1vbGVjdWxhciBhbmQgQ2VsbHVsYXIgQmlvbG9n
eSwgVW5pdmVyc2l0eSBvZiBDYWxpZm9ybmlhLCBEYXZpcywgQ2FsaWZvcm5pYSA5NTYxNiBqZW5n
ZWJyZWNodEB1Y2RhdmlzLmVkdS48L2F1dGgtYWRkcmVzcz48dGl0bGVzPjx0aXRsZT5Qc2V1ZG9z
eW5hcHNpcyBhbmQgZGVjcmVhc2VkIHN0cmluZ2VuY3kgb2YgbWVpb3RpYyByZXBhaXIgcGF0aHdh
eSBjaG9pY2Ugb24gdGhlIGhlbWl6eWdvdXMgc2V4IGNocm9tb3NvbWUgb2YgQ2Flbm9yaGFiZGl0
aXMgZWxlZ2FucyBtYWxlczwvdGl0bGU+PHNlY29uZGFyeS10aXRsZT5HZW5ldGljczwvc2Vjb25k
YXJ5LXRpdGxlPjwvdGl0bGVzPjxwZXJpb2RpY2FsPjxmdWxsLXRpdGxlPkdlbmV0aWNzPC9mdWxs
LXRpdGxlPjwvcGVyaW9kaWNhbD48cGFnZXM+NTQzLTYwPC9wYWdlcz48dm9sdW1lPjE5Nzwvdm9s
dW1lPjxudW1iZXI+MjwvbnVtYmVyPjxlZGl0aW9uPjIwMTQvMDYvMTk8L2VkaXRpb24+PGtleXdv
cmRzPjxrZXl3b3JkPkFuaW1hbHM8L2tleXdvcmQ+PGtleXdvcmQ+Q2Flbm9yaGFiZGl0aXMgZWxl
Z2Fucy8qZ2VuZXRpY3M8L2tleXdvcmQ+PGtleXdvcmQ+Q2Flbm9yaGFiZGl0aXMgZWxlZ2FucyBQ
cm90ZWlucy9nZW5ldGljczwva2V5d29yZD48a2V5d29yZD5DaHJvbW9zb21lIFBhaXJpbmc8L2tl
eXdvcmQ+PGtleXdvcmQ+KkNocm9tb3NvbWUgU2VncmVnYXRpb248L2tleXdvcmQ+PGtleXdvcmQ+
Q3Jvc3NpbmcgT3ZlciwgR2VuZXRpYzwva2V5d29yZD48a2V5d29yZD5ETkEgQnJlYWtzLCBEb3Vi
bGUtU3RyYW5kZWQ8L2tleXdvcmQ+PGtleXdvcmQ+KkROQSBSZXBhaXI8L2tleXdvcmQ+PGtleXdv
cmQ+TWFsZTwva2V5d29yZD48a2V5d29yZD4qTWVpb3Npczwva2V5d29yZD48a2V5d29yZD5OdWNs
ZWFyIFByb3RlaW5zL2dlbmV0aWNzPC9rZXl3b3JkPjxrZXl3b3JkPlJhZDUxIFJlY29tYmluYXNl
L2dlbmV0aWNzPC9rZXl3b3JkPjxrZXl3b3JkPlggQ2hyb21vc29tZS8qZ2VuZXRpY3M8L2tleXdv
cmQ+PGtleXdvcmQ+ZG91YmxlIHN0cmFuZCBicmVha3MgKERTQnMpPC9rZXl3b3JkPjxrZXl3b3Jk
PmdlbmV0aWNzIG9mIHNleDwva2V5d29yZD48a2V5d29yZD5ob21vbG9nb3VzIHJlY29tYmluYXRp
b248L2tleXdvcmQ+PGtleXdvcmQ+bWVpb3Npczwva2V5d29yZD48a2V5d29yZD5zZXggY2hyb21v
c29tZTwva2V5d29yZD48a2V5d29yZD5zeW5hcHNpczwva2V5d29yZD48L2tleXdvcmRzPjxkYXRl
cz48eWVhcj4yMDE0PC95ZWFyPjxwdWItZGF0ZXM+PGRhdGU+SnVuPC9kYXRlPjwvcHViLWRhdGVz
PjwvZGF0ZXM+PGlzYm4+MTk0My0yNjMxIChFbGVjdHJvbmljKSYjeEQ7MDAxNi02NzMxIChMaW5r
aW5nKTwvaXNibj48YWNjZXNzaW9uLW51bT4yNDkzOTk5NDwvYWNjZXNzaW9uLW51bT48dXJscz48
cmVsYXRlZC11cmxzPjx1cmw+aHR0cHM6Ly93d3cubmNiaS5ubG0ubmloLmdvdi9wdWJtZWQvMjQ5
Mzk5OTQ8L3VybD48L3JlbGF0ZWQtdXJscz48L3VybHM+PGN1c3RvbTI+UE1DNDA2MzkxNDwvY3Vz
dG9tMj48ZWxlY3Ryb25pYy1yZXNvdXJjZS1udW0+MTAuMTUzNC9nZW5ldGljcy4xMTQuMTY0MTUy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jY2hpPC9BdXRob3I+PFllYXI+MjAxNDwvWWVhcj48
UmVjTnVtPjgxNzwvUmVjTnVtPjxEaXNwbGF5VGV4dD4oQ2hlY2NoaSBldCBhbC4sIDIwMTQpPC9E
aXNwbGF5VGV4dD48cmVjb3JkPjxyZWMtbnVtYmVyPjgxNzwvcmVjLW51bWJlcj48Zm9yZWlnbi1r
ZXlzPjxrZXkgYXBwPSJFTiIgZGItaWQ9ImVyMDVlcjAwb2ZwZDlhZXd6dDV4NTJ0bmZwenN3cHdh
YXhmeCIgdGltZXN0YW1wPSIxNTc1MDIzMTgwIj44MTc8L2tleT48L2ZvcmVpZ24ta2V5cz48cmVm
LXR5cGUgbmFtZT0iSm91cm5hbCBBcnRpY2xlIj4xNzwvcmVmLXR5cGU+PGNvbnRyaWJ1dG9ycz48
YXV0aG9ycz48YXV0aG9yPkNoZWNjaGksIFAuIE0uPC9hdXRob3I+PGF1dGhvcj5MYXdyZW5jZSwg
Sy4gUy48L2F1dGhvcj48YXV0aG9yPlZhbiwgTS4gVi48L2F1dGhvcj48YXV0aG9yPkxhcnNvbiwg
Qi4gSi48L2F1dGhvcj48YXV0aG9yPkVuZ2VicmVjaHQsIEouPC9hdXRob3I+PC9hdXRob3JzPjwv
Y29udHJpYnV0b3JzPjxhdXRoLWFkZHJlc3M+RGVwYXJ0bWVudCBvZiBNb2xlY3VsYXIgYW5kIENl
bGx1bGFyIEJpb2xvZ3ksIFVuaXZlcnNpdHkgb2YgQ2FsaWZvcm5pYSwgRGF2aXMsIENhbGlmb3Ju
aWEgOTU2MTYuJiN4RDtEZXBhcnRtZW50IG9mIE1vbGVjdWxhciBhbmQgQ2VsbHVsYXIgQmlvbG9n
eSwgVW5pdmVyc2l0eSBvZiBDYWxpZm9ybmlhLCBEYXZpcywgQ2FsaWZvcm5pYSA5NTYxNiBqZW5n
ZWJyZWNodEB1Y2RhdmlzLmVkdS48L2F1dGgtYWRkcmVzcz48dGl0bGVzPjx0aXRsZT5Qc2V1ZG9z
eW5hcHNpcyBhbmQgZGVjcmVhc2VkIHN0cmluZ2VuY3kgb2YgbWVpb3RpYyByZXBhaXIgcGF0aHdh
eSBjaG9pY2Ugb24gdGhlIGhlbWl6eWdvdXMgc2V4IGNocm9tb3NvbWUgb2YgQ2Flbm9yaGFiZGl0
aXMgZWxlZ2FucyBtYWxlczwvdGl0bGU+PHNlY29uZGFyeS10aXRsZT5HZW5ldGljczwvc2Vjb25k
YXJ5LXRpdGxlPjwvdGl0bGVzPjxwZXJpb2RpY2FsPjxmdWxsLXRpdGxlPkdlbmV0aWNzPC9mdWxs
LXRpdGxlPjwvcGVyaW9kaWNhbD48cGFnZXM+NTQzLTYwPC9wYWdlcz48dm9sdW1lPjE5Nzwvdm9s
dW1lPjxudW1iZXI+MjwvbnVtYmVyPjxlZGl0aW9uPjIwMTQvMDYvMTk8L2VkaXRpb24+PGtleXdv
cmRzPjxrZXl3b3JkPkFuaW1hbHM8L2tleXdvcmQ+PGtleXdvcmQ+Q2Flbm9yaGFiZGl0aXMgZWxl
Z2Fucy8qZ2VuZXRpY3M8L2tleXdvcmQ+PGtleXdvcmQ+Q2Flbm9yaGFiZGl0aXMgZWxlZ2FucyBQ
cm90ZWlucy9nZW5ldGljczwva2V5d29yZD48a2V5d29yZD5DaHJvbW9zb21lIFBhaXJpbmc8L2tl
eXdvcmQ+PGtleXdvcmQ+KkNocm9tb3NvbWUgU2VncmVnYXRpb248L2tleXdvcmQ+PGtleXdvcmQ+
Q3Jvc3NpbmcgT3ZlciwgR2VuZXRpYzwva2V5d29yZD48a2V5d29yZD5ETkEgQnJlYWtzLCBEb3Vi
bGUtU3RyYW5kZWQ8L2tleXdvcmQ+PGtleXdvcmQ+KkROQSBSZXBhaXI8L2tleXdvcmQ+PGtleXdv
cmQ+TWFsZTwva2V5d29yZD48a2V5d29yZD4qTWVpb3Npczwva2V5d29yZD48a2V5d29yZD5OdWNs
ZWFyIFByb3RlaW5zL2dlbmV0aWNzPC9rZXl3b3JkPjxrZXl3b3JkPlJhZDUxIFJlY29tYmluYXNl
L2dlbmV0aWNzPC9rZXl3b3JkPjxrZXl3b3JkPlggQ2hyb21vc29tZS8qZ2VuZXRpY3M8L2tleXdv
cmQ+PGtleXdvcmQ+ZG91YmxlIHN0cmFuZCBicmVha3MgKERTQnMpPC9rZXl3b3JkPjxrZXl3b3Jk
PmdlbmV0aWNzIG9mIHNleDwva2V5d29yZD48a2V5d29yZD5ob21vbG9nb3VzIHJlY29tYmluYXRp
b248L2tleXdvcmQ+PGtleXdvcmQ+bWVpb3Npczwva2V5d29yZD48a2V5d29yZD5zZXggY2hyb21v
c29tZTwva2V5d29yZD48a2V5d29yZD5zeW5hcHNpczwva2V5d29yZD48L2tleXdvcmRzPjxkYXRl
cz48eWVhcj4yMDE0PC95ZWFyPjxwdWItZGF0ZXM+PGRhdGU+SnVuPC9kYXRlPjwvcHViLWRhdGVz
PjwvZGF0ZXM+PGlzYm4+MTk0My0yNjMxIChFbGVjdHJvbmljKSYjeEQ7MDAxNi02NzMxIChMaW5r
aW5nKTwvaXNibj48YWNjZXNzaW9uLW51bT4yNDkzOTk5NDwvYWNjZXNzaW9uLW51bT48dXJscz48
cmVsYXRlZC11cmxzPjx1cmw+aHR0cHM6Ly93d3cubmNiaS5ubG0ubmloLmdvdi9wdWJtZWQvMjQ5
Mzk5OTQ8L3VybD48L3JlbGF0ZWQtdXJscz48L3VybHM+PGN1c3RvbTI+UE1DNDA2MzkxNDwvY3Vz
dG9tMj48ZWxlY3Ryb25pYy1yZXNvdXJjZS1udW0+MTAuMTUzNC9nZW5ldGljcy4xMTQuMTY0MTUy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Checchi et al., 2014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FC6321F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RB964</w:t>
            </w:r>
          </w:p>
        </w:tc>
      </w:tr>
      <w:tr w:rsidR="00935CE9" w:rsidRPr="00780DA9" w14:paraId="7996C976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8FBC817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top-3 jf101[Y56A3A.27::unc-119(+)]/hT2 (I;III); cku-80 (ok861)III(-/-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E37E176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0D1542C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6</w:t>
            </w:r>
          </w:p>
        </w:tc>
      </w:tr>
      <w:tr w:rsidR="00935CE9" w:rsidRPr="00780DA9" w14:paraId="0FC48DAE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8BBBDE3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cep-1(gk138) 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57082CF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G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85714C5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TJ1</w:t>
            </w:r>
          </w:p>
        </w:tc>
      </w:tr>
      <w:tr w:rsidR="00935CE9" w:rsidRPr="00780DA9" w14:paraId="7C68AC98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27C03F6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 xml:space="preserve">cep-1(gk138) I./ht2; top-3(jf101[Y56A3A.27::unc-119(+)])/ht2 </w:t>
            </w:r>
            <w:r w:rsidRPr="008872E5">
              <w:rPr>
                <w:i/>
                <w:color w:val="000000"/>
              </w:rPr>
              <w:t>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AB0AD3C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6F2D1D6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7</w:t>
            </w:r>
          </w:p>
        </w:tc>
      </w:tr>
      <w:tr w:rsidR="00935CE9" w:rsidRPr="00780DA9" w14:paraId="71A9A7A1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6B249B7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cep-1(gk138)/ht2(I); top-3(jf101) [Y56A3A.27::unc-119(+)])/ht2</w:t>
            </w:r>
            <w:r w:rsidRPr="008872E5">
              <w:rPr>
                <w:i/>
                <w:color w:val="000000"/>
              </w:rPr>
              <w:t>(III)</w:t>
            </w:r>
            <w:r w:rsidRPr="008872E5">
              <w:rPr>
                <w:i/>
              </w:rPr>
              <w:t xml:space="preserve"> cku-80(OK861) III (-/-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0C2CD1F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C43D75C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8</w:t>
            </w:r>
          </w:p>
        </w:tc>
      </w:tr>
      <w:tr w:rsidR="00935CE9" w:rsidRPr="00780DA9" w14:paraId="179786F7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490C912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proofErr w:type="spellStart"/>
            <w:r w:rsidRPr="00EA044B">
              <w:rPr>
                <w:i/>
              </w:rPr>
              <w:t>gfp</w:t>
            </w:r>
            <w:proofErr w:type="spellEnd"/>
            <w:r w:rsidRPr="00EA044B">
              <w:rPr>
                <w:i/>
              </w:rPr>
              <w:t>::cku-80(jf150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17E7B81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C54ADAC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59</w:t>
            </w:r>
          </w:p>
        </w:tc>
      </w:tr>
      <w:tr w:rsidR="00935CE9" w:rsidRPr="00780DA9" w14:paraId="2707DD9E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B215F4A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top-3(jf101)[Y56A3A.27::unc-119(+)]/ht2</w:t>
            </w:r>
            <w:r w:rsidRPr="008872E5">
              <w:rPr>
                <w:i/>
                <w:color w:val="000000"/>
              </w:rPr>
              <w:t>(I;III)</w:t>
            </w:r>
            <w:r w:rsidRPr="008872E5">
              <w:rPr>
                <w:i/>
              </w:rPr>
              <w:t xml:space="preserve"> </w:t>
            </w:r>
            <w:proofErr w:type="spellStart"/>
            <w:r w:rsidRPr="008872E5">
              <w:rPr>
                <w:i/>
              </w:rPr>
              <w:t>gfp</w:t>
            </w:r>
            <w:proofErr w:type="spellEnd"/>
            <w:r w:rsidRPr="008872E5">
              <w:rPr>
                <w:i/>
              </w:rPr>
              <w:t>::cku-80(jf150)III (-/-)</w:t>
            </w:r>
            <w:r w:rsidRPr="008872E5">
              <w:rPr>
                <w:i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A515E25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E957720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60</w:t>
            </w:r>
          </w:p>
        </w:tc>
      </w:tr>
      <w:tr w:rsidR="00935CE9" w:rsidRPr="00780DA9" w14:paraId="1F9558B4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3CDCBD0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  <w:lang w:val="de-AT"/>
              </w:rPr>
            </w:pPr>
            <w:r w:rsidRPr="001D6E2B">
              <w:rPr>
                <w:i/>
                <w:color w:val="000000"/>
                <w:lang w:val="de-AT"/>
              </w:rPr>
              <w:t>C. elegans:</w:t>
            </w:r>
            <w:r w:rsidRPr="001D6E2B">
              <w:rPr>
                <w:i/>
                <w:lang w:val="de-AT"/>
              </w:rPr>
              <w:t xml:space="preserve"> </w:t>
            </w:r>
            <w:proofErr w:type="spellStart"/>
            <w:r w:rsidRPr="001D6E2B">
              <w:rPr>
                <w:i/>
                <w:lang w:val="de-AT"/>
              </w:rPr>
              <w:t>gfp</w:t>
            </w:r>
            <w:proofErr w:type="spellEnd"/>
            <w:r w:rsidRPr="001D6E2B">
              <w:rPr>
                <w:i/>
                <w:lang w:val="de-AT"/>
              </w:rPr>
              <w:t xml:space="preserve">::cku-80(jf150) unc-32(e189) com-1(t1626)/ht2 </w:t>
            </w:r>
            <w:proofErr w:type="spellStart"/>
            <w:r w:rsidRPr="001D6E2B">
              <w:rPr>
                <w:i/>
                <w:lang w:val="de-AT"/>
              </w:rPr>
              <w:t>gfp</w:t>
            </w:r>
            <w:proofErr w:type="spellEnd"/>
            <w:r w:rsidRPr="001D6E2B">
              <w:rPr>
                <w:i/>
                <w:lang w:val="de-AT"/>
              </w:rPr>
              <w:t>::cku-80(jf150)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910ED77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972AE4B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203</w:t>
            </w:r>
          </w:p>
        </w:tc>
      </w:tr>
      <w:tr w:rsidR="00935CE9" w:rsidRPr="00780DA9" w14:paraId="3C5E7DDB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F78A29E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brc-1(tm1145)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2036E34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G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8A77C76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DW102</w:t>
            </w:r>
          </w:p>
        </w:tc>
      </w:tr>
      <w:tr w:rsidR="00935CE9" w:rsidRPr="00780DA9" w14:paraId="7ADFF1EC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00EFCE0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EA044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top-3 jf101[Y56A3A.27::unc-119(+)]/hT2 (I;III)brc-1(tm1145) III(-/-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A07C756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776FD4C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62</w:t>
            </w:r>
          </w:p>
        </w:tc>
      </w:tr>
      <w:tr w:rsidR="00935CE9" w:rsidRPr="00780DA9" w14:paraId="388783AE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C50D61A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polq-1 (tm2026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432AEE3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 xml:space="preserve">National </w:t>
            </w:r>
            <w:proofErr w:type="spellStart"/>
            <w:r w:rsidRPr="008872E5">
              <w:t>BioResource</w:t>
            </w:r>
            <w:proofErr w:type="spellEnd"/>
            <w:r w:rsidRPr="008872E5">
              <w:t xml:space="preserve"> Projec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76C15A7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W03A3.2</w:t>
            </w:r>
          </w:p>
        </w:tc>
      </w:tr>
      <w:tr w:rsidR="00935CE9" w:rsidRPr="00780DA9" w14:paraId="2D88BD9C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1D38626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lastRenderedPageBreak/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polq-1 (tm2026) top-3 jf101[Y56A3A.27::unc-119(+)]/hT2 (I;III</w:t>
            </w:r>
            <w:r w:rsidRPr="008872E5">
              <w:rPr>
                <w:i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ACE34C5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3CB6906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63</w:t>
            </w:r>
          </w:p>
        </w:tc>
      </w:tr>
      <w:tr w:rsidR="00935CE9" w:rsidRPr="00780DA9" w14:paraId="5DE4A68F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DEC683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xpf-1(tm2842) II; top-3 jf101[Y56A3A.27::unc-119(+)]/hT2 (I;III</w:t>
            </w:r>
            <w:r w:rsidRPr="008872E5">
              <w:rPr>
                <w:i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A727C50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17D21E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65</w:t>
            </w:r>
          </w:p>
        </w:tc>
      </w:tr>
      <w:tr w:rsidR="00935CE9" w:rsidRPr="00780DA9" w14:paraId="05A21DE5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7D697BD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xpf-1(tm2842) 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E87F4B1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/>
            </w:r>
            <w:r>
              <w:instrText xml:space="preserve"> ADDIN EN.CITE &lt;EndNote&gt;&lt;Cite&gt;&lt;Author&gt;Lans&lt;/Author&gt;&lt;Year&gt;2013&lt;/Year&gt;&lt;RecNum&gt;818&lt;/RecNum&gt;&lt;DisplayText&gt;(Lans et al., 2013)&lt;/DisplayText&gt;&lt;record&gt;&lt;rec-number&gt;818&lt;/rec-number&gt;&lt;foreign-keys&gt;&lt;key app="EN" db-id="er05er00ofpd9aewzt5x52tnfpzswpwaaxfx" timestamp="1575023337"&gt;818&lt;/key&gt;&lt;/foreign-keys&gt;&lt;ref-type name="Journal Article"&gt;17&lt;/ref-type&gt;&lt;contributors&gt;&lt;authors&gt;&lt;author&gt;Lans, H.&lt;/author&gt;&lt;author&gt;Lindvall, J. M.&lt;/author&gt;&lt;author&gt;Thijssen, K.&lt;/author&gt;&lt;author&gt;Karambelas, A. E.&lt;/author&gt;&lt;author&gt;Cupac, D.&lt;/author&gt;&lt;author&gt;Fensgard, O.&lt;/author&gt;&lt;author&gt;Jansen, G.&lt;/author&gt;&lt;author&gt;Hoeijmakers, J. H.&lt;/author&gt;&lt;author&gt;Nilsen, H.&lt;/author&gt;&lt;author&gt;Vermeulen, W.&lt;/author&gt;&lt;/authors&gt;&lt;/contributors&gt;&lt;auth-address&gt;Department of Genetics, Biomedical Science, Erasmus MC, Rotterdam, The Netherlands.&lt;/auth-address&gt;&lt;titles&gt;&lt;title&gt;DNA damage leads to progressive replicative decline but extends the life span of long-lived mutant animals&lt;/title&gt;&lt;secondary-title&gt;Cell Death Differ&lt;/secondary-title&gt;&lt;/titles&gt;&lt;periodical&gt;&lt;full-title&gt;Cell death and differentiation&lt;/full-title&gt;&lt;abbr-1&gt;Cell Death Differ&lt;/abbr-1&gt;&lt;/periodical&gt;&lt;pages&gt;1709-18&lt;/pages&gt;&lt;volume&gt;20&lt;/volume&gt;&lt;number&gt;12&lt;/number&gt;&lt;edition&gt;2013/09/10&lt;/edition&gt;&lt;keywords&gt;&lt;keyword&gt;Animals&lt;/keyword&gt;&lt;keyword&gt;Caenorhabditis elegans/growth &amp;amp; development/*physiology&lt;/keyword&gt;&lt;keyword&gt;Caenorhabditis elegans Proteins/metabolism&lt;/keyword&gt;&lt;keyword&gt;*DNA Damage&lt;/keyword&gt;&lt;keyword&gt;DNA Repair&lt;/keyword&gt;&lt;keyword&gt;*DNA Replication&lt;/keyword&gt;&lt;keyword&gt;Humans&lt;/keyword&gt;&lt;keyword&gt;Longevity/*physiology&lt;/keyword&gt;&lt;keyword&gt;Mutation/*genetics&lt;/keyword&gt;&lt;keyword&gt;Principal Component Analysis&lt;/keyword&gt;&lt;keyword&gt;Stress, Physiological&lt;/keyword&gt;&lt;/keywords&gt;&lt;dates&gt;&lt;year&gt;2013&lt;/year&gt;&lt;pub-dates&gt;&lt;date&gt;Dec&lt;/date&gt;&lt;/pub-dates&gt;&lt;/dates&gt;&lt;isbn&gt;1476-5403 (Electronic)&amp;#xD;1350-9047 (Linking)&lt;/isbn&gt;&lt;accession-num&gt;24013725&lt;/accession-num&gt;&lt;urls&gt;&lt;related-urls&gt;&lt;url&gt;https://www.ncbi.nlm.nih.gov/pubmed/24013725&lt;/url&gt;&lt;/related-urls&gt;&lt;/urls&gt;&lt;custom2&gt;PMC3824592&lt;/custom2&gt;&lt;electronic-resource-num&gt;10.1038/cdd.2013.126&lt;/electronic-resource-num&gt;&lt;/record&gt;&lt;/Cite&gt;&lt;/EndNote&gt;</w:instrText>
            </w:r>
            <w:r w:rsidRPr="001D6E2B">
              <w:fldChar w:fldCharType="separate"/>
            </w:r>
            <w:r>
              <w:rPr>
                <w:noProof/>
              </w:rPr>
              <w:t>(Lans et al., 2013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0C30BA1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TG1660</w:t>
            </w:r>
          </w:p>
        </w:tc>
      </w:tr>
      <w:tr w:rsidR="00935CE9" w:rsidRPr="00780DA9" w14:paraId="3F48848D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7619E27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EA044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mus-81 (tm1937) 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6FD0E58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LcnVpc3NlbGJyaW5rPC9BdXRob3I+PFllYXI+MjAwODwv
WWVhcj48UmVjTnVtPjgxOTwvUmVjTnVtPjxEaXNwbGF5VGV4dD4oS3J1aXNzZWxicmluayBldCBh
bC4sIDIwMDgpPC9EaXNwbGF5VGV4dD48cmVjb3JkPjxyZWMtbnVtYmVyPjgxOTwvcmVjLW51bWJl
cj48Zm9yZWlnbi1rZXlzPjxrZXkgYXBwPSJFTiIgZGItaWQ9ImVyMDVlcjAwb2ZwZDlhZXd6dDV4
NTJ0bmZwenN3cHdhYXhmeCIgdGltZXN0YW1wPSIxNTc1MDIzNDczIj44MTk8L2tleT48L2ZvcmVp
Z24ta2V5cz48cmVmLXR5cGUgbmFtZT0iSm91cm5hbCBBcnRpY2xlIj4xNzwvcmVmLXR5cGU+PGNv
bnRyaWJ1dG9ycz48YXV0aG9ycz48YXV0aG9yPktydWlzc2VsYnJpbmssIEUuPC9hdXRob3I+PGF1
dGhvcj5HdXJ5ZXYsIFYuPC9hdXRob3I+PGF1dGhvcj5Ccm91d2VyLCBLLjwvYXV0aG9yPjxhdXRo
b3I+UG9udGllciwgRC4gQi48L2F1dGhvcj48YXV0aG9yPkN1cHBlbiwgRS48L2F1dGhvcj48YXV0
aG9yPlRpanN0ZXJtYW4sIE0uPC9hdXRob3I+PC9hdXRob3JzPjwvY29udHJpYnV0b3JzPjxhdXRo
LWFkZHJlc3M+SHVicmVjaHQgSW5zdGl0dXRlLCBSb3lhbCBOZXRoZXJsYW5kcyBBY2FkZW15IG9m
IEFydHMgYW5kIFNjaWVuY2VzICZhbXA7IFVuaXZlcnNpdHkgTWVkaWNhbCBDZW50cmUgVXRyZWNo
dCwgVXBwc2FsYWxhYW4gOCwgMzU4NCBDVCwgVXRyZWNodCwgVGhlIE5ldGhlcmxhbmRzLjwvYXV0
aC1hZGRyZXNzPjx0aXRsZXM+PHRpdGxlPk11dGFnZW5pYyBjYXBhY2l0eSBvZiBlbmRvZ2Vub3Vz
IEc0IEROQSB1bmRlcmxpZXMgZ2Vub21lIGluc3RhYmlsaXR5IGluIEZBTkNKLWRlZmVjdGl2ZSBD
LiBlbGVnYW5zPC90aXRsZT48c2Vjb25kYXJ5LXRpdGxlPkN1cnIgQmlvbDwvc2Vjb25kYXJ5LXRp
dGxlPjwvdGl0bGVzPjxwZXJpb2RpY2FsPjxmdWxsLXRpdGxlPkN1cnIgQmlvbDwvZnVsbC10aXRs
ZT48L3BlcmlvZGljYWw+PHBhZ2VzPjkwMC01PC9wYWdlcz48dm9sdW1lPjE4PC92b2x1bWU+PG51
bWJlcj4xMjwvbnVtYmVyPjxlZGl0aW9uPjIwMDgvMDYvMTA8L2VkaXRpb24+PGtleXdvcmRzPjxr
ZXl3b3JkPkFuaW1hbHM8L2tleXdvcmQ+PGtleXdvcmQ+QmFzZSBTZXF1ZW5jZTwva2V5d29yZD48
a2V5d29yZD5CYXNpYy1MZXVjaW5lIFppcHBlciBUcmFuc2NyaXB0aW9uIEZhY3RvcnMvKmdlbmV0
aWNzPC9rZXl3b3JkPjxrZXl3b3JkPkNhZW5vcmhhYmRpdGlzIGVsZWdhbnMvKmdlbmV0aWNzPC9r
ZXl3b3JkPjxrZXl3b3JkPkNhZW5vcmhhYmRpdGlzIGVsZWdhbnMgUHJvdGVpbnMvZ2VuZXRpY3M8
L2tleXdvcmQ+PGtleXdvcmQ+RE5BIEhlbGljYXNlcy9nZW5ldGljczwva2V5d29yZD48a2V5d29y
ZD5ETkEgUmVwbGljYXRpb248L2tleXdvcmQ+PGtleXdvcmQ+RmFuY29uaSBBbmVtaWEgQ29tcGxl
bWVudGF0aW9uIEdyb3VwIFByb3RlaW5zLypnZW5ldGljczwva2V5d29yZD48a2V5d29yZD4qRy1R
dWFkcnVwbGV4ZXM8L2tleXdvcmQ+PGtleXdvcmQ+Kkdlbm9taWMgSW5zdGFiaWxpdHk8L2tleXdv
cmQ+PGtleXdvcmQ+Kk11dGF0aW9uPC9rZXl3b3JkPjxrZXl3b3JkPk51Y2xlaWMgQWNpZCBIeWJy
aWRpemF0aW9uPC9rZXl3b3JkPjxrZXl3b3JkPk9saWdvbnVjbGVvdGlkZSBBcnJheSBTZXF1ZW5j
ZSBBbmFseXNpczwva2V5d29yZD48a2V5d29yZD5TZXF1ZW5jZSBBbmFseXNpcywgRE5BPC9rZXl3
b3JkPjxrZXl3b3JkPlNlcXVlbmNlIERlbGV0aW9uPC9rZXl3b3JkPjwva2V5d29yZHM+PGRhdGVz
Pjx5ZWFyPjIwMDg8L3llYXI+PHB1Yi1kYXRlcz48ZGF0ZT5KdW4gMjQ8L2RhdGU+PC9wdWItZGF0
ZXM+PC9kYXRlcz48aXNibj4wOTYwLTk4MjIgKFByaW50KSYjeEQ7MDk2MC05ODIyIChMaW5raW5n
KTwvaXNibj48YWNjZXNzaW9uLW51bT4xODUzODU2OTwvYWNjZXNzaW9uLW51bT48dXJscz48cmVs
YXRlZC11cmxzPjx1cmw+aHR0cHM6Ly93d3cubmNiaS5ubG0ubmloLmdvdi9wdWJtZWQvMTg1Mzg1
Njk8L3VybD48L3JlbGF0ZWQtdXJscz48L3VybHM+PGVsZWN0cm9uaWMtcmVzb3VyY2UtbnVtPjEw
LjEwMTYvai5jdWIuMjAwOC4wNS4wMTM8L2VsZWN0cm9uaWMtcmVzb3VyY2UtbnVt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nVpc3NlbGJyaW5rPC9BdXRob3I+PFllYXI+MjAwODwv
WWVhcj48UmVjTnVtPjgxOTwvUmVjTnVtPjxEaXNwbGF5VGV4dD4oS3J1aXNzZWxicmluayBldCBh
bC4sIDIwMDgpPC9EaXNwbGF5VGV4dD48cmVjb3JkPjxyZWMtbnVtYmVyPjgxOTwvcmVjLW51bWJl
cj48Zm9yZWlnbi1rZXlzPjxrZXkgYXBwPSJFTiIgZGItaWQ9ImVyMDVlcjAwb2ZwZDlhZXd6dDV4
NTJ0bmZwenN3cHdhYXhmeCIgdGltZXN0YW1wPSIxNTc1MDIzNDczIj44MTk8L2tleT48L2ZvcmVp
Z24ta2V5cz48cmVmLXR5cGUgbmFtZT0iSm91cm5hbCBBcnRpY2xlIj4xNzwvcmVmLXR5cGU+PGNv
bnRyaWJ1dG9ycz48YXV0aG9ycz48YXV0aG9yPktydWlzc2VsYnJpbmssIEUuPC9hdXRob3I+PGF1
dGhvcj5HdXJ5ZXYsIFYuPC9hdXRob3I+PGF1dGhvcj5Ccm91d2VyLCBLLjwvYXV0aG9yPjxhdXRo
b3I+UG9udGllciwgRC4gQi48L2F1dGhvcj48YXV0aG9yPkN1cHBlbiwgRS48L2F1dGhvcj48YXV0
aG9yPlRpanN0ZXJtYW4sIE0uPC9hdXRob3I+PC9hdXRob3JzPjwvY29udHJpYnV0b3JzPjxhdXRo
LWFkZHJlc3M+SHVicmVjaHQgSW5zdGl0dXRlLCBSb3lhbCBOZXRoZXJsYW5kcyBBY2FkZW15IG9m
IEFydHMgYW5kIFNjaWVuY2VzICZhbXA7IFVuaXZlcnNpdHkgTWVkaWNhbCBDZW50cmUgVXRyZWNo
dCwgVXBwc2FsYWxhYW4gOCwgMzU4NCBDVCwgVXRyZWNodCwgVGhlIE5ldGhlcmxhbmRzLjwvYXV0
aC1hZGRyZXNzPjx0aXRsZXM+PHRpdGxlPk11dGFnZW5pYyBjYXBhY2l0eSBvZiBlbmRvZ2Vub3Vz
IEc0IEROQSB1bmRlcmxpZXMgZ2Vub21lIGluc3RhYmlsaXR5IGluIEZBTkNKLWRlZmVjdGl2ZSBD
LiBlbGVnYW5zPC90aXRsZT48c2Vjb25kYXJ5LXRpdGxlPkN1cnIgQmlvbDwvc2Vjb25kYXJ5LXRp
dGxlPjwvdGl0bGVzPjxwZXJpb2RpY2FsPjxmdWxsLXRpdGxlPkN1cnIgQmlvbDwvZnVsbC10aXRs
ZT48L3BlcmlvZGljYWw+PHBhZ2VzPjkwMC01PC9wYWdlcz48dm9sdW1lPjE4PC92b2x1bWU+PG51
bWJlcj4xMjwvbnVtYmVyPjxlZGl0aW9uPjIwMDgvMDYvMTA8L2VkaXRpb24+PGtleXdvcmRzPjxr
ZXl3b3JkPkFuaW1hbHM8L2tleXdvcmQ+PGtleXdvcmQ+QmFzZSBTZXF1ZW5jZTwva2V5d29yZD48
a2V5d29yZD5CYXNpYy1MZXVjaW5lIFppcHBlciBUcmFuc2NyaXB0aW9uIEZhY3RvcnMvKmdlbmV0
aWNzPC9rZXl3b3JkPjxrZXl3b3JkPkNhZW5vcmhhYmRpdGlzIGVsZWdhbnMvKmdlbmV0aWNzPC9r
ZXl3b3JkPjxrZXl3b3JkPkNhZW5vcmhhYmRpdGlzIGVsZWdhbnMgUHJvdGVpbnMvZ2VuZXRpY3M8
L2tleXdvcmQ+PGtleXdvcmQ+RE5BIEhlbGljYXNlcy9nZW5ldGljczwva2V5d29yZD48a2V5d29y
ZD5ETkEgUmVwbGljYXRpb248L2tleXdvcmQ+PGtleXdvcmQ+RmFuY29uaSBBbmVtaWEgQ29tcGxl
bWVudGF0aW9uIEdyb3VwIFByb3RlaW5zLypnZW5ldGljczwva2V5d29yZD48a2V5d29yZD4qRy1R
dWFkcnVwbGV4ZXM8L2tleXdvcmQ+PGtleXdvcmQ+Kkdlbm9taWMgSW5zdGFiaWxpdHk8L2tleXdv
cmQ+PGtleXdvcmQ+Kk11dGF0aW9uPC9rZXl3b3JkPjxrZXl3b3JkPk51Y2xlaWMgQWNpZCBIeWJy
aWRpemF0aW9uPC9rZXl3b3JkPjxrZXl3b3JkPk9saWdvbnVjbGVvdGlkZSBBcnJheSBTZXF1ZW5j
ZSBBbmFseXNpczwva2V5d29yZD48a2V5d29yZD5TZXF1ZW5jZSBBbmFseXNpcywgRE5BPC9rZXl3
b3JkPjxrZXl3b3JkPlNlcXVlbmNlIERlbGV0aW9uPC9rZXl3b3JkPjwva2V5d29yZHM+PGRhdGVz
Pjx5ZWFyPjIwMDg8L3llYXI+PHB1Yi1kYXRlcz48ZGF0ZT5KdW4gMjQ8L2RhdGU+PC9wdWItZGF0
ZXM+PC9kYXRlcz48aXNibj4wOTYwLTk4MjIgKFByaW50KSYjeEQ7MDk2MC05ODIyIChMaW5raW5n
KTwvaXNibj48YWNjZXNzaW9uLW51bT4xODUzODU2OTwvYWNjZXNzaW9uLW51bT48dXJscz48cmVs
YXRlZC11cmxzPjx1cmw+aHR0cHM6Ly93d3cubmNiaS5ubG0ubmloLmdvdi9wdWJtZWQvMTg1Mzg1
Njk8L3VybD48L3JlbGF0ZWQtdXJscz48L3VybHM+PGVsZWN0cm9uaWMtcmVzb3VyY2UtbnVtPjEw
LjEwMTYvai5jdWIuMjAwOC4wNS4wMTM8L2VsZWN0cm9uaWMtcmVzb3VyY2UtbnVt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Kruisselbrink et al., 2008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51C0715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TG1760</w:t>
            </w:r>
          </w:p>
        </w:tc>
      </w:tr>
      <w:tr w:rsidR="00935CE9" w:rsidRPr="00780DA9" w14:paraId="39A12C84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C11D97B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mus-81(tm1937) I /hT2,(I;III);top-3 (jf101)[Y56A3A.27::unc-119(+)]/ hT2,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D12FBB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B20EFEC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66</w:t>
            </w:r>
          </w:p>
        </w:tc>
      </w:tr>
      <w:tr w:rsidR="00935CE9" w:rsidRPr="00780DA9" w14:paraId="1691EF9C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735A07D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EA044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zhp-3(jf61) I; top-3( jf101)[Y56A3A.27::unc-119(+)]/hT2 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F5AC1C3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7C8347A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67</w:t>
            </w:r>
          </w:p>
        </w:tc>
      </w:tr>
      <w:tr w:rsidR="00935CE9" w:rsidRPr="00780DA9" w14:paraId="34889B1B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7A1EB7E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zhp-3(jf61::unc-119+)/+ I; unc-119(ed3)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9D426FA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KYW50c2NoPC9BdXRob3I+PFllYXI+MjAwNDwvWWVhcj48
UmVjTnVtPjM4NzwvUmVjTnVtPjxEaXNwbGF5VGV4dD4oSmFudHNjaCBldCBhbC4sIDIwMDQpPC9E
aXNwbGF5VGV4dD48cmVjb3JkPjxyZWMtbnVtYmVyPjM4NzwvcmVjLW51bWJlcj48Zm9yZWlnbi1r
ZXlzPjxrZXkgYXBwPSJFTiIgZGItaWQ9ImVyMDVlcjAwb2ZwZDlhZXd6dDV4NTJ0bmZwenN3cHdh
YXhmeCIgdGltZXN0YW1wPSIxMzU4Njk0MjA1Ij4zODc8L2tleT48L2ZvcmVpZ24ta2V5cz48cmVm
LXR5cGUgbmFtZT0iSm91cm5hbCBBcnRpY2xlIj4xNzwvcmVmLXR5cGU+PGNvbnRyaWJ1dG9ycz48
YXV0aG9ycz48YXV0aG9yPkphbnRzY2gsIFYuPC9hdXRob3I+PGF1dGhvcj5QYXNpZXJiZWssIFAu
PC9hdXRob3I+PGF1dGhvcj5NdWVsbGVyLCBNLiBNLjwvYXV0aG9yPjxhdXRob3I+U2Nod2VpemVy
LCBELjwvYXV0aG9yPjxhdXRob3I+SmFudHNjaCwgTS48L2F1dGhvcj48YXV0aG9yPkxvaWRsLCBK
LjwvYXV0aG9yPjwvYXV0aG9ycz48L2NvbnRyaWJ1dG9ycz48YXV0aC1hZGRyZXNzPkRlcGFydG1l
bnQgb2YgQ2VsbCBCaW9sb2d5IGFuZCBHZW5ldGljcywgSW5zdGl0dXRlIG9mIEJvdGFueSwgVW5p
dmVyc2l0eSBvZiBWaWVubmEsIFJlbm53ZWcgMTQsIEEtMTAzMCBWaWVubmEsIEF1c3RyaWEuPC9h
dXRoLWFkZHJlc3M+PHRpdGxlcz48dGl0bGU+VGFyZ2V0ZWQgZ2VuZSBrbm9ja291dCByZXZlYWxz
IGEgcm9sZSBpbiBtZWlvdGljIHJlY29tYmluYXRpb24gZm9yIFpIUC0zLCBhIFppcDMtcmVsYXRl
ZCBwcm90ZWluIGluIENhZW5vcmhhYmRpdGlzIGVsZWdhbnM8L3RpdGxlPjxzZWNvbmRhcnktdGl0
bGU+TW9sZWN1bGFyIGFuZCBjZWxsdWxhciBiaW9sb2d5PC9zZWNvbmRhcnktdGl0bGU+PGFsdC10
aXRsZT5Nb2wgQ2VsbCBCaW9sPC9hbHQtdGl0bGU+PC90aXRsZXM+PHBlcmlvZGljYWw+PGZ1bGwt
dGl0bGU+TW9sZWN1bGFyIGFuZCBjZWxsdWxhciBiaW9sb2d5PC9mdWxsLXRpdGxlPjxhYmJyLTE+
TW9sIENlbGwgQmlvbDwvYWJici0xPjwvcGVyaW9kaWNhbD48YWx0LXBlcmlvZGljYWw+PGZ1bGwt
dGl0bGU+TW9sZWN1bGFyIGFuZCBjZWxsdWxhciBiaW9sb2d5PC9mdWxsLXRpdGxlPjxhYmJyLTE+
TW9sIENlbGwgQmlvbDwvYWJici0xPjwvYWx0LXBlcmlvZGljYWw+PHBhZ2VzPjc5OTgtODAwNjwv
cGFnZXM+PHZvbHVtZT4yNDwvdm9sdW1lPjxudW1iZXI+MTg8L251bWJlcj48ZWRpdGlvbj4yMDA0
LzA5LzAyPC9lZGl0aW9uPjxrZXl3b3Jkcz48a2V5d29yZD5BbWlubyBBY2lkIFNlcXVlbmNlPC9r
ZXl3b3JkPjxrZXl3b3JkPkFuaW1hbHM8L2tleXdvcmQ+PGtleXdvcmQ+QmFzZSBTZXF1ZW5jZTwv
a2V5d29yZD48a2V5d29yZD5DYWVub3JoYWJkaXRpcyBlbGVnYW5zLypnZW5ldGljcy9waHlzaW9s
b2d5L3VsdHJhc3RydWN0dXJlPC9rZXl3b3JkPjxrZXl3b3JkPkNhZW5vcmhhYmRpdGlzIGVsZWdh
bnMgUHJvdGVpbnMvKmdlbmV0aWNzL21ldGFib2xpc208L2tleXdvcmQ+PGtleXdvcmQ+RE5BLCBI
ZWxtaW50aC9nZW5ldGljczwva2V5d29yZD48a2V5d29yZD5ETkEtQmluZGluZyBQcm90ZWlucy9t
ZXRhYm9saXNtPC9rZXl3b3JkPjxrZXl3b3JkPkdlbmUgVGFyZ2V0aW5nPC9rZXl3b3JkPjxrZXl3
b3JkPipHZW5lcywgSGVsbWludGg8L2tleXdvcmQ+PGtleXdvcmQ+TWVpb3Npcy9nZW5ldGljczwv
a2V5d29yZD48a2V5d29yZD5Nb2xlY3VsYXIgU2VxdWVuY2UgRGF0YTwva2V5d29yZD48a2V5d29y
ZD5SYWQ1MSBSZWNvbWJpbmFzZTwva2V5d29yZD48a2V5d29yZD5SZWNvbWJpbmF0aW9uLCBHZW5l
dGljPC9rZXl3b3JkPjxrZXl3b3JkPlNhY2NoYXJvbXljZXMgY2VyZXZpc2lhZSBQcm90ZWlucy9n
ZW5ldGljczwva2V5d29yZD48a2V5d29yZD5TZXF1ZW5jZSBIb21vbG9neSwgQW1pbm8gQWNpZDwv
a2V5d29yZD48a2V5d29yZD5TeW5hcHRvbmVtYWwgQ29tcGxleC91bHRyYXN0cnVjdHVyZTwva2V5
d29yZD48L2tleXdvcmRzPjxkYXRlcz48eWVhcj4yMDA0PC95ZWFyPjxwdWItZGF0ZXM+PGRhdGU+
U2VwPC9kYXRlPjwvcHViLWRhdGVzPjwvZGF0ZXM+PGlzYm4+MDI3MC03MzA2IChQcmludCkmI3hE
OzAyNzAtNzMwNiAoTGlua2luZyk8L2lzYm4+PGFjY2Vzc2lvbi1udW0+MTUzNDAwNjI8L2FjY2Vz
c2lvbi1udW0+PHdvcmstdHlwZT5SZXNlYXJjaCBTdXBwb3J0LCBOb24tVS5TLiBHb3YmYXBvczt0
PC93b3JrLXR5cGU+PHVybHM+PHJlbGF0ZWQtdXJscz48dXJsPmh0dHA6Ly93d3cubmNiaS5ubG0u
bmloLmdvdi9wdWJtZWQvMTUzNDAwNjI8L3VybD48L3JlbGF0ZWQtdXJscz48L3VybHM+PGN1c3Rv
bTI+NTE1MDQ5PC9jdXN0b20yPjxlbGVjdHJvbmljLXJlc291cmNlLW51bT4xMC4xMTI4L01DQi4y
NC4xOC43OTk4LTgwMDYuMjAwNDwvZWxlY3Ryb25pYy1yZXNvdXJjZS1udW0+PGxhbmd1YWdlPmVu
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50c2NoPC9BdXRob3I+PFllYXI+MjAwNDwvWWVhcj48
UmVjTnVtPjM4NzwvUmVjTnVtPjxEaXNwbGF5VGV4dD4oSmFudHNjaCBldCBhbC4sIDIwMDQpPC9E
aXNwbGF5VGV4dD48cmVjb3JkPjxyZWMtbnVtYmVyPjM4NzwvcmVjLW51bWJlcj48Zm9yZWlnbi1r
ZXlzPjxrZXkgYXBwPSJFTiIgZGItaWQ9ImVyMDVlcjAwb2ZwZDlhZXd6dDV4NTJ0bmZwenN3cHdh
YXhmeCIgdGltZXN0YW1wPSIxMzU4Njk0MjA1Ij4zODc8L2tleT48L2ZvcmVpZ24ta2V5cz48cmVm
LXR5cGUgbmFtZT0iSm91cm5hbCBBcnRpY2xlIj4xNzwvcmVmLXR5cGU+PGNvbnRyaWJ1dG9ycz48
YXV0aG9ycz48YXV0aG9yPkphbnRzY2gsIFYuPC9hdXRob3I+PGF1dGhvcj5QYXNpZXJiZWssIFAu
PC9hdXRob3I+PGF1dGhvcj5NdWVsbGVyLCBNLiBNLjwvYXV0aG9yPjxhdXRob3I+U2Nod2VpemVy
LCBELjwvYXV0aG9yPjxhdXRob3I+SmFudHNjaCwgTS48L2F1dGhvcj48YXV0aG9yPkxvaWRsLCBK
LjwvYXV0aG9yPjwvYXV0aG9ycz48L2NvbnRyaWJ1dG9ycz48YXV0aC1hZGRyZXNzPkRlcGFydG1l
bnQgb2YgQ2VsbCBCaW9sb2d5IGFuZCBHZW5ldGljcywgSW5zdGl0dXRlIG9mIEJvdGFueSwgVW5p
dmVyc2l0eSBvZiBWaWVubmEsIFJlbm53ZWcgMTQsIEEtMTAzMCBWaWVubmEsIEF1c3RyaWEuPC9h
dXRoLWFkZHJlc3M+PHRpdGxlcz48dGl0bGU+VGFyZ2V0ZWQgZ2VuZSBrbm9ja291dCByZXZlYWxz
IGEgcm9sZSBpbiBtZWlvdGljIHJlY29tYmluYXRpb24gZm9yIFpIUC0zLCBhIFppcDMtcmVsYXRl
ZCBwcm90ZWluIGluIENhZW5vcmhhYmRpdGlzIGVsZWdhbnM8L3RpdGxlPjxzZWNvbmRhcnktdGl0
bGU+TW9sZWN1bGFyIGFuZCBjZWxsdWxhciBiaW9sb2d5PC9zZWNvbmRhcnktdGl0bGU+PGFsdC10
aXRsZT5Nb2wgQ2VsbCBCaW9sPC9hbHQtdGl0bGU+PC90aXRsZXM+PHBlcmlvZGljYWw+PGZ1bGwt
dGl0bGU+TW9sZWN1bGFyIGFuZCBjZWxsdWxhciBiaW9sb2d5PC9mdWxsLXRpdGxlPjxhYmJyLTE+
TW9sIENlbGwgQmlvbDwvYWJici0xPjwvcGVyaW9kaWNhbD48YWx0LXBlcmlvZGljYWw+PGZ1bGwt
dGl0bGU+TW9sZWN1bGFyIGFuZCBjZWxsdWxhciBiaW9sb2d5PC9mdWxsLXRpdGxlPjxhYmJyLTE+
TW9sIENlbGwgQmlvbDwvYWJici0xPjwvYWx0LXBlcmlvZGljYWw+PHBhZ2VzPjc5OTgtODAwNjwv
cGFnZXM+PHZvbHVtZT4yNDwvdm9sdW1lPjxudW1iZXI+MTg8L251bWJlcj48ZWRpdGlvbj4yMDA0
LzA5LzAyPC9lZGl0aW9uPjxrZXl3b3Jkcz48a2V5d29yZD5BbWlubyBBY2lkIFNlcXVlbmNlPC9r
ZXl3b3JkPjxrZXl3b3JkPkFuaW1hbHM8L2tleXdvcmQ+PGtleXdvcmQ+QmFzZSBTZXF1ZW5jZTwv
a2V5d29yZD48a2V5d29yZD5DYWVub3JoYWJkaXRpcyBlbGVnYW5zLypnZW5ldGljcy9waHlzaW9s
b2d5L3VsdHJhc3RydWN0dXJlPC9rZXl3b3JkPjxrZXl3b3JkPkNhZW5vcmhhYmRpdGlzIGVsZWdh
bnMgUHJvdGVpbnMvKmdlbmV0aWNzL21ldGFib2xpc208L2tleXdvcmQ+PGtleXdvcmQ+RE5BLCBI
ZWxtaW50aC9nZW5ldGljczwva2V5d29yZD48a2V5d29yZD5ETkEtQmluZGluZyBQcm90ZWlucy9t
ZXRhYm9saXNtPC9rZXl3b3JkPjxrZXl3b3JkPkdlbmUgVGFyZ2V0aW5nPC9rZXl3b3JkPjxrZXl3
b3JkPipHZW5lcywgSGVsbWludGg8L2tleXdvcmQ+PGtleXdvcmQ+TWVpb3Npcy9nZW5ldGljczwv
a2V5d29yZD48a2V5d29yZD5Nb2xlY3VsYXIgU2VxdWVuY2UgRGF0YTwva2V5d29yZD48a2V5d29y
ZD5SYWQ1MSBSZWNvbWJpbmFzZTwva2V5d29yZD48a2V5d29yZD5SZWNvbWJpbmF0aW9uLCBHZW5l
dGljPC9rZXl3b3JkPjxrZXl3b3JkPlNhY2NoYXJvbXljZXMgY2VyZXZpc2lhZSBQcm90ZWlucy9n
ZW5ldGljczwva2V5d29yZD48a2V5d29yZD5TZXF1ZW5jZSBIb21vbG9neSwgQW1pbm8gQWNpZDwv
a2V5d29yZD48a2V5d29yZD5TeW5hcHRvbmVtYWwgQ29tcGxleC91bHRyYXN0cnVjdHVyZTwva2V5
d29yZD48L2tleXdvcmRzPjxkYXRlcz48eWVhcj4yMDA0PC95ZWFyPjxwdWItZGF0ZXM+PGRhdGU+
U2VwPC9kYXRlPjwvcHViLWRhdGVzPjwvZGF0ZXM+PGlzYm4+MDI3MC03MzA2IChQcmludCkmI3hE
OzAyNzAtNzMwNiAoTGlua2luZyk8L2lzYm4+PGFjY2Vzc2lvbi1udW0+MTUzNDAwNjI8L2FjY2Vz
c2lvbi1udW0+PHdvcmstdHlwZT5SZXNlYXJjaCBTdXBwb3J0LCBOb24tVS5TLiBHb3YmYXBvczt0
PC93b3JrLXR5cGU+PHVybHM+PHJlbGF0ZWQtdXJscz48dXJsPmh0dHA6Ly93d3cubmNiaS5ubG0u
bmloLmdvdi9wdWJtZWQvMTUzNDAwNjI8L3VybD48L3JlbGF0ZWQtdXJscz48L3VybHM+PGN1c3Rv
bTI+NTE1MDQ5PC9jdXN0b20yPjxlbGVjdHJvbmljLXJlc291cmNlLW51bT4xMC4xMTI4L01DQi4y
NC4xOC43OTk4LTgwMDYuMjAwNDwvZWxlY3Ryb25pYy1yZXNvdXJjZS1udW0+PGxhbmd1YWdlPmVu
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Jantsch et al., 2004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AE8155D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UV1</w:t>
            </w:r>
          </w:p>
        </w:tc>
      </w:tr>
      <w:tr w:rsidR="00935CE9" w:rsidRPr="00780DA9" w14:paraId="51B86B36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7B31A45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EA044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</w:t>
            </w:r>
            <w:r w:rsidRPr="00EA044B">
              <w:rPr>
                <w:i/>
              </w:rPr>
              <w:t>zhp-3(jf61) I; brc-1(tm1145)III -/- top-3( jf101)[Y56A3A.27::unc-119(+)]/hT2 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D03C380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46FD7DA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68</w:t>
            </w:r>
          </w:p>
        </w:tc>
      </w:tr>
      <w:tr w:rsidR="00935CE9" w:rsidRPr="00780DA9" w14:paraId="3D2179E7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AF5C61E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</w:t>
            </w:r>
            <w:r w:rsidRPr="001D6E2B">
              <w:rPr>
                <w:color w:val="000000"/>
              </w:rPr>
              <w:t>:</w:t>
            </w:r>
            <w:r w:rsidRPr="00EA044B">
              <w:rPr>
                <w:i/>
                <w:color w:val="000000"/>
              </w:rPr>
              <w:t xml:space="preserve"> opIs263 [rpa-1p::rpa-1::YFP + unc-119(+)]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1BE3C06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TdGVyZ2lvdTwvQXV0aG9yPjxZZWFyPjIwMTE8L1llYXI+
PFJlY051bT44MDA8L1JlY051bT48RGlzcGxheVRleHQ+KFN0ZXJnaW91IGV0IGFsLiwgMjAxMSk8
L0Rpc3BsYXlUZXh0PjxyZWNvcmQ+PHJlYy1udW1iZXI+ODAwPC9yZWMtbnVtYmVyPjxmb3JlaWdu
LWtleXM+PGtleSBhcHA9IkVOIiBkYi1pZD0iZXIwNWVyMDBvZnBkOWFld3p0NXg1MnRuZnB6c3dw
d2FheGZ4IiB0aW1lc3RhbXA9IjE1NzIzNDQ1OTUiPjgwMDwva2V5PjwvZm9yZWlnbi1rZXlzPjxy
ZWYtdHlwZSBuYW1lPSJKb3VybmFsIEFydGljbGUiPjE3PC9yZWYtdHlwZT48Y29udHJpYnV0b3Jz
PjxhdXRob3JzPjxhdXRob3I+U3Rlcmdpb3UsIEwuPC9hdXRob3I+PGF1dGhvcj5FYmVyaGFyZCwg
Ui48L2F1dGhvcj48YXV0aG9yPkRvdWtvdW1ldHppZGlzLCBLLjwvYXV0aG9yPjxhdXRob3I+SGVu
Z2FydG5lciwgTS4gTy48L2F1dGhvcj48L2F1dGhvcnM+PC9jb250cmlidXRvcnM+PGF1dGgtYWRk
cmVzcz5JbnN0aXR1dGUgb2YgTW9sZWN1bGFyIExpZmUgU2NpZW5jZXMsIFVuaXZlcnNpdHkgb2Yg
WnVyaWNoLCBXaW50ZXJ0aHVyZXJzdHJhc3NlIDE5MCwgWnVyaWNoLCBTd2l0emVybGFuZC48L2F1
dGgtYWRkcmVzcz48dGl0bGVzPjx0aXRsZT5ORVIgYW5kIEhSIHBhdGh3YXlzIGFjdCBzZXF1ZW50
aWFsbHkgdG8gcHJvbW90ZSBVVi1DLWluZHVjZWQgZ2VybSBjZWxsIGFwb3B0b3NpcyBpbiBDYWVu
b3JoYWJkaXRpcyBlbGVnYW5zPC90aXRsZT48c2Vjb25kYXJ5LXRpdGxlPkNlbGwgRGVhdGggRGlm
ZmVyPC9zZWNvbmRhcnktdGl0bGU+PC90aXRsZXM+PHBlcmlvZGljYWw+PGZ1bGwtdGl0bGU+Q2Vs
bCBkZWF0aCBhbmQgZGlmZmVyZW50aWF0aW9uPC9mdWxsLXRpdGxlPjxhYmJyLTE+Q2VsbCBEZWF0
aCBEaWZmZXI8L2FiYnItMT48L3BlcmlvZGljYWw+PHBhZ2VzPjg5Ny05MDY8L3BhZ2VzPjx2b2x1
bWU+MTg8L3ZvbHVtZT48bnVtYmVyPjU8L251bWJlcj48ZWRpdGlvbj4yMDEwLzEyLzE1PC9lZGl0
aW9uPjxrZXl3b3Jkcz48a2V5d29yZD5BbmltYWxzPC9rZXl3b3JkPjxrZXl3b3JkPkFuaW1hbHMs
IEdlbmV0aWNhbGx5IE1vZGlmaWVkPC9rZXl3b3JkPjxrZXl3b3JkPkFwb3B0b3Npcy9nZW5ldGlj
cy8qcmFkaWF0aW9uIGVmZmVjdHM8L2tleXdvcmQ+PGtleXdvcmQ+QXBvcHRvc2lzIFJlZ3VsYXRv
cnkgUHJvdGVpbnMvZ2VuZXRpY3MvbWV0YWJvbGlzbTwva2V5d29yZD48a2V5d29yZD5DYWVub3Jo
YWJkaXRpcyBlbGVnYW5zL2dlbmV0aWNzL3BoeXNpb2xvZ3kvKnJhZGlhdGlvbiBlZmZlY3RzPC9r
ZXl3b3JkPjxrZXl3b3JkPkNhZW5vcmhhYmRpdGlzIGVsZWdhbnMgUHJvdGVpbnMvZ2VuZXRpY3Mv
bWV0YWJvbGlzbTwva2V5d29yZD48a2V5d29yZD5DZWxsIEN5Y2xlIFByb3RlaW5zL21ldGFib2xp
c208L2tleXdvcmQ+PGtleXdvcmQ+Q2VsbCBTdXJ2aXZhbC9yYWRpYXRpb24gZWZmZWN0czwva2V5
d29yZD48a2V5d29yZD5ETkEgUmVwYWlyL2dlbmV0aWNzLypyYWRpYXRpb24gZWZmZWN0czwva2V5
d29yZD48a2V5d29yZD5ETkEtQmluZGluZyBQcm90ZWlucy9nZW5ldGljcy9tZXRhYm9saXNtPC9r
ZXl3b3JkPjxrZXl3b3JkPkVuZG9udWNsZWFzZXMvZ2VuZXRpY3MvbWV0YWJvbGlzbTwva2V5d29y
ZD48a2V5d29yZD5HZXJtIENlbGxzL3BoeXNpb2xvZ3kvKnJhZGlhdGlvbiBlZmZlY3RzPC9rZXl3
b3JkPjxrZXl3b3JkPlB5cmltaWRpbmUgRGltZXJzL21ldGFib2xpc20vcmFkaWF0aW9uIGVmZmVj
dHM8L2tleXdvcmQ+PGtleXdvcmQ+Uk5BIEludGVyZmVyZW5jZTwva2V5d29yZD48a2V5d29yZD5S
ZWNvbWJpbmF0aW9uLCBHZW5ldGljLypyYWRpYXRpb24gZWZmZWN0czwva2V5d29yZD48a2V5d29y
ZD5TaWduYWwgVHJhbnNkdWN0aW9uPC9rZXl3b3JkPjxrZXl3b3JkPipVbHRyYXZpb2xldCBSYXlz
PC9rZXl3b3JkPjwva2V5d29yZHM+PGRhdGVzPjx5ZWFyPjIwMTE8L3llYXI+PHB1Yi1kYXRlcz48
ZGF0ZT5NYXk8L2RhdGU+PC9wdWItZGF0ZXM+PC9kYXRlcz48aXNibj4xNDc2LTU0MDMgKEVsZWN0
cm9uaWMpJiN4RDsxMzUwLTkwNDcgKExpbmtpbmcpPC9pc2JuPjxhY2Nlc3Npb24tbnVtPjIxMTUx
MDI1PC9hY2Nlc3Npb24tbnVtPjx1cmxzPjxyZWxhdGVkLXVybHM+PHVybD5odHRwczovL3d3dy5u
Y2JpLm5sbS5uaWguZ292L3B1Ym1lZC8yMTE1MTAyNTwvdXJsPjwvcmVsYXRlZC11cmxzPjwvdXJs
cz48Y3VzdG9tMj5QTUMzMTMxOTI4PC9jdXN0b20yPjxlbGVjdHJvbmljLXJlc291cmNlLW51bT4x
MC4xMDM4L2NkZC4yMDEwLjE1ODwvZWxlY3Ryb25pYy1yZXNvdXJjZS1udW0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yZ2lvdTwvQXV0aG9yPjxZZWFyPjIwMTE8L1llYXI+
PFJlY051bT44MDA8L1JlY051bT48RGlzcGxheVRleHQ+KFN0ZXJnaW91IGV0IGFsLiwgMjAxMSk8
L0Rpc3BsYXlUZXh0PjxyZWNvcmQ+PHJlYy1udW1iZXI+ODAwPC9yZWMtbnVtYmVyPjxmb3JlaWdu
LWtleXM+PGtleSBhcHA9IkVOIiBkYi1pZD0iZXIwNWVyMDBvZnBkOWFld3p0NXg1MnRuZnB6c3dw
d2FheGZ4IiB0aW1lc3RhbXA9IjE1NzIzNDQ1OTUiPjgwMDwva2V5PjwvZm9yZWlnbi1rZXlzPjxy
ZWYtdHlwZSBuYW1lPSJKb3VybmFsIEFydGljbGUiPjE3PC9yZWYtdHlwZT48Y29udHJpYnV0b3Jz
PjxhdXRob3JzPjxhdXRob3I+U3Rlcmdpb3UsIEwuPC9hdXRob3I+PGF1dGhvcj5FYmVyaGFyZCwg
Ui48L2F1dGhvcj48YXV0aG9yPkRvdWtvdW1ldHppZGlzLCBLLjwvYXV0aG9yPjxhdXRob3I+SGVu
Z2FydG5lciwgTS4gTy48L2F1dGhvcj48L2F1dGhvcnM+PC9jb250cmlidXRvcnM+PGF1dGgtYWRk
cmVzcz5JbnN0aXR1dGUgb2YgTW9sZWN1bGFyIExpZmUgU2NpZW5jZXMsIFVuaXZlcnNpdHkgb2Yg
WnVyaWNoLCBXaW50ZXJ0aHVyZXJzdHJhc3NlIDE5MCwgWnVyaWNoLCBTd2l0emVybGFuZC48L2F1
dGgtYWRkcmVzcz48dGl0bGVzPjx0aXRsZT5ORVIgYW5kIEhSIHBhdGh3YXlzIGFjdCBzZXF1ZW50
aWFsbHkgdG8gcHJvbW90ZSBVVi1DLWluZHVjZWQgZ2VybSBjZWxsIGFwb3B0b3NpcyBpbiBDYWVu
b3JoYWJkaXRpcyBlbGVnYW5zPC90aXRsZT48c2Vjb25kYXJ5LXRpdGxlPkNlbGwgRGVhdGggRGlm
ZmVyPC9zZWNvbmRhcnktdGl0bGU+PC90aXRsZXM+PHBlcmlvZGljYWw+PGZ1bGwtdGl0bGU+Q2Vs
bCBkZWF0aCBhbmQgZGlmZmVyZW50aWF0aW9uPC9mdWxsLXRpdGxlPjxhYmJyLTE+Q2VsbCBEZWF0
aCBEaWZmZXI8L2FiYnItMT48L3BlcmlvZGljYWw+PHBhZ2VzPjg5Ny05MDY8L3BhZ2VzPjx2b2x1
bWU+MTg8L3ZvbHVtZT48bnVtYmVyPjU8L251bWJlcj48ZWRpdGlvbj4yMDEwLzEyLzE1PC9lZGl0
aW9uPjxrZXl3b3Jkcz48a2V5d29yZD5BbmltYWxzPC9rZXl3b3JkPjxrZXl3b3JkPkFuaW1hbHMs
IEdlbmV0aWNhbGx5IE1vZGlmaWVkPC9rZXl3b3JkPjxrZXl3b3JkPkFwb3B0b3Npcy9nZW5ldGlj
cy8qcmFkaWF0aW9uIGVmZmVjdHM8L2tleXdvcmQ+PGtleXdvcmQ+QXBvcHRvc2lzIFJlZ3VsYXRv
cnkgUHJvdGVpbnMvZ2VuZXRpY3MvbWV0YWJvbGlzbTwva2V5d29yZD48a2V5d29yZD5DYWVub3Jo
YWJkaXRpcyBlbGVnYW5zL2dlbmV0aWNzL3BoeXNpb2xvZ3kvKnJhZGlhdGlvbiBlZmZlY3RzPC9r
ZXl3b3JkPjxrZXl3b3JkPkNhZW5vcmhhYmRpdGlzIGVsZWdhbnMgUHJvdGVpbnMvZ2VuZXRpY3Mv
bWV0YWJvbGlzbTwva2V5d29yZD48a2V5d29yZD5DZWxsIEN5Y2xlIFByb3RlaW5zL21ldGFib2xp
c208L2tleXdvcmQ+PGtleXdvcmQ+Q2VsbCBTdXJ2aXZhbC9yYWRpYXRpb24gZWZmZWN0czwva2V5
d29yZD48a2V5d29yZD5ETkEgUmVwYWlyL2dlbmV0aWNzLypyYWRpYXRpb24gZWZmZWN0czwva2V5
d29yZD48a2V5d29yZD5ETkEtQmluZGluZyBQcm90ZWlucy9nZW5ldGljcy9tZXRhYm9saXNtPC9r
ZXl3b3JkPjxrZXl3b3JkPkVuZG9udWNsZWFzZXMvZ2VuZXRpY3MvbWV0YWJvbGlzbTwva2V5d29y
ZD48a2V5d29yZD5HZXJtIENlbGxzL3BoeXNpb2xvZ3kvKnJhZGlhdGlvbiBlZmZlY3RzPC9rZXl3
b3JkPjxrZXl3b3JkPlB5cmltaWRpbmUgRGltZXJzL21ldGFib2xpc20vcmFkaWF0aW9uIGVmZmVj
dHM8L2tleXdvcmQ+PGtleXdvcmQ+Uk5BIEludGVyZmVyZW5jZTwva2V5d29yZD48a2V5d29yZD5S
ZWNvbWJpbmF0aW9uLCBHZW5ldGljLypyYWRpYXRpb24gZWZmZWN0czwva2V5d29yZD48a2V5d29y
ZD5TaWduYWwgVHJhbnNkdWN0aW9uPC9rZXl3b3JkPjxrZXl3b3JkPipVbHRyYXZpb2xldCBSYXlz
PC9rZXl3b3JkPjwva2V5d29yZHM+PGRhdGVzPjx5ZWFyPjIwMTE8L3llYXI+PHB1Yi1kYXRlcz48
ZGF0ZT5NYXk8L2RhdGU+PC9wdWItZGF0ZXM+PC9kYXRlcz48aXNibj4xNDc2LTU0MDMgKEVsZWN0
cm9uaWMpJiN4RDsxMzUwLTkwNDcgKExpbmtpbmcpPC9pc2JuPjxhY2Nlc3Npb24tbnVtPjIxMTUx
MDI1PC9hY2Nlc3Npb24tbnVtPjx1cmxzPjxyZWxhdGVkLXVybHM+PHVybD5odHRwczovL3d3dy5u
Y2JpLm5sbS5uaWguZ292L3B1Ym1lZC8yMTE1MTAyNTwvdXJsPjwvcmVsYXRlZC11cmxzPjwvdXJs
cz48Y3VzdG9tMj5QTUMzMTMxOTI4PC9jdXN0b20yPjxlbGVjdHJvbmljLXJlc291cmNlLW51bT4x
MC4xMDM4L2NkZC4yMDEwLjE1ODwvZWxlY3Ryb25pYy1yZXNvdXJjZS1udW0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Stergiou et al., 2011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A1184D3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WS4581</w:t>
            </w:r>
          </w:p>
        </w:tc>
      </w:tr>
      <w:tr w:rsidR="00935CE9" w:rsidRPr="00780DA9" w14:paraId="3C7B2A9E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84E784C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</w:rPr>
            </w:pPr>
            <w:r w:rsidRPr="001D6E2B">
              <w:rPr>
                <w:i/>
                <w:color w:val="000000"/>
              </w:rPr>
              <w:t xml:space="preserve">C. elegans: opIs263 [rpa-1p::rpa-1::YFP + unc-119(+)] </w:t>
            </w:r>
            <w:r w:rsidRPr="001D6E2B">
              <w:rPr>
                <w:i/>
              </w:rPr>
              <w:t>top-3 jf101[Y56A3A.27::unc-119(+)]/ht2(III;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569CC3C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6CCDE5B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173</w:t>
            </w:r>
          </w:p>
        </w:tc>
      </w:tr>
      <w:tr w:rsidR="00935CE9" w:rsidRPr="00780DA9" w14:paraId="165CFD7B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C1EB5E8" w14:textId="77777777" w:rsidR="00935CE9" w:rsidRPr="001D6E2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: rmh-1(jf54) 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1355C33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KYWd1dDwvQXV0aG9yPjxZZWFyPjIwMTY8L1llYXI+PFJl
Y051bT43NTI8L1JlY051bT48RGlzcGxheVRleHQ+KEphZ3V0IGV0IGFsLiwgMjAxNik8L0Rpc3Bs
YXlUZXh0PjxyZWNvcmQ+PHJlYy1udW1iZXI+NzUyPC9yZWMtbnVtYmVyPjxmb3JlaWduLWtleXM+
PGtleSBhcHA9IkVOIiBkYi1pZD0iZXIwNWVyMDBvZnBkOWFld3p0NXg1MnRuZnB6c3dwd2FheGZ4
IiB0aW1lc3RhbXA9IjE1MzE5ODczNTkiPjc1Mjwva2V5PjwvZm9yZWlnbi1rZXlzPjxyZWYtdHlw
ZSBuYW1lPSJKb3VybmFsIEFydGljbGUiPjE3PC9yZWYtdHlwZT48Y29udHJpYnV0b3JzPjxhdXRo
b3JzPjxhdXRob3I+SmFndXQsIE0uPC9hdXRob3I+PGF1dGhvcj5IYW1taW5nZXIsIFAuPC9hdXRo
b3I+PGF1dGhvcj5Xb2dsYXIsIEEuPC9hdXRob3I+PGF1dGhvcj5NaWxsb25pZ2csIFMuPC9hdXRo
b3I+PGF1dGhvcj5QYXVsaW4sIEwuPC9hdXRob3I+PGF1dGhvcj5NaWtsLCBNLjwvYXV0aG9yPjxh
dXRob3I+RGVsbG8gU3RyaXR0bywgTS4gUi48L2F1dGhvcj48YXV0aG9yPlRhbmcsIEwuPC9hdXRo
b3I+PGF1dGhvcj5IYWJhY2hlciwgQy48L2F1dGhvcj48YXV0aG9yPlRhbSwgQS48L2F1dGhvcj48
YXV0aG9yPkdhbGxhY2gsIE0uPC9hdXRob3I+PGF1dGhvcj52b24gSGFlc2VsZXIsIEEuPC9hdXRo
b3I+PGF1dGhvcj5WaWxsZW5ldXZlLCBBLiBNLjwvYXV0aG9yPjxhdXRob3I+SmFudHNjaCwgVi48
L2F1dGhvcj48L2F1dGhvcnM+PC9jb250cmlidXRvcnM+PGF1dGgtYWRkcmVzcz5EZXBhcnRtZW50
IG9mIENocm9tb3NvbWUgQmlvbG9neSwgTWF4IEYuIFBlcnV0eiBMYWJvcmF0b3JpZXMsIFZpZW5u
YSBCaW8gQ2VudGVyLCBVbml2ZXJzaXR5IG9mIFZpZW5uYSwgVmllbm5hLCBBdXN0cmlhLiYjeEQ7
RGVwYXJ0bWVudHMgb2YgRGV2ZWxvcG1lbnRhbCBCaW9sb2d5IGFuZCBHZW5ldGljcywgU3RhbmZv
cmQgVW5pdmVyc2l0eSBTY2hvb2wgb2YgTWVkaWNpbmUsIFN0YW5mb3JkLCBDYWxpZm9ybmlhLCBV
bml0ZWQgU3RhdGVzIG9mIEFtZXJpY2EuJiN4RDtDZW50ZXIgZm9yIEludGVncmF0aXZlIEJpb2lu
Zm9ybWF0aWNzIFZpZW5uYSAoQ0lCSVYpLCBNYXggRi4gUGVydXR6IExhYm9yYXRvcmllcywgVmll
bm5hIEJpbyBDZW50ZXIsIFVuaXZlcnNpdHkgb2YgVmllbm5hIGFuZCBNZWRpY2FsIFVuaXZlcnNp
dHkgb2YgVmllbm5hLCBWaWVubmEsIEF1c3RyaWEuJiN4RDtCaW9pbmZvcm1hdGljcyBhbmQgQ29t
cHV0YXRpb25hbCBCaW9sb2d5LCBGYWN1bHR5IG9mIENvbXB1dGVyIFNjaWVuY2UsIFVuaXZlcnNp
dHkgb2YgVmllbm5hLCBBdXN0cmlhLjwvYXV0aC1hZGRyZXNzPjx0aXRsZXM+PHRpdGxlPlNlcGFy
YWJsZSBSb2xlcyBmb3IgYSBDYWVub3JoYWJkaXRpcyBlbGVnYW5zIFJNSTEgSG9tb2xvZyBpbiBQ
cm9tb3RpbmcgYW5kIEFudGFnb25pemluZyBNZWlvdGljIENyb3Nzb3ZlcnMgRW5zdXJlIEZhaXRo
ZnVsIENocm9tb3NvbWUgSW5oZXJpdGFuY2U8L3RpdGxlPjxzZWNvbmRhcnktdGl0bGU+UExvUyBC
aW9sPC9zZWNvbmRhcnktdGl0bGU+PC90aXRsZXM+PHBlcmlvZGljYWw+PGZ1bGwtdGl0bGU+UExv
UyBiaW9sb2d5PC9mdWxsLXRpdGxlPjxhYmJyLTE+UExvUyBCaW9sPC9hYmJyLTE+PC9wZXJpb2Rp
Y2FsPjxwYWdlcz5lMTAwMjQxMjwvcGFnZXM+PHZvbHVtZT4xNDwvdm9sdW1lPjxudW1iZXI+Mzwv
bnVtYmVyPjxlZGl0aW9uPjIwMTYvMDMvMjU8L2VkaXRpb24+PGtleXdvcmRzPjxrZXl3b3JkPkFu
aW1hbHM8L2tleXdvcmQ+PGtleXdvcmQ+Q2Flbm9yaGFiZGl0aXMgZWxlZ2Fucy8qcGh5c2lvbG9n
eTwva2V5d29yZD48a2V5d29yZD5DYWVub3JoYWJkaXRpcyBlbGVnYW5zIFByb3RlaW5zL2dlbmV0
aWNzLyptZXRhYm9saXNtPC9rZXl3b3JkPjxrZXl3b3JkPkNlbGwgQ3ljbGUgUHJvdGVpbnMvbWV0
YWJvbGlzbTwva2V5d29yZD48a2V5d29yZD5DaHJvbW9zb21hbCBQcm90ZWlucywgTm9uLUhpc3Rv
bmUvZ2VuZXRpY3MvKm1ldGFib2xpc208L2tleXdvcmQ+PGtleXdvcmQ+Q2hyb21vc29tZSBTZWdy
ZWdhdGlvbjwva2V5d29yZD48a2V5d29yZD4qQ3Jvc3NpbmcgT3ZlciwgR2VuZXRpYzwva2V5d29y
ZD48a2V5d29yZD5FbmRvbnVjbGVhc2VzL21ldGFib2xpc208L2tleXdvcmQ+PGtleXdvcmQ+TXV0
YXRpb248L2tleXdvcmQ+PGtleXdvcmQ+UGFjaHl0ZW5lIFN0YWdlPC9rZXl3b3JkPjwva2V5d29y
ZHM+PGRhdGVzPjx5ZWFyPjIwMTY8L3llYXI+PHB1Yi1kYXRlcz48ZGF0ZT5NYXI8L2RhdGU+PC9w
dWItZGF0ZXM+PC9kYXRlcz48aXNibj4xNTQ1LTc4ODUgKEVsZWN0cm9uaWMpJiN4RDsxNTQ0LTkx
NzMgKExpbmtpbmcpPC9pc2JuPjxhY2Nlc3Npb24tbnVtPjI3MDExMTA2PC9hY2Nlc3Npb24tbnVt
Pjx1cmxzPjxyZWxhdGVkLXVybHM+PHVybD5odHRwczovL3d3dy5uY2JpLm5sbS5uaWguZ292L3B1
Ym1lZC8yNzAxMTEwNjwvdXJsPjwvcmVsYXRlZC11cmxzPjwvdXJscz48Y3VzdG9tMj5QTUM0ODA3
MTEwPC9jdXN0b20yPjxlbGVjdHJvbmljLXJlc291cmNlLW51bT4xMC4xMzcxL2pvdXJuYWwucGJp
by4xMDAyNDEy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d1dDwvQXV0aG9yPjxZZWFyPjIwMTY8L1llYXI+PFJl
Y051bT43NTI8L1JlY051bT48RGlzcGxheVRleHQ+KEphZ3V0IGV0IGFsLiwgMjAxNik8L0Rpc3Bs
YXlUZXh0PjxyZWNvcmQ+PHJlYy1udW1iZXI+NzUyPC9yZWMtbnVtYmVyPjxmb3JlaWduLWtleXM+
PGtleSBhcHA9IkVOIiBkYi1pZD0iZXIwNWVyMDBvZnBkOWFld3p0NXg1MnRuZnB6c3dwd2FheGZ4
IiB0aW1lc3RhbXA9IjE1MzE5ODczNTkiPjc1Mjwva2V5PjwvZm9yZWlnbi1rZXlzPjxyZWYtdHlw
ZSBuYW1lPSJKb3VybmFsIEFydGljbGUiPjE3PC9yZWYtdHlwZT48Y29udHJpYnV0b3JzPjxhdXRo
b3JzPjxhdXRob3I+SmFndXQsIE0uPC9hdXRob3I+PGF1dGhvcj5IYW1taW5nZXIsIFAuPC9hdXRo
b3I+PGF1dGhvcj5Xb2dsYXIsIEEuPC9hdXRob3I+PGF1dGhvcj5NaWxsb25pZ2csIFMuPC9hdXRo
b3I+PGF1dGhvcj5QYXVsaW4sIEwuPC9hdXRob3I+PGF1dGhvcj5NaWtsLCBNLjwvYXV0aG9yPjxh
dXRob3I+RGVsbG8gU3RyaXR0bywgTS4gUi48L2F1dGhvcj48YXV0aG9yPlRhbmcsIEwuPC9hdXRo
b3I+PGF1dGhvcj5IYWJhY2hlciwgQy48L2F1dGhvcj48YXV0aG9yPlRhbSwgQS48L2F1dGhvcj48
YXV0aG9yPkdhbGxhY2gsIE0uPC9hdXRob3I+PGF1dGhvcj52b24gSGFlc2VsZXIsIEEuPC9hdXRo
b3I+PGF1dGhvcj5WaWxsZW5ldXZlLCBBLiBNLjwvYXV0aG9yPjxhdXRob3I+SmFudHNjaCwgVi48
L2F1dGhvcj48L2F1dGhvcnM+PC9jb250cmlidXRvcnM+PGF1dGgtYWRkcmVzcz5EZXBhcnRtZW50
IG9mIENocm9tb3NvbWUgQmlvbG9neSwgTWF4IEYuIFBlcnV0eiBMYWJvcmF0b3JpZXMsIFZpZW5u
YSBCaW8gQ2VudGVyLCBVbml2ZXJzaXR5IG9mIFZpZW5uYSwgVmllbm5hLCBBdXN0cmlhLiYjeEQ7
RGVwYXJ0bWVudHMgb2YgRGV2ZWxvcG1lbnRhbCBCaW9sb2d5IGFuZCBHZW5ldGljcywgU3RhbmZv
cmQgVW5pdmVyc2l0eSBTY2hvb2wgb2YgTWVkaWNpbmUsIFN0YW5mb3JkLCBDYWxpZm9ybmlhLCBV
bml0ZWQgU3RhdGVzIG9mIEFtZXJpY2EuJiN4RDtDZW50ZXIgZm9yIEludGVncmF0aXZlIEJpb2lu
Zm9ybWF0aWNzIFZpZW5uYSAoQ0lCSVYpLCBNYXggRi4gUGVydXR6IExhYm9yYXRvcmllcywgVmll
bm5hIEJpbyBDZW50ZXIsIFVuaXZlcnNpdHkgb2YgVmllbm5hIGFuZCBNZWRpY2FsIFVuaXZlcnNp
dHkgb2YgVmllbm5hLCBWaWVubmEsIEF1c3RyaWEuJiN4RDtCaW9pbmZvcm1hdGljcyBhbmQgQ29t
cHV0YXRpb25hbCBCaW9sb2d5LCBGYWN1bHR5IG9mIENvbXB1dGVyIFNjaWVuY2UsIFVuaXZlcnNp
dHkgb2YgVmllbm5hLCBBdXN0cmlhLjwvYXV0aC1hZGRyZXNzPjx0aXRsZXM+PHRpdGxlPlNlcGFy
YWJsZSBSb2xlcyBmb3IgYSBDYWVub3JoYWJkaXRpcyBlbGVnYW5zIFJNSTEgSG9tb2xvZyBpbiBQ
cm9tb3RpbmcgYW5kIEFudGFnb25pemluZyBNZWlvdGljIENyb3Nzb3ZlcnMgRW5zdXJlIEZhaXRo
ZnVsIENocm9tb3NvbWUgSW5oZXJpdGFuY2U8L3RpdGxlPjxzZWNvbmRhcnktdGl0bGU+UExvUyBC
aW9sPC9zZWNvbmRhcnktdGl0bGU+PC90aXRsZXM+PHBlcmlvZGljYWw+PGZ1bGwtdGl0bGU+UExv
UyBiaW9sb2d5PC9mdWxsLXRpdGxlPjxhYmJyLTE+UExvUyBCaW9sPC9hYmJyLTE+PC9wZXJpb2Rp
Y2FsPjxwYWdlcz5lMTAwMjQxMjwvcGFnZXM+PHZvbHVtZT4xNDwvdm9sdW1lPjxudW1iZXI+Mzwv
bnVtYmVyPjxlZGl0aW9uPjIwMTYvMDMvMjU8L2VkaXRpb24+PGtleXdvcmRzPjxrZXl3b3JkPkFu
aW1hbHM8L2tleXdvcmQ+PGtleXdvcmQ+Q2Flbm9yaGFiZGl0aXMgZWxlZ2Fucy8qcGh5c2lvbG9n
eTwva2V5d29yZD48a2V5d29yZD5DYWVub3JoYWJkaXRpcyBlbGVnYW5zIFByb3RlaW5zL2dlbmV0
aWNzLyptZXRhYm9saXNtPC9rZXl3b3JkPjxrZXl3b3JkPkNlbGwgQ3ljbGUgUHJvdGVpbnMvbWV0
YWJvbGlzbTwva2V5d29yZD48a2V5d29yZD5DaHJvbW9zb21hbCBQcm90ZWlucywgTm9uLUhpc3Rv
bmUvZ2VuZXRpY3MvKm1ldGFib2xpc208L2tleXdvcmQ+PGtleXdvcmQ+Q2hyb21vc29tZSBTZWdy
ZWdhdGlvbjwva2V5d29yZD48a2V5d29yZD4qQ3Jvc3NpbmcgT3ZlciwgR2VuZXRpYzwva2V5d29y
ZD48a2V5d29yZD5FbmRvbnVjbGVhc2VzL21ldGFib2xpc208L2tleXdvcmQ+PGtleXdvcmQ+TXV0
YXRpb248L2tleXdvcmQ+PGtleXdvcmQ+UGFjaHl0ZW5lIFN0YWdlPC9rZXl3b3JkPjwva2V5d29y
ZHM+PGRhdGVzPjx5ZWFyPjIwMTY8L3llYXI+PHB1Yi1kYXRlcz48ZGF0ZT5NYXI8L2RhdGU+PC9w
dWItZGF0ZXM+PC9kYXRlcz48aXNibj4xNTQ1LTc4ODUgKEVsZWN0cm9uaWMpJiN4RDsxNTQ0LTkx
NzMgKExpbmtpbmcpPC9pc2JuPjxhY2Nlc3Npb24tbnVtPjI3MDExMTA2PC9hY2Nlc3Npb24tbnVt
Pjx1cmxzPjxyZWxhdGVkLXVybHM+PHVybD5odHRwczovL3d3dy5uY2JpLm5sbS5uaWguZ292L3B1
Ym1lZC8yNzAxMTEwNjwvdXJsPjwvcmVsYXRlZC11cmxzPjwvdXJscz48Y3VzdG9tMj5QTUM0ODA3
MTEwPC9jdXN0b20yPjxlbGVjdHJvbmljLXJlc291cmNlLW51bT4xMC4xMzcxL2pvdXJuYWwucGJp
by4xMDAyNDEy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Jagut et al., 2016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71EDEFB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UV173</w:t>
            </w:r>
          </w:p>
        </w:tc>
      </w:tr>
      <w:tr w:rsidR="00935CE9" w:rsidRPr="00780DA9" w14:paraId="26443C40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875174D" w14:textId="77777777" w:rsidR="00935CE9" w:rsidRPr="001D6E2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: him-6 (ok412) IV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F0BA09E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XaWNreTwvQXV0aG9yPjxZZWFyPjIwMDQ8L1llYXI+PFJl
Y051bT43MDc8L1JlY051bT48RGlzcGxheVRleHQ+KFdpY2t5IGV0IGFsLiwgMjAwNCk8L0Rpc3Bs
YXlUZXh0PjxyZWNvcmQ+PHJlYy1udW1iZXI+NzA3PC9yZWMtbnVtYmVyPjxmb3JlaWduLWtleXM+
PGtleSBhcHA9IkVOIiBkYi1pZD0iZXIwNWVyMDBvZnBkOWFld3p0NXg1MnRuZnB6c3dwd2FheGZ4
IiB0aW1lc3RhbXA9IjE0MTM5NjM2MDgiPjcwNzwva2V5PjwvZm9yZWlnbi1rZXlzPjxyZWYtdHlw
ZSBuYW1lPSJKb3VybmFsIEFydGljbGUiPjE3PC9yZWYtdHlwZT48Y29udHJpYnV0b3JzPjxhdXRo
b3JzPjxhdXRob3I+V2lja3ksIEMuPC9hdXRob3I+PGF1dGhvcj5BbHBpLCBBLjwvYXV0aG9yPjxh
dXRob3I+UGFzc2FubmFudGUsIE0uPC9hdXRob3I+PGF1dGhvcj5Sb3NlLCBBLjwvYXV0aG9yPjxh
dXRob3I+R2FydG5lciwgQS48L2F1dGhvcj48YXV0aG9yPk11bGxlciwgRi48L2F1dGhvcj48L2F1
dGhvcnM+PC9jb250cmlidXRvcnM+PGF1dGgtYWRkcmVzcz5EZXBhcnRtZW50IG9mIEJpb2xvZ3ks
IFVuaXZlcnNpdHkgb2YgRnJpYm91cmcsIFBlcm9sbGVzLCBDSC0xNzAwIEZyaWJvdXJnLCBTd2l0
emVybGFuZC48L2F1dGgtYWRkcmVzcz48dGl0bGVzPjx0aXRsZT5NdWx0aXBsZSBnZW5ldGljIHBh
dGh3YXlzIGludm9sdmluZyB0aGUgQ2Flbm9yaGFiZGl0aXMgZWxlZ2FucyBCbG9vbSZhcG9zO3Mg
c3luZHJvbWUgZ2VuZXMgaGltLTYsIHJhZC01MSwgYW5kIHRvcC0zIGFyZSBuZWVkZWQgdG8gbWFp
bnRhaW4gZ2Vub21lIHN0YWJpbGl0eSBpbiB0aGUgZ2VybSBsaW5lPC90aXRsZT48c2Vjb25kYXJ5
LXRpdGxlPk1vbCBDZWxsIEJpb2w8L3NlY29uZGFyeS10aXRsZT48YWx0LXRpdGxlPk1vbGVjdWxh
ciBhbmQgY2VsbHVsYXIgYmlvbG9neTwvYWx0LXRpdGxlPjwvdGl0bGVzPjxwZXJpb2RpY2FsPjxm
dWxsLXRpdGxlPk1vbGVjdWxhciBhbmQgY2VsbHVsYXIgYmlvbG9neTwvZnVsbC10aXRsZT48YWJi
ci0xPk1vbCBDZWxsIEJpb2w8L2FiYnItMT48L3BlcmlvZGljYWw+PGFsdC1wZXJpb2RpY2FsPjxm
dWxsLXRpdGxlPk1vbGVjdWxhciBhbmQgY2VsbHVsYXIgYmlvbG9neTwvZnVsbC10aXRsZT48YWJi
ci0xPk1vbCBDZWxsIEJpb2w8L2FiYnItMT48L2FsdC1wZXJpb2RpY2FsPjxwYWdlcz41MDE2LTI3
PC9wYWdlcz48dm9sdW1lPjI0PC92b2x1bWU+PG51bWJlcj4xMTwvbnVtYmVyPjxrZXl3b3Jkcz48
a2V5d29yZD5BZGVub3NpbmUgVHJpcGhvc3BoYXRhc2VzL2dlbmV0aWNzPC9rZXl3b3JkPjxrZXl3
b3JkPkFuaW1hbHM8L2tleXdvcmQ+PGtleXdvcmQ+Qmxvb20gU3luZHJvbWUvKmdlbmV0aWNzL21l
dGFib2xpc208L2tleXdvcmQ+PGtleXdvcmQ+Q2Flbm9yaGFiZGl0aXMgZWxlZ2Fucy8qZ2VuZXRp
Y3MvbWV0YWJvbGlzbTwva2V5d29yZD48a2V5d29yZD5DYWVub3JoYWJkaXRpcyBlbGVnYW5zIFBy
b3RlaW5zLypnZW5ldGljcy9tZXRhYm9saXNtPC9rZXl3b3JkPjxrZXl3b3JkPkROQSBEYW1hZ2U8
L2tleXdvcmQ+PGtleXdvcmQ+RE5BIEhlbGljYXNlcy9nZW5ldGljczwva2V5d29yZD48a2V5d29y
ZD5ETkEgVG9wb2lzb21lcmFzZXMsIFR5cGUgSS8qZ2VuZXRpY3MvbWV0YWJvbGlzbTwva2V5d29y
ZD48a2V5d29yZD5ETkEtQmluZGluZyBQcm90ZWlucy8qZ2VuZXRpY3MvbWV0YWJvbGlzbTwva2V5
d29yZD48a2V5d29yZD5NZWlvc2lzL3BoeXNpb2xvZ3k8L2tleXdvcmQ+PGtleXdvcmQ+UmFkNTEg
UmVjb21iaW5hc2U8L2tleXdvcmQ+PGtleXdvcmQ+UmVjUSBIZWxpY2FzZXM8L2tleXdvcmQ+PGtl
eXdvcmQ+UmVjb21iaW5hdGlvbiwgR2VuZXRpYy9waHlzaW9sb2d5PC9rZXl3b3JkPjwva2V5d29y
ZHM+PGRhdGVzPjx5ZWFyPjIwMDQ8L3llYXI+PHB1Yi1kYXRlcz48ZGF0ZT5KdW48L2RhdGU+PC9w
dWItZGF0ZXM+PC9kYXRlcz48aXNibj4wMjcwLTczMDYgKFByaW50KSYjeEQ7MDI3MC03MzA2IChM
aW5raW5nKTwvaXNibj48YWNjZXNzaW9uLW51bT4xNTE0MzE5MjwvYWNjZXNzaW9uLW51bT48dXJs
cz48cmVsYXRlZC11cmxzPjx1cmw+aHR0cDovL3d3dy5uY2JpLm5sbS5uaWguZ292L3B1Ym1lZC8x
NTE0MzE5MjwvdXJsPjwvcmVsYXRlZC11cmxzPjwvdXJscz48Y3VzdG9tMj40MTY0MzI8L2N1c3Rv
bTI+PGVsZWN0cm9uaWMtcmVzb3VyY2UtbnVtPjEwLjExMjgvTUNCLjI0LjExLjUwMTYtNTAyNy4y
MDA0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NreTwvQXV0aG9yPjxZZWFyPjIwMDQ8L1llYXI+PFJl
Y051bT43MDc8L1JlY051bT48RGlzcGxheVRleHQ+KFdpY2t5IGV0IGFsLiwgMjAwNCk8L0Rpc3Bs
YXlUZXh0PjxyZWNvcmQ+PHJlYy1udW1iZXI+NzA3PC9yZWMtbnVtYmVyPjxmb3JlaWduLWtleXM+
PGtleSBhcHA9IkVOIiBkYi1pZD0iZXIwNWVyMDBvZnBkOWFld3p0NXg1MnRuZnB6c3dwd2FheGZ4
IiB0aW1lc3RhbXA9IjE0MTM5NjM2MDgiPjcwNzwva2V5PjwvZm9yZWlnbi1rZXlzPjxyZWYtdHlw
ZSBuYW1lPSJKb3VybmFsIEFydGljbGUiPjE3PC9yZWYtdHlwZT48Y29udHJpYnV0b3JzPjxhdXRo
b3JzPjxhdXRob3I+V2lja3ksIEMuPC9hdXRob3I+PGF1dGhvcj5BbHBpLCBBLjwvYXV0aG9yPjxh
dXRob3I+UGFzc2FubmFudGUsIE0uPC9hdXRob3I+PGF1dGhvcj5Sb3NlLCBBLjwvYXV0aG9yPjxh
dXRob3I+R2FydG5lciwgQS48L2F1dGhvcj48YXV0aG9yPk11bGxlciwgRi48L2F1dGhvcj48L2F1
dGhvcnM+PC9jb250cmlidXRvcnM+PGF1dGgtYWRkcmVzcz5EZXBhcnRtZW50IG9mIEJpb2xvZ3ks
IFVuaXZlcnNpdHkgb2YgRnJpYm91cmcsIFBlcm9sbGVzLCBDSC0xNzAwIEZyaWJvdXJnLCBTd2l0
emVybGFuZC48L2F1dGgtYWRkcmVzcz48dGl0bGVzPjx0aXRsZT5NdWx0aXBsZSBnZW5ldGljIHBh
dGh3YXlzIGludm9sdmluZyB0aGUgQ2Flbm9yaGFiZGl0aXMgZWxlZ2FucyBCbG9vbSZhcG9zO3Mg
c3luZHJvbWUgZ2VuZXMgaGltLTYsIHJhZC01MSwgYW5kIHRvcC0zIGFyZSBuZWVkZWQgdG8gbWFp
bnRhaW4gZ2Vub21lIHN0YWJpbGl0eSBpbiB0aGUgZ2VybSBsaW5lPC90aXRsZT48c2Vjb25kYXJ5
LXRpdGxlPk1vbCBDZWxsIEJpb2w8L3NlY29uZGFyeS10aXRsZT48YWx0LXRpdGxlPk1vbGVjdWxh
ciBhbmQgY2VsbHVsYXIgYmlvbG9neTwvYWx0LXRpdGxlPjwvdGl0bGVzPjxwZXJpb2RpY2FsPjxm
dWxsLXRpdGxlPk1vbGVjdWxhciBhbmQgY2VsbHVsYXIgYmlvbG9neTwvZnVsbC10aXRsZT48YWJi
ci0xPk1vbCBDZWxsIEJpb2w8L2FiYnItMT48L3BlcmlvZGljYWw+PGFsdC1wZXJpb2RpY2FsPjxm
dWxsLXRpdGxlPk1vbGVjdWxhciBhbmQgY2VsbHVsYXIgYmlvbG9neTwvZnVsbC10aXRsZT48YWJi
ci0xPk1vbCBDZWxsIEJpb2w8L2FiYnItMT48L2FsdC1wZXJpb2RpY2FsPjxwYWdlcz41MDE2LTI3
PC9wYWdlcz48dm9sdW1lPjI0PC92b2x1bWU+PG51bWJlcj4xMTwvbnVtYmVyPjxrZXl3b3Jkcz48
a2V5d29yZD5BZGVub3NpbmUgVHJpcGhvc3BoYXRhc2VzL2dlbmV0aWNzPC9rZXl3b3JkPjxrZXl3
b3JkPkFuaW1hbHM8L2tleXdvcmQ+PGtleXdvcmQ+Qmxvb20gU3luZHJvbWUvKmdlbmV0aWNzL21l
dGFib2xpc208L2tleXdvcmQ+PGtleXdvcmQ+Q2Flbm9yaGFiZGl0aXMgZWxlZ2Fucy8qZ2VuZXRp
Y3MvbWV0YWJvbGlzbTwva2V5d29yZD48a2V5d29yZD5DYWVub3JoYWJkaXRpcyBlbGVnYW5zIFBy
b3RlaW5zLypnZW5ldGljcy9tZXRhYm9saXNtPC9rZXl3b3JkPjxrZXl3b3JkPkROQSBEYW1hZ2U8
L2tleXdvcmQ+PGtleXdvcmQ+RE5BIEhlbGljYXNlcy9nZW5ldGljczwva2V5d29yZD48a2V5d29y
ZD5ETkEgVG9wb2lzb21lcmFzZXMsIFR5cGUgSS8qZ2VuZXRpY3MvbWV0YWJvbGlzbTwva2V5d29y
ZD48a2V5d29yZD5ETkEtQmluZGluZyBQcm90ZWlucy8qZ2VuZXRpY3MvbWV0YWJvbGlzbTwva2V5
d29yZD48a2V5d29yZD5NZWlvc2lzL3BoeXNpb2xvZ3k8L2tleXdvcmQ+PGtleXdvcmQ+UmFkNTEg
UmVjb21iaW5hc2U8L2tleXdvcmQ+PGtleXdvcmQ+UmVjUSBIZWxpY2FzZXM8L2tleXdvcmQ+PGtl
eXdvcmQ+UmVjb21iaW5hdGlvbiwgR2VuZXRpYy9waHlzaW9sb2d5PC9rZXl3b3JkPjwva2V5d29y
ZHM+PGRhdGVzPjx5ZWFyPjIwMDQ8L3llYXI+PHB1Yi1kYXRlcz48ZGF0ZT5KdW48L2RhdGU+PC9w
dWItZGF0ZXM+PC9kYXRlcz48aXNibj4wMjcwLTczMDYgKFByaW50KSYjeEQ7MDI3MC03MzA2IChM
aW5raW5nKTwvaXNibj48YWNjZXNzaW9uLW51bT4xNTE0MzE5MjwvYWNjZXNzaW9uLW51bT48dXJs
cz48cmVsYXRlZC11cmxzPjx1cmw+aHR0cDovL3d3dy5uY2JpLm5sbS5uaWguZ292L3B1Ym1lZC8x
NTE0MzE5MjwvdXJsPjwvcmVsYXRlZC11cmxzPjwvdXJscz48Y3VzdG9tMj40MTY0MzI8L2N1c3Rv
bTI+PGVsZWN0cm9uaWMtcmVzb3VyY2UtbnVtPjEwLjExMjgvTUNCLjI0LjExLjUwMTYtNTAyNy4y
MDA0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Wicky et al., 2004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C1D975A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VC193</w:t>
            </w:r>
          </w:p>
        </w:tc>
      </w:tr>
      <w:tr w:rsidR="00935CE9" w:rsidRPr="00780DA9" w14:paraId="4F672C63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2C833F3" w14:textId="77777777" w:rsidR="00935CE9" w:rsidRPr="001D6E2B" w:rsidRDefault="00935CE9" w:rsidP="00D61EF7">
            <w:pPr>
              <w:spacing w:line="240" w:lineRule="auto"/>
              <w:jc w:val="left"/>
              <w:rPr>
                <w:i/>
                <w:color w:val="000000"/>
                <w:lang w:val="de-AT"/>
              </w:rPr>
            </w:pPr>
            <w:r w:rsidRPr="001D6E2B">
              <w:rPr>
                <w:i/>
                <w:color w:val="000000"/>
                <w:lang w:val="de-AT"/>
              </w:rPr>
              <w:t>C. elegans: rmh-2 (jf94[T07C12.12 ::unc-119+]) V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57DBCCD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KYWd1dDwvQXV0aG9yPjxZZWFyPjIwMTY8L1llYXI+PFJl
Y051bT43NTI8L1JlY051bT48RGlzcGxheVRleHQ+KEphZ3V0IGV0IGFsLiwgMjAxNik8L0Rpc3Bs
YXlUZXh0PjxyZWNvcmQ+PHJlYy1udW1iZXI+NzUyPC9yZWMtbnVtYmVyPjxmb3JlaWduLWtleXM+
PGtleSBhcHA9IkVOIiBkYi1pZD0iZXIwNWVyMDBvZnBkOWFld3p0NXg1MnRuZnB6c3dwd2FheGZ4
IiB0aW1lc3RhbXA9IjE1MzE5ODczNTkiPjc1Mjwva2V5PjwvZm9yZWlnbi1rZXlzPjxyZWYtdHlw
ZSBuYW1lPSJKb3VybmFsIEFydGljbGUiPjE3PC9yZWYtdHlwZT48Y29udHJpYnV0b3JzPjxhdXRo
b3JzPjxhdXRob3I+SmFndXQsIE0uPC9hdXRob3I+PGF1dGhvcj5IYW1taW5nZXIsIFAuPC9hdXRo
b3I+PGF1dGhvcj5Xb2dsYXIsIEEuPC9hdXRob3I+PGF1dGhvcj5NaWxsb25pZ2csIFMuPC9hdXRo
b3I+PGF1dGhvcj5QYXVsaW4sIEwuPC9hdXRob3I+PGF1dGhvcj5NaWtsLCBNLjwvYXV0aG9yPjxh
dXRob3I+RGVsbG8gU3RyaXR0bywgTS4gUi48L2F1dGhvcj48YXV0aG9yPlRhbmcsIEwuPC9hdXRo
b3I+PGF1dGhvcj5IYWJhY2hlciwgQy48L2F1dGhvcj48YXV0aG9yPlRhbSwgQS48L2F1dGhvcj48
YXV0aG9yPkdhbGxhY2gsIE0uPC9hdXRob3I+PGF1dGhvcj52b24gSGFlc2VsZXIsIEEuPC9hdXRo
b3I+PGF1dGhvcj5WaWxsZW5ldXZlLCBBLiBNLjwvYXV0aG9yPjxhdXRob3I+SmFudHNjaCwgVi48
L2F1dGhvcj48L2F1dGhvcnM+PC9jb250cmlidXRvcnM+PGF1dGgtYWRkcmVzcz5EZXBhcnRtZW50
IG9mIENocm9tb3NvbWUgQmlvbG9neSwgTWF4IEYuIFBlcnV0eiBMYWJvcmF0b3JpZXMsIFZpZW5u
YSBCaW8gQ2VudGVyLCBVbml2ZXJzaXR5IG9mIFZpZW5uYSwgVmllbm5hLCBBdXN0cmlhLiYjeEQ7
RGVwYXJ0bWVudHMgb2YgRGV2ZWxvcG1lbnRhbCBCaW9sb2d5IGFuZCBHZW5ldGljcywgU3RhbmZv
cmQgVW5pdmVyc2l0eSBTY2hvb2wgb2YgTWVkaWNpbmUsIFN0YW5mb3JkLCBDYWxpZm9ybmlhLCBV
bml0ZWQgU3RhdGVzIG9mIEFtZXJpY2EuJiN4RDtDZW50ZXIgZm9yIEludGVncmF0aXZlIEJpb2lu
Zm9ybWF0aWNzIFZpZW5uYSAoQ0lCSVYpLCBNYXggRi4gUGVydXR6IExhYm9yYXRvcmllcywgVmll
bm5hIEJpbyBDZW50ZXIsIFVuaXZlcnNpdHkgb2YgVmllbm5hIGFuZCBNZWRpY2FsIFVuaXZlcnNp
dHkgb2YgVmllbm5hLCBWaWVubmEsIEF1c3RyaWEuJiN4RDtCaW9pbmZvcm1hdGljcyBhbmQgQ29t
cHV0YXRpb25hbCBCaW9sb2d5LCBGYWN1bHR5IG9mIENvbXB1dGVyIFNjaWVuY2UsIFVuaXZlcnNp
dHkgb2YgVmllbm5hLCBBdXN0cmlhLjwvYXV0aC1hZGRyZXNzPjx0aXRsZXM+PHRpdGxlPlNlcGFy
YWJsZSBSb2xlcyBmb3IgYSBDYWVub3JoYWJkaXRpcyBlbGVnYW5zIFJNSTEgSG9tb2xvZyBpbiBQ
cm9tb3RpbmcgYW5kIEFudGFnb25pemluZyBNZWlvdGljIENyb3Nzb3ZlcnMgRW5zdXJlIEZhaXRo
ZnVsIENocm9tb3NvbWUgSW5oZXJpdGFuY2U8L3RpdGxlPjxzZWNvbmRhcnktdGl0bGU+UExvUyBC
aW9sPC9zZWNvbmRhcnktdGl0bGU+PC90aXRsZXM+PHBlcmlvZGljYWw+PGZ1bGwtdGl0bGU+UExv
UyBiaW9sb2d5PC9mdWxsLXRpdGxlPjxhYmJyLTE+UExvUyBCaW9sPC9hYmJyLTE+PC9wZXJpb2Rp
Y2FsPjxwYWdlcz5lMTAwMjQxMjwvcGFnZXM+PHZvbHVtZT4xNDwvdm9sdW1lPjxudW1iZXI+Mzwv
bnVtYmVyPjxlZGl0aW9uPjIwMTYvMDMvMjU8L2VkaXRpb24+PGtleXdvcmRzPjxrZXl3b3JkPkFu
aW1hbHM8L2tleXdvcmQ+PGtleXdvcmQ+Q2Flbm9yaGFiZGl0aXMgZWxlZ2Fucy8qcGh5c2lvbG9n
eTwva2V5d29yZD48a2V5d29yZD5DYWVub3JoYWJkaXRpcyBlbGVnYW5zIFByb3RlaW5zL2dlbmV0
aWNzLyptZXRhYm9saXNtPC9rZXl3b3JkPjxrZXl3b3JkPkNlbGwgQ3ljbGUgUHJvdGVpbnMvbWV0
YWJvbGlzbTwva2V5d29yZD48a2V5d29yZD5DaHJvbW9zb21hbCBQcm90ZWlucywgTm9uLUhpc3Rv
bmUvZ2VuZXRpY3MvKm1ldGFib2xpc208L2tleXdvcmQ+PGtleXdvcmQ+Q2hyb21vc29tZSBTZWdy
ZWdhdGlvbjwva2V5d29yZD48a2V5d29yZD4qQ3Jvc3NpbmcgT3ZlciwgR2VuZXRpYzwva2V5d29y
ZD48a2V5d29yZD5FbmRvbnVjbGVhc2VzL21ldGFib2xpc208L2tleXdvcmQ+PGtleXdvcmQ+TXV0
YXRpb248L2tleXdvcmQ+PGtleXdvcmQ+UGFjaHl0ZW5lIFN0YWdlPC9rZXl3b3JkPjwva2V5d29y
ZHM+PGRhdGVzPjx5ZWFyPjIwMTY8L3llYXI+PHB1Yi1kYXRlcz48ZGF0ZT5NYXI8L2RhdGU+PC9w
dWItZGF0ZXM+PC9kYXRlcz48aXNibj4xNTQ1LTc4ODUgKEVsZWN0cm9uaWMpJiN4RDsxNTQ0LTkx
NzMgKExpbmtpbmcpPC9pc2JuPjxhY2Nlc3Npb24tbnVtPjI3MDExMTA2PC9hY2Nlc3Npb24tbnVt
Pjx1cmxzPjxyZWxhdGVkLXVybHM+PHVybD5odHRwczovL3d3dy5uY2JpLm5sbS5uaWguZ292L3B1
Ym1lZC8yNzAxMTEwNjwvdXJsPjwvcmVsYXRlZC11cmxzPjwvdXJscz48Y3VzdG9tMj5QTUM0ODA3
MTEwPC9jdXN0b20yPjxlbGVjdHJvbmljLXJlc291cmNlLW51bT4xMC4xMzcxL2pvdXJuYWwucGJp
by4xMDAyNDEy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d1dDwvQXV0aG9yPjxZZWFyPjIwMTY8L1llYXI+PFJl
Y051bT43NTI8L1JlY051bT48RGlzcGxheVRleHQ+KEphZ3V0IGV0IGFsLiwgMjAxNik8L0Rpc3Bs
YXlUZXh0PjxyZWNvcmQ+PHJlYy1udW1iZXI+NzUyPC9yZWMtbnVtYmVyPjxmb3JlaWduLWtleXM+
PGtleSBhcHA9IkVOIiBkYi1pZD0iZXIwNWVyMDBvZnBkOWFld3p0NXg1MnRuZnB6c3dwd2FheGZ4
IiB0aW1lc3RhbXA9IjE1MzE5ODczNTkiPjc1Mjwva2V5PjwvZm9yZWlnbi1rZXlzPjxyZWYtdHlw
ZSBuYW1lPSJKb3VybmFsIEFydGljbGUiPjE3PC9yZWYtdHlwZT48Y29udHJpYnV0b3JzPjxhdXRo
b3JzPjxhdXRob3I+SmFndXQsIE0uPC9hdXRob3I+PGF1dGhvcj5IYW1taW5nZXIsIFAuPC9hdXRo
b3I+PGF1dGhvcj5Xb2dsYXIsIEEuPC9hdXRob3I+PGF1dGhvcj5NaWxsb25pZ2csIFMuPC9hdXRo
b3I+PGF1dGhvcj5QYXVsaW4sIEwuPC9hdXRob3I+PGF1dGhvcj5NaWtsLCBNLjwvYXV0aG9yPjxh
dXRob3I+RGVsbG8gU3RyaXR0bywgTS4gUi48L2F1dGhvcj48YXV0aG9yPlRhbmcsIEwuPC9hdXRo
b3I+PGF1dGhvcj5IYWJhY2hlciwgQy48L2F1dGhvcj48YXV0aG9yPlRhbSwgQS48L2F1dGhvcj48
YXV0aG9yPkdhbGxhY2gsIE0uPC9hdXRob3I+PGF1dGhvcj52b24gSGFlc2VsZXIsIEEuPC9hdXRo
b3I+PGF1dGhvcj5WaWxsZW5ldXZlLCBBLiBNLjwvYXV0aG9yPjxhdXRob3I+SmFudHNjaCwgVi48
L2F1dGhvcj48L2F1dGhvcnM+PC9jb250cmlidXRvcnM+PGF1dGgtYWRkcmVzcz5EZXBhcnRtZW50
IG9mIENocm9tb3NvbWUgQmlvbG9neSwgTWF4IEYuIFBlcnV0eiBMYWJvcmF0b3JpZXMsIFZpZW5u
YSBCaW8gQ2VudGVyLCBVbml2ZXJzaXR5IG9mIFZpZW5uYSwgVmllbm5hLCBBdXN0cmlhLiYjeEQ7
RGVwYXJ0bWVudHMgb2YgRGV2ZWxvcG1lbnRhbCBCaW9sb2d5IGFuZCBHZW5ldGljcywgU3RhbmZv
cmQgVW5pdmVyc2l0eSBTY2hvb2wgb2YgTWVkaWNpbmUsIFN0YW5mb3JkLCBDYWxpZm9ybmlhLCBV
bml0ZWQgU3RhdGVzIG9mIEFtZXJpY2EuJiN4RDtDZW50ZXIgZm9yIEludGVncmF0aXZlIEJpb2lu
Zm9ybWF0aWNzIFZpZW5uYSAoQ0lCSVYpLCBNYXggRi4gUGVydXR6IExhYm9yYXRvcmllcywgVmll
bm5hIEJpbyBDZW50ZXIsIFVuaXZlcnNpdHkgb2YgVmllbm5hIGFuZCBNZWRpY2FsIFVuaXZlcnNp
dHkgb2YgVmllbm5hLCBWaWVubmEsIEF1c3RyaWEuJiN4RDtCaW9pbmZvcm1hdGljcyBhbmQgQ29t
cHV0YXRpb25hbCBCaW9sb2d5LCBGYWN1bHR5IG9mIENvbXB1dGVyIFNjaWVuY2UsIFVuaXZlcnNp
dHkgb2YgVmllbm5hLCBBdXN0cmlhLjwvYXV0aC1hZGRyZXNzPjx0aXRsZXM+PHRpdGxlPlNlcGFy
YWJsZSBSb2xlcyBmb3IgYSBDYWVub3JoYWJkaXRpcyBlbGVnYW5zIFJNSTEgSG9tb2xvZyBpbiBQ
cm9tb3RpbmcgYW5kIEFudGFnb25pemluZyBNZWlvdGljIENyb3Nzb3ZlcnMgRW5zdXJlIEZhaXRo
ZnVsIENocm9tb3NvbWUgSW5oZXJpdGFuY2U8L3RpdGxlPjxzZWNvbmRhcnktdGl0bGU+UExvUyBC
aW9sPC9zZWNvbmRhcnktdGl0bGU+PC90aXRsZXM+PHBlcmlvZGljYWw+PGZ1bGwtdGl0bGU+UExv
UyBiaW9sb2d5PC9mdWxsLXRpdGxlPjxhYmJyLTE+UExvUyBCaW9sPC9hYmJyLTE+PC9wZXJpb2Rp
Y2FsPjxwYWdlcz5lMTAwMjQxMjwvcGFnZXM+PHZvbHVtZT4xNDwvdm9sdW1lPjxudW1iZXI+Mzwv
bnVtYmVyPjxlZGl0aW9uPjIwMTYvMDMvMjU8L2VkaXRpb24+PGtleXdvcmRzPjxrZXl3b3JkPkFu
aW1hbHM8L2tleXdvcmQ+PGtleXdvcmQ+Q2Flbm9yaGFiZGl0aXMgZWxlZ2Fucy8qcGh5c2lvbG9n
eTwva2V5d29yZD48a2V5d29yZD5DYWVub3JoYWJkaXRpcyBlbGVnYW5zIFByb3RlaW5zL2dlbmV0
aWNzLyptZXRhYm9saXNtPC9rZXl3b3JkPjxrZXl3b3JkPkNlbGwgQ3ljbGUgUHJvdGVpbnMvbWV0
YWJvbGlzbTwva2V5d29yZD48a2V5d29yZD5DaHJvbW9zb21hbCBQcm90ZWlucywgTm9uLUhpc3Rv
bmUvZ2VuZXRpY3MvKm1ldGFib2xpc208L2tleXdvcmQ+PGtleXdvcmQ+Q2hyb21vc29tZSBTZWdy
ZWdhdGlvbjwva2V5d29yZD48a2V5d29yZD4qQ3Jvc3NpbmcgT3ZlciwgR2VuZXRpYzwva2V5d29y
ZD48a2V5d29yZD5FbmRvbnVjbGVhc2VzL21ldGFib2xpc208L2tleXdvcmQ+PGtleXdvcmQ+TXV0
YXRpb248L2tleXdvcmQ+PGtleXdvcmQ+UGFjaHl0ZW5lIFN0YWdlPC9rZXl3b3JkPjwva2V5d29y
ZHM+PGRhdGVzPjx5ZWFyPjIwMTY8L3llYXI+PHB1Yi1kYXRlcz48ZGF0ZT5NYXI8L2RhdGU+PC9w
dWItZGF0ZXM+PC9kYXRlcz48aXNibj4xNTQ1LTc4ODUgKEVsZWN0cm9uaWMpJiN4RDsxNTQ0LTkx
NzMgKExpbmtpbmcpPC9pc2JuPjxhY2Nlc3Npb24tbnVtPjI3MDExMTA2PC9hY2Nlc3Npb24tbnVt
Pjx1cmxzPjxyZWxhdGVkLXVybHM+PHVybD5odHRwczovL3d3dy5uY2JpLm5sbS5uaWguZ292L3B1
Ym1lZC8yNzAxMTEwNjwvdXJsPjwvcmVsYXRlZC11cmxzPjwvdXJscz48Y3VzdG9tMj5QTUM0ODA3
MTEwPC9jdXN0b20yPjxlbGVjdHJvbmljLXJlc291cmNlLW51bT4xMC4xMzcxL2pvdXJuYWwucGJp
by4xMDAyNDEy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Jagut et al., 2016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3C10845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rPr>
                <w:color w:val="000000"/>
              </w:rPr>
              <w:t>UV174</w:t>
            </w:r>
          </w:p>
        </w:tc>
      </w:tr>
      <w:tr w:rsidR="00935CE9" w:rsidRPr="00780DA9" w14:paraId="7E2C083E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41EAC67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:</w:t>
            </w:r>
            <w:r w:rsidRPr="001D6E2B">
              <w:t xml:space="preserve"> </w:t>
            </w:r>
            <w:r w:rsidRPr="00EA044B">
              <w:rPr>
                <w:i/>
                <w:color w:val="000000"/>
              </w:rPr>
              <w:t>cku-70 (tm1524) top-3 jf101[Y56A3A.27:::unc-119(+)] III /hT2 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7C8CE79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DA5D6BE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200</w:t>
            </w:r>
          </w:p>
        </w:tc>
      </w:tr>
      <w:tr w:rsidR="00935CE9" w:rsidRPr="00780DA9" w14:paraId="133F8874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A452ED4" w14:textId="77777777" w:rsidR="00935CE9" w:rsidRPr="001D6E2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: cku-70 (tm1524)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B22620B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CG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118108C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FX1524</w:t>
            </w:r>
          </w:p>
        </w:tc>
      </w:tr>
      <w:tr w:rsidR="00935CE9" w:rsidRPr="00780DA9" w14:paraId="06C91DFB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7628976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:</w:t>
            </w:r>
            <w:r w:rsidRPr="001D6E2B">
              <w:t xml:space="preserve"> </w:t>
            </w:r>
            <w:r w:rsidRPr="00EA044B">
              <w:rPr>
                <w:i/>
                <w:color w:val="000000"/>
              </w:rPr>
              <w:t>top-3 jf101[Y56A3A.27:::unc-119(+)]lig-4(ok716) III/hT2 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A401F23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8F76ACD" w14:textId="77777777" w:rsidR="00935CE9" w:rsidRPr="008872E5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8872E5">
              <w:rPr>
                <w:color w:val="000000"/>
              </w:rPr>
              <w:t>UV201</w:t>
            </w:r>
          </w:p>
        </w:tc>
      </w:tr>
      <w:tr w:rsidR="00935CE9" w:rsidRPr="00780DA9" w14:paraId="1ABC5A5B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C8FE20D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: lig-4(ok716)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6DFEB94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LcnVpc3NlbGJyaW5rPC9BdXRob3I+PFllYXI+MjAwODwv
WWVhcj48UmVjTnVtPjgxOTwvUmVjTnVtPjxEaXNwbGF5VGV4dD4oS3J1aXNzZWxicmluayBldCBh
bC4sIDIwMDgpPC9EaXNwbGF5VGV4dD48cmVjb3JkPjxyZWMtbnVtYmVyPjgxOTwvcmVjLW51bWJl
cj48Zm9yZWlnbi1rZXlzPjxrZXkgYXBwPSJFTiIgZGItaWQ9ImVyMDVlcjAwb2ZwZDlhZXd6dDV4
NTJ0bmZwenN3cHdhYXhmeCIgdGltZXN0YW1wPSIxNTc1MDIzNDczIj44MTk8L2tleT48L2ZvcmVp
Z24ta2V5cz48cmVmLXR5cGUgbmFtZT0iSm91cm5hbCBBcnRpY2xlIj4xNzwvcmVmLXR5cGU+PGNv
bnRyaWJ1dG9ycz48YXV0aG9ycz48YXV0aG9yPktydWlzc2VsYnJpbmssIEUuPC9hdXRob3I+PGF1
dGhvcj5HdXJ5ZXYsIFYuPC9hdXRob3I+PGF1dGhvcj5Ccm91d2VyLCBLLjwvYXV0aG9yPjxhdXRo
b3I+UG9udGllciwgRC4gQi48L2F1dGhvcj48YXV0aG9yPkN1cHBlbiwgRS48L2F1dGhvcj48YXV0
aG9yPlRpanN0ZXJtYW4sIE0uPC9hdXRob3I+PC9hdXRob3JzPjwvY29udHJpYnV0b3JzPjxhdXRo
LWFkZHJlc3M+SHVicmVjaHQgSW5zdGl0dXRlLCBSb3lhbCBOZXRoZXJsYW5kcyBBY2FkZW15IG9m
IEFydHMgYW5kIFNjaWVuY2VzICZhbXA7IFVuaXZlcnNpdHkgTWVkaWNhbCBDZW50cmUgVXRyZWNo
dCwgVXBwc2FsYWxhYW4gOCwgMzU4NCBDVCwgVXRyZWNodCwgVGhlIE5ldGhlcmxhbmRzLjwvYXV0
aC1hZGRyZXNzPjx0aXRsZXM+PHRpdGxlPk11dGFnZW5pYyBjYXBhY2l0eSBvZiBlbmRvZ2Vub3Vz
IEc0IEROQSB1bmRlcmxpZXMgZ2Vub21lIGluc3RhYmlsaXR5IGluIEZBTkNKLWRlZmVjdGl2ZSBD
LiBlbGVnYW5zPC90aXRsZT48c2Vjb25kYXJ5LXRpdGxlPkN1cnIgQmlvbDwvc2Vjb25kYXJ5LXRp
dGxlPjwvdGl0bGVzPjxwZXJpb2RpY2FsPjxmdWxsLXRpdGxlPkN1cnIgQmlvbDwvZnVsbC10aXRs
ZT48L3BlcmlvZGljYWw+PHBhZ2VzPjkwMC01PC9wYWdlcz48dm9sdW1lPjE4PC92b2x1bWU+PG51
bWJlcj4xMjwvbnVtYmVyPjxlZGl0aW9uPjIwMDgvMDYvMTA8L2VkaXRpb24+PGtleXdvcmRzPjxr
ZXl3b3JkPkFuaW1hbHM8L2tleXdvcmQ+PGtleXdvcmQ+QmFzZSBTZXF1ZW5jZTwva2V5d29yZD48
a2V5d29yZD5CYXNpYy1MZXVjaW5lIFppcHBlciBUcmFuc2NyaXB0aW9uIEZhY3RvcnMvKmdlbmV0
aWNzPC9rZXl3b3JkPjxrZXl3b3JkPkNhZW5vcmhhYmRpdGlzIGVsZWdhbnMvKmdlbmV0aWNzPC9r
ZXl3b3JkPjxrZXl3b3JkPkNhZW5vcmhhYmRpdGlzIGVsZWdhbnMgUHJvdGVpbnMvZ2VuZXRpY3M8
L2tleXdvcmQ+PGtleXdvcmQ+RE5BIEhlbGljYXNlcy9nZW5ldGljczwva2V5d29yZD48a2V5d29y
ZD5ETkEgUmVwbGljYXRpb248L2tleXdvcmQ+PGtleXdvcmQ+RmFuY29uaSBBbmVtaWEgQ29tcGxl
bWVudGF0aW9uIEdyb3VwIFByb3RlaW5zLypnZW5ldGljczwva2V5d29yZD48a2V5d29yZD4qRy1R
dWFkcnVwbGV4ZXM8L2tleXdvcmQ+PGtleXdvcmQ+Kkdlbm9taWMgSW5zdGFiaWxpdHk8L2tleXdv
cmQ+PGtleXdvcmQ+Kk11dGF0aW9uPC9rZXl3b3JkPjxrZXl3b3JkPk51Y2xlaWMgQWNpZCBIeWJy
aWRpemF0aW9uPC9rZXl3b3JkPjxrZXl3b3JkPk9saWdvbnVjbGVvdGlkZSBBcnJheSBTZXF1ZW5j
ZSBBbmFseXNpczwva2V5d29yZD48a2V5d29yZD5TZXF1ZW5jZSBBbmFseXNpcywgRE5BPC9rZXl3
b3JkPjxrZXl3b3JkPlNlcXVlbmNlIERlbGV0aW9uPC9rZXl3b3JkPjwva2V5d29yZHM+PGRhdGVz
Pjx5ZWFyPjIwMDg8L3llYXI+PHB1Yi1kYXRlcz48ZGF0ZT5KdW4gMjQ8L2RhdGU+PC9wdWItZGF0
ZXM+PC9kYXRlcz48aXNibj4wOTYwLTk4MjIgKFByaW50KSYjeEQ7MDk2MC05ODIyIChMaW5raW5n
KTwvaXNibj48YWNjZXNzaW9uLW51bT4xODUzODU2OTwvYWNjZXNzaW9uLW51bT48dXJscz48cmVs
YXRlZC11cmxzPjx1cmw+aHR0cHM6Ly93d3cubmNiaS5ubG0ubmloLmdvdi9wdWJtZWQvMTg1Mzg1
Njk8L3VybD48L3JlbGF0ZWQtdXJscz48L3VybHM+PGVsZWN0cm9uaWMtcmVzb3VyY2UtbnVtPjEw
LjEwMTYvai5jdWIuMjAwOC4wNS4wMTM8L2VsZWN0cm9uaWMtcmVzb3VyY2UtbnVt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cnVpc3NlbGJyaW5rPC9BdXRob3I+PFllYXI+MjAwODwv
WWVhcj48UmVjTnVtPjgxOTwvUmVjTnVtPjxEaXNwbGF5VGV4dD4oS3J1aXNzZWxicmluayBldCBh
bC4sIDIwMDgpPC9EaXNwbGF5VGV4dD48cmVjb3JkPjxyZWMtbnVtYmVyPjgxOTwvcmVjLW51bWJl
cj48Zm9yZWlnbi1rZXlzPjxrZXkgYXBwPSJFTiIgZGItaWQ9ImVyMDVlcjAwb2ZwZDlhZXd6dDV4
NTJ0bmZwenN3cHdhYXhmeCIgdGltZXN0YW1wPSIxNTc1MDIzNDczIj44MTk8L2tleT48L2ZvcmVp
Z24ta2V5cz48cmVmLXR5cGUgbmFtZT0iSm91cm5hbCBBcnRpY2xlIj4xNzwvcmVmLXR5cGU+PGNv
bnRyaWJ1dG9ycz48YXV0aG9ycz48YXV0aG9yPktydWlzc2VsYnJpbmssIEUuPC9hdXRob3I+PGF1
dGhvcj5HdXJ5ZXYsIFYuPC9hdXRob3I+PGF1dGhvcj5Ccm91d2VyLCBLLjwvYXV0aG9yPjxhdXRo
b3I+UG9udGllciwgRC4gQi48L2F1dGhvcj48YXV0aG9yPkN1cHBlbiwgRS48L2F1dGhvcj48YXV0
aG9yPlRpanN0ZXJtYW4sIE0uPC9hdXRob3I+PC9hdXRob3JzPjwvY29udHJpYnV0b3JzPjxhdXRo
LWFkZHJlc3M+SHVicmVjaHQgSW5zdGl0dXRlLCBSb3lhbCBOZXRoZXJsYW5kcyBBY2FkZW15IG9m
IEFydHMgYW5kIFNjaWVuY2VzICZhbXA7IFVuaXZlcnNpdHkgTWVkaWNhbCBDZW50cmUgVXRyZWNo
dCwgVXBwc2FsYWxhYW4gOCwgMzU4NCBDVCwgVXRyZWNodCwgVGhlIE5ldGhlcmxhbmRzLjwvYXV0
aC1hZGRyZXNzPjx0aXRsZXM+PHRpdGxlPk11dGFnZW5pYyBjYXBhY2l0eSBvZiBlbmRvZ2Vub3Vz
IEc0IEROQSB1bmRlcmxpZXMgZ2Vub21lIGluc3RhYmlsaXR5IGluIEZBTkNKLWRlZmVjdGl2ZSBD
LiBlbGVnYW5zPC90aXRsZT48c2Vjb25kYXJ5LXRpdGxlPkN1cnIgQmlvbDwvc2Vjb25kYXJ5LXRp
dGxlPjwvdGl0bGVzPjxwZXJpb2RpY2FsPjxmdWxsLXRpdGxlPkN1cnIgQmlvbDwvZnVsbC10aXRs
ZT48L3BlcmlvZGljYWw+PHBhZ2VzPjkwMC01PC9wYWdlcz48dm9sdW1lPjE4PC92b2x1bWU+PG51
bWJlcj4xMjwvbnVtYmVyPjxlZGl0aW9uPjIwMDgvMDYvMTA8L2VkaXRpb24+PGtleXdvcmRzPjxr
ZXl3b3JkPkFuaW1hbHM8L2tleXdvcmQ+PGtleXdvcmQ+QmFzZSBTZXF1ZW5jZTwva2V5d29yZD48
a2V5d29yZD5CYXNpYy1MZXVjaW5lIFppcHBlciBUcmFuc2NyaXB0aW9uIEZhY3RvcnMvKmdlbmV0
aWNzPC9rZXl3b3JkPjxrZXl3b3JkPkNhZW5vcmhhYmRpdGlzIGVsZWdhbnMvKmdlbmV0aWNzPC9r
ZXl3b3JkPjxrZXl3b3JkPkNhZW5vcmhhYmRpdGlzIGVsZWdhbnMgUHJvdGVpbnMvZ2VuZXRpY3M8
L2tleXdvcmQ+PGtleXdvcmQ+RE5BIEhlbGljYXNlcy9nZW5ldGljczwva2V5d29yZD48a2V5d29y
ZD5ETkEgUmVwbGljYXRpb248L2tleXdvcmQ+PGtleXdvcmQ+RmFuY29uaSBBbmVtaWEgQ29tcGxl
bWVudGF0aW9uIEdyb3VwIFByb3RlaW5zLypnZW5ldGljczwva2V5d29yZD48a2V5d29yZD4qRy1R
dWFkcnVwbGV4ZXM8L2tleXdvcmQ+PGtleXdvcmQ+Kkdlbm9taWMgSW5zdGFiaWxpdHk8L2tleXdv
cmQ+PGtleXdvcmQ+Kk11dGF0aW9uPC9rZXl3b3JkPjxrZXl3b3JkPk51Y2xlaWMgQWNpZCBIeWJy
aWRpemF0aW9uPC9rZXl3b3JkPjxrZXl3b3JkPk9saWdvbnVjbGVvdGlkZSBBcnJheSBTZXF1ZW5j
ZSBBbmFseXNpczwva2V5d29yZD48a2V5d29yZD5TZXF1ZW5jZSBBbmFseXNpcywgRE5BPC9rZXl3
b3JkPjxrZXl3b3JkPlNlcXVlbmNlIERlbGV0aW9uPC9rZXl3b3JkPjwva2V5d29yZHM+PGRhdGVz
Pjx5ZWFyPjIwMDg8L3llYXI+PHB1Yi1kYXRlcz48ZGF0ZT5KdW4gMjQ8L2RhdGU+PC9wdWItZGF0
ZXM+PC9kYXRlcz48aXNibj4wOTYwLTk4MjIgKFByaW50KSYjeEQ7MDk2MC05ODIyIChMaW5raW5n
KTwvaXNibj48YWNjZXNzaW9uLW51bT4xODUzODU2OTwvYWNjZXNzaW9uLW51bT48dXJscz48cmVs
YXRlZC11cmxzPjx1cmw+aHR0cHM6Ly93d3cubmNiaS5ubG0ubmloLmdvdi9wdWJtZWQvMTg1Mzg1
Njk8L3VybD48L3JlbGF0ZWQtdXJscz48L3VybHM+PGVsZWN0cm9uaWMtcmVzb3VyY2UtbnVtPjEw
LjEwMTYvai5jdWIuMjAwOC4wNS4wMTM8L2VsZWN0cm9uaWMtcmVzb3VyY2UtbnVt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Kruisselbrink et al., 2008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75D8B78" w14:textId="77777777" w:rsidR="00935CE9" w:rsidRPr="00EA044B" w:rsidRDefault="00935CE9" w:rsidP="00D61EF7">
            <w:pPr>
              <w:spacing w:line="240" w:lineRule="auto"/>
              <w:jc w:val="left"/>
              <w:rPr>
                <w:color w:val="000000"/>
              </w:rPr>
            </w:pPr>
            <w:r w:rsidRPr="001D6E2B">
              <w:t>RB873</w:t>
            </w:r>
          </w:p>
        </w:tc>
      </w:tr>
      <w:tr w:rsidR="00935CE9" w:rsidRPr="00780DA9" w14:paraId="73105C77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6E30DC7" w14:textId="77777777" w:rsidR="00935CE9" w:rsidRPr="001D6E2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: glp-1(bn18)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F947864" w14:textId="77777777" w:rsidR="00935CE9" w:rsidRPr="001D6E2B" w:rsidRDefault="00935CE9" w:rsidP="00D61EF7">
            <w:pPr>
              <w:spacing w:line="240" w:lineRule="auto"/>
              <w:jc w:val="left"/>
              <w:rPr>
                <w:highlight w:val="yellow"/>
              </w:rPr>
            </w:pPr>
            <w:r w:rsidRPr="001D6E2B">
              <w:fldChar w:fldCharType="begin"/>
            </w:r>
            <w:r>
              <w:instrText xml:space="preserve"> ADDIN EN.CITE &lt;EndNote&gt;&lt;Cite&gt;&lt;Author&gt;Kodoyianni&lt;/Author&gt;&lt;Year&gt;1992&lt;/Year&gt;&lt;RecNum&gt;849&lt;/RecNum&gt;&lt;DisplayText&gt;(Kodoyianni et al., 1992)&lt;/DisplayText&gt;&lt;record&gt;&lt;rec-number&gt;849&lt;/rec-number&gt;&lt;foreign-keys&gt;&lt;key app="EN" db-id="er05er00ofpd9aewzt5x52tnfpzswpwaaxfx" timestamp="1600282400"&gt;849&lt;/key&gt;&lt;/foreign-keys&gt;&lt;ref-type name="Journal Article"&gt;17&lt;/ref-type&gt;&lt;contributors&gt;&lt;authors&gt;&lt;author&gt;Kodoyianni, V.&lt;/author&gt;&lt;author&gt;Maine, E. M.&lt;/author&gt;&lt;author&gt;Kimble, J.&lt;/author&gt;&lt;/authors&gt;&lt;/contributors&gt;&lt;auth-address&gt;Department of Biochemistry, University of Wisconsin-Madison 53706.&lt;/auth-address&gt;&lt;titles&gt;&lt;title&gt;Molecular basis of loss-of-function mutations in the glp-1 gene of Caenorhabditis elegans&lt;/title&gt;&lt;secondary-title&gt;Mol Biol Cell&lt;/secondary-title&gt;&lt;/titles&gt;&lt;periodical&gt;&lt;full-title&gt;Mol Biol Cell&lt;/full-title&gt;&lt;/periodical&gt;&lt;pages&gt;1199-213&lt;/pages&gt;&lt;volume&gt;3&lt;/volume&gt;&lt;number&gt;11&lt;/number&gt;&lt;edition&gt;1992/11/01&lt;/edition&gt;&lt;keywords&gt;&lt;keyword&gt;Amino Acid Sequence&lt;/keyword&gt;&lt;keyword&gt;Animals&lt;/keyword&gt;&lt;keyword&gt;Ankyrins/chemistry&lt;/keyword&gt;&lt;keyword&gt;Base Sequence&lt;/keyword&gt;&lt;keyword&gt;Caenorhabditis elegans/*genetics&lt;/keyword&gt;&lt;keyword&gt;*Caenorhabditis elegans Proteins&lt;/keyword&gt;&lt;keyword&gt;Cloning, Molecular&lt;/keyword&gt;&lt;keyword&gt;Epidermal Growth Factor/chemistry&lt;/keyword&gt;&lt;keyword&gt;*Genes, Helminth&lt;/keyword&gt;&lt;keyword&gt;Membrane Glycoproteins/chemistry/*genetics/physiology&lt;/keyword&gt;&lt;keyword&gt;Molecular Sequence Data&lt;/keyword&gt;&lt;keyword&gt;Mutation/*genetics&lt;/keyword&gt;&lt;keyword&gt;Phenotype&lt;/keyword&gt;&lt;keyword&gt;Receptors, Notch&lt;/keyword&gt;&lt;keyword&gt;Repetitive Sequences, Nucleic Acid&lt;/keyword&gt;&lt;keyword&gt;Restriction Mapping&lt;/keyword&gt;&lt;/keywords&gt;&lt;dates&gt;&lt;year&gt;1992&lt;/year&gt;&lt;pub-dates&gt;&lt;date&gt;Nov&lt;/date&gt;&lt;/pub-dates&gt;&lt;/dates&gt;&lt;isbn&gt;1059-1524 (Print)&amp;#xD;1059-1524 (Linking)&lt;/isbn&gt;&lt;accession-num&gt;1457827&lt;/accession-num&gt;&lt;urls&gt;&lt;related-urls&gt;&lt;url&gt;https://www.ncbi.nlm.nih.gov/pubmed/1457827&lt;/url&gt;&lt;/related-urls&gt;&lt;/urls&gt;&lt;custom2&gt;PMC275687&lt;/custom2&gt;&lt;electronic-resource-num&gt;10.1091/mbc.3.11.1199&lt;/electronic-resource-num&gt;&lt;/record&gt;&lt;/Cite&gt;&lt;/EndNote&gt;</w:instrText>
            </w:r>
            <w:r w:rsidRPr="001D6E2B">
              <w:fldChar w:fldCharType="separate"/>
            </w:r>
            <w:r>
              <w:rPr>
                <w:noProof/>
              </w:rPr>
              <w:t>(Kodoyianni et al., 1992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DDB59C9" w14:textId="77777777" w:rsidR="00935CE9" w:rsidRPr="00EA044B" w:rsidRDefault="00935CE9" w:rsidP="00D61EF7">
            <w:pPr>
              <w:spacing w:line="240" w:lineRule="auto"/>
              <w:jc w:val="left"/>
            </w:pPr>
            <w:r w:rsidRPr="001D6E2B">
              <w:t>DG2389</w:t>
            </w:r>
          </w:p>
        </w:tc>
      </w:tr>
      <w:tr w:rsidR="00935CE9" w:rsidRPr="00780DA9" w14:paraId="6441DA26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5B84960" w14:textId="77777777" w:rsidR="00935CE9" w:rsidRPr="008872E5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;</w:t>
            </w:r>
            <w:r w:rsidRPr="001D6E2B">
              <w:rPr>
                <w:i/>
              </w:rPr>
              <w:t xml:space="preserve"> top-3 jf101[Y56A3A.27::unc-119(+)] </w:t>
            </w:r>
            <w:r w:rsidRPr="008872E5">
              <w:rPr>
                <w:i/>
                <w:color w:val="000000"/>
              </w:rPr>
              <w:t>cku-70 (tm1524)</w:t>
            </w:r>
            <w:r w:rsidRPr="008872E5">
              <w:rPr>
                <w:i/>
              </w:rPr>
              <w:t xml:space="preserve"> polq-1 (tm2026)/hT2 (I;III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9E3C35D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1CA984E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UV206</w:t>
            </w:r>
          </w:p>
        </w:tc>
      </w:tr>
      <w:tr w:rsidR="00935CE9" w:rsidRPr="00780DA9" w14:paraId="4C512684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D5AE0A2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; cku-70 (tm1524)</w:t>
            </w:r>
            <w:r w:rsidRPr="001D6E2B">
              <w:rPr>
                <w:i/>
              </w:rPr>
              <w:t xml:space="preserve"> polq-1 (tm2026) II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689838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1A46F5D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UV205</w:t>
            </w:r>
          </w:p>
        </w:tc>
      </w:tr>
      <w:tr w:rsidR="00935CE9" w:rsidRPr="00780DA9" w14:paraId="634C6A4E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03F66CD" w14:textId="77777777" w:rsidR="00935CE9" w:rsidRPr="00EA044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; top-3::ha::degron(jf122) III unc-119(ed3) III; ieSi38 [Psun-1 TIR-1::</w:t>
            </w:r>
            <w:proofErr w:type="spellStart"/>
            <w:r w:rsidRPr="001D6E2B">
              <w:rPr>
                <w:i/>
                <w:color w:val="000000"/>
              </w:rPr>
              <w:t>mRuby</w:t>
            </w:r>
            <w:proofErr w:type="spellEnd"/>
            <w:r w:rsidRPr="001D6E2B">
              <w:rPr>
                <w:i/>
                <w:color w:val="000000"/>
              </w:rPr>
              <w:t>::sun-1 3ʹUTR</w:t>
            </w:r>
            <w:r w:rsidRPr="00EA044B">
              <w:rPr>
                <w:i/>
                <w:color w:val="000000"/>
              </w:rPr>
              <w:t>, cb-unc-119(+)] IV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B579FEF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B9F8F61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UV207</w:t>
            </w:r>
          </w:p>
        </w:tc>
      </w:tr>
      <w:tr w:rsidR="00935CE9" w:rsidRPr="00780DA9" w14:paraId="15B816DC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972C19" w14:textId="77777777" w:rsidR="00935CE9" w:rsidRPr="001D6E2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t>C. elegans; top-3::ha::degron(jf122) III unc-119(ed3) III; ieSi38 [Psun-1 TIR-1::</w:t>
            </w:r>
            <w:proofErr w:type="spellStart"/>
            <w:r w:rsidRPr="001D6E2B">
              <w:rPr>
                <w:i/>
                <w:color w:val="000000"/>
              </w:rPr>
              <w:t>mRuby</w:t>
            </w:r>
            <w:proofErr w:type="spellEnd"/>
            <w:r w:rsidRPr="001D6E2B">
              <w:rPr>
                <w:i/>
                <w:color w:val="000000"/>
              </w:rPr>
              <w:t>::sun-1 3ʹUTR</w:t>
            </w:r>
            <w:r w:rsidRPr="00EA044B">
              <w:rPr>
                <w:i/>
                <w:color w:val="000000"/>
              </w:rPr>
              <w:t>, cb-unc-119(+)]</w:t>
            </w:r>
            <w:r>
              <w:rPr>
                <w:i/>
                <w:color w:val="000000"/>
              </w:rPr>
              <w:t xml:space="preserve"> IV him-6(ok421)</w:t>
            </w:r>
            <w:r w:rsidRPr="00EA044B"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 xml:space="preserve">/nt1 </w:t>
            </w:r>
            <w:r w:rsidRPr="00EA044B">
              <w:rPr>
                <w:i/>
                <w:color w:val="000000"/>
              </w:rPr>
              <w:t>IV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8374EE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5298AA1" w14:textId="77777777" w:rsidR="00935CE9" w:rsidRPr="008872E5" w:rsidRDefault="00935CE9" w:rsidP="00D61EF7">
            <w:pPr>
              <w:spacing w:line="240" w:lineRule="auto"/>
              <w:jc w:val="left"/>
            </w:pPr>
            <w:r>
              <w:t>UV233</w:t>
            </w:r>
          </w:p>
        </w:tc>
      </w:tr>
      <w:tr w:rsidR="00935CE9" w:rsidRPr="00780DA9" w14:paraId="1FABD157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251BDA1" w14:textId="77777777" w:rsidR="00935CE9" w:rsidRPr="001D6E2B" w:rsidRDefault="00935CE9" w:rsidP="00D61EF7">
            <w:pPr>
              <w:spacing w:line="240" w:lineRule="auto"/>
              <w:jc w:val="left"/>
              <w:rPr>
                <w:i/>
                <w:color w:val="000000"/>
              </w:rPr>
            </w:pPr>
            <w:r w:rsidRPr="001D6E2B">
              <w:rPr>
                <w:i/>
                <w:color w:val="000000"/>
              </w:rPr>
              <w:lastRenderedPageBreak/>
              <w:t xml:space="preserve">C. elegans; top-3::ha::degron(jf122) III </w:t>
            </w:r>
            <w:r>
              <w:rPr>
                <w:i/>
                <w:color w:val="000000"/>
              </w:rPr>
              <w:t xml:space="preserve">cku-80(ok861) III </w:t>
            </w:r>
            <w:r w:rsidRPr="001D6E2B">
              <w:rPr>
                <w:i/>
                <w:color w:val="000000"/>
              </w:rPr>
              <w:t>unc-119(ed3) III; ieSi38 [Psun-1 TIR-1::</w:t>
            </w:r>
            <w:proofErr w:type="spellStart"/>
            <w:r w:rsidRPr="001D6E2B">
              <w:rPr>
                <w:i/>
                <w:color w:val="000000"/>
              </w:rPr>
              <w:t>mRuby</w:t>
            </w:r>
            <w:proofErr w:type="spellEnd"/>
            <w:r w:rsidRPr="001D6E2B">
              <w:rPr>
                <w:i/>
                <w:color w:val="000000"/>
              </w:rPr>
              <w:t>::sun-1 3ʹUTR</w:t>
            </w:r>
            <w:r w:rsidRPr="00EA044B">
              <w:rPr>
                <w:i/>
                <w:color w:val="000000"/>
              </w:rPr>
              <w:t>, cb-unc-119(+)] IV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4E49CCF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1608A70" w14:textId="77777777" w:rsidR="00935CE9" w:rsidRPr="008872E5" w:rsidRDefault="00935CE9" w:rsidP="00D61EF7">
            <w:pPr>
              <w:spacing w:line="240" w:lineRule="auto"/>
              <w:jc w:val="left"/>
            </w:pPr>
            <w:r>
              <w:t>UV234</w:t>
            </w:r>
          </w:p>
        </w:tc>
      </w:tr>
      <w:tr w:rsidR="00935CE9" w:rsidRPr="00780DA9" w14:paraId="709100E9" w14:textId="77777777" w:rsidTr="00D61E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8ACAC1" w14:textId="77777777" w:rsidR="00935CE9" w:rsidRPr="001D6E2B" w:rsidRDefault="00935CE9" w:rsidP="00D61EF7">
            <w:pPr>
              <w:spacing w:line="240" w:lineRule="auto"/>
              <w:jc w:val="left"/>
              <w:rPr>
                <w:b/>
              </w:rPr>
            </w:pPr>
            <w:r w:rsidRPr="001D6E2B">
              <w:rPr>
                <w:b/>
              </w:rPr>
              <w:t>Recombinant DNA</w:t>
            </w:r>
          </w:p>
        </w:tc>
      </w:tr>
      <w:tr w:rsidR="00935CE9" w:rsidRPr="00780DA9" w14:paraId="741B47D7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DCF0B2" w14:textId="77777777" w:rsidR="00935CE9" w:rsidRPr="008872E5" w:rsidRDefault="00935CE9" w:rsidP="00D61EF7">
            <w:pPr>
              <w:spacing w:line="240" w:lineRule="auto"/>
              <w:jc w:val="left"/>
            </w:pPr>
            <w:r w:rsidRPr="001D6E2B">
              <w:t>Destination vector pDESTttTi5605[R4-R3] for MOS insertion on Chromosome II (was a gift from Erik Jorgensen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80A8E7F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Gcm9ramFlci1KZW5zZW48L0F1dGhvcj48WWVhcj4yMDA4
PC9ZZWFyPjxSZWNOdW0+MTA5PC9SZWNOdW0+PERpc3BsYXlUZXh0PihGcm9ramFlci1KZW5zZW4g
ZXQgYWwuLCAyMDA4KTwvRGlzcGxheVRleHQ+PHJlY29yZD48cmVjLW51bWJlcj4xMDk8L3JlYy1u
dW1iZXI+PGZvcmVpZ24ta2V5cz48a2V5IGFwcD0iRU4iIGRiLWlkPSJlcjA1ZXIwMG9mcGQ5YWV3
enQ1eDUydG5mcHpzd3B3YWF4ZngiIHRpbWVzdGFtcD0iMTM0MTQ4MzE0MSI+MTA5PC9rZXk+PC9m
b3JlaWduLWtleXM+PHJlZi10eXBlIG5hbWU9IkpvdXJuYWwgQXJ0aWNsZSI+MTc8L3JlZi10eXBl
Pjxjb250cmlidXRvcnM+PGF1dGhvcnM+PGF1dGhvcj5Gcm9ramFlci1KZW5zZW4sIEMuPC9hdXRo
b3I+PGF1dGhvcj5EYXZpcywgTS4gVy48L2F1dGhvcj48YXV0aG9yPkhvcGtpbnMsIEMuIEUuPC9h
dXRob3I+PGF1dGhvcj5OZXdtYW4sIEIuIEouPC9hdXRob3I+PGF1dGhvcj5UaHVtbWVsLCBKLiBN
LjwvYXV0aG9yPjxhdXRob3I+T2xlc2VuLCBTLiBQLjwvYXV0aG9yPjxhdXRob3I+R3J1bm5ldCwg
TS48L2F1dGhvcj48YXV0aG9yPkpvcmdlbnNlbiwgRS4gTS48L2F1dGhvcj48L2F1dGhvcnM+PC9j
b250cmlidXRvcnM+PGF1dGgtYWRkcmVzcz5EZXBhcnRtZW50IG9mIEJpb2xvZ3kgYW5kIEhvd2Fy
ZCBIdWdoZXMgTWVkaWNhbCBJbnN0aXR1dGUsIFVuaXZlcnNpdHkgb2YgVXRhaCwgMjU3IFNvdXRo
IDE0MDAgRWFzdCwgU2FsdCBMYWtlIENpdHksIFV0YWggODQxMTIsIFVTQS48L2F1dGgtYWRkcmVz
cz48dGl0bGVzPjx0aXRsZT5TaW5nbGUtY29weSBpbnNlcnRpb24gb2YgdHJhbnNnZW5lcyBpbiBD
YWVub3JoYWJkaXRpcyBlbGVnYW5zPC90aXRsZT48c2Vjb25kYXJ5LXRpdGxlPk5hdHVyZSBnZW5l
dGljczwvc2Vjb25kYXJ5LXRpdGxlPjxhbHQtdGl0bGU+TmF0IEdlbmV0PC9hbHQtdGl0bGU+PC90
aXRsZXM+PHBlcmlvZGljYWw+PGZ1bGwtdGl0bGU+TmF0dXJlIGdlbmV0aWNzPC9mdWxsLXRpdGxl
PjxhYmJyLTE+TmF0IEdlbmV0PC9hYmJyLTE+PC9wZXJpb2RpY2FsPjxhbHQtcGVyaW9kaWNhbD48
ZnVsbC10aXRsZT5OYXR1cmUgZ2VuZXRpY3M8L2Z1bGwtdGl0bGU+PGFiYnItMT5OYXQgR2VuZXQ8
L2FiYnItMT48L2FsdC1wZXJpb2RpY2FsPjxwYWdlcz4xMzc1LTgzPC9wYWdlcz48dm9sdW1lPjQw
PC92b2x1bWU+PG51bWJlcj4xMTwvbnVtYmVyPjxlZGl0aW9uPjIwMDgvMTAvMjg8L2VkaXRpb24+
PGtleXdvcmRzPjxrZXl3b3JkPkFuaW1hbHM8L2tleXdvcmQ+PGtleXdvcmQ+QW5pbWFscywgR2Vu
ZXRpY2FsbHkgTW9kaWZpZWQ8L2tleXdvcmQ+PGtleXdvcmQ+Q2Flbm9yaGFiZGl0aXMgZWxlZ2Fu
cy9jeXRvbG9neS8qZ2VuZXRpY3M8L2tleXdvcmQ+PGtleXdvcmQ+RE5BIFRyYW5zcG9zYWJsZSBF
bGVtZW50cy9nZW5ldGljczwva2V5d29yZD48a2V5d29yZD5GZW1hbGU8L2tleXdvcmQ+PGtleXdv
cmQ+KkdlbmUgRG9zYWdlPC9rZXl3b3JkPjxrZXl3b3JkPkdlcm0gQ2VsbHM8L2tleXdvcmQ+PGtl
eXdvcmQ+R3JlZW4gRmx1b3Jlc2NlbnQgUHJvdGVpbnMvbWV0YWJvbGlzbTwva2V5d29yZD48a2V5
d29yZD5JbmplY3Rpb25zPC9rZXl3b3JkPjxrZXl3b3JkPk1hbGU8L2tleXdvcmQ+PGtleXdvcmQ+
TXV0YWdlbmVzaXMsIEluc2VydGlvbmFsLyptZXRob2RzPC9rZXl3b3JkPjxrZXl3b3JkPlRyYW5z
Z2VuZXMvKmdlbmV0aWNzPC9rZXl3b3JkPjwva2V5d29yZHM+PGRhdGVzPjx5ZWFyPjIwMDg8L3ll
YXI+PHB1Yi1kYXRlcz48ZGF0ZT5Ob3Y8L2RhdGU+PC9wdWItZGF0ZXM+PC9kYXRlcz48aXNibj4x
NTQ2LTE3MTggKEVsZWN0cm9uaWMpJiN4RDsxMDYxLTQwMzYgKExpbmtpbmcpPC9pc2JuPjxhY2Nl
c3Npb24tbnVtPjE4OTUzMzM5PC9hY2Nlc3Npb24tbnVtPjx3b3JrLXR5cGU+UmVzZWFyY2ggU3Vw
cG9ydCwgTm9uLVUuUy4gR292JmFwb3M7dDwvd29yay10eXBlPjx1cmxzPjxyZWxhdGVkLXVybHM+
PHVybD5odHRwOi8vd3d3Lm5jYmkubmxtLm5paC5nb3YvcHVibWVkLzE4OTUzMzM5PC91cmw+PC9y
ZWxhdGVkLXVybHM+PC91cmxzPjxjdXN0b20yPjI3NDk5NTk8L2N1c3RvbTI+PGVsZWN0cm9uaWMt
cmVzb3VyY2UtbnVtPjEwLjEwMzgvbmcuMjQ4PC9lbGVjdHJvbmljLXJlc291cmNlLW51bT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9ramFlci1KZW5zZW48L0F1dGhvcj48WWVhcj4yMDA4
PC9ZZWFyPjxSZWNOdW0+MTA5PC9SZWNOdW0+PERpc3BsYXlUZXh0PihGcm9ramFlci1KZW5zZW4g
ZXQgYWwuLCAyMDA4KTwvRGlzcGxheVRleHQ+PHJlY29yZD48cmVjLW51bWJlcj4xMDk8L3JlYy1u
dW1iZXI+PGZvcmVpZ24ta2V5cz48a2V5IGFwcD0iRU4iIGRiLWlkPSJlcjA1ZXIwMG9mcGQ5YWV3
enQ1eDUydG5mcHpzd3B3YWF4ZngiIHRpbWVzdGFtcD0iMTM0MTQ4MzE0MSI+MTA5PC9rZXk+PC9m
b3JlaWduLWtleXM+PHJlZi10eXBlIG5hbWU9IkpvdXJuYWwgQXJ0aWNsZSI+MTc8L3JlZi10eXBl
Pjxjb250cmlidXRvcnM+PGF1dGhvcnM+PGF1dGhvcj5Gcm9ramFlci1KZW5zZW4sIEMuPC9hdXRo
b3I+PGF1dGhvcj5EYXZpcywgTS4gVy48L2F1dGhvcj48YXV0aG9yPkhvcGtpbnMsIEMuIEUuPC9h
dXRob3I+PGF1dGhvcj5OZXdtYW4sIEIuIEouPC9hdXRob3I+PGF1dGhvcj5UaHVtbWVsLCBKLiBN
LjwvYXV0aG9yPjxhdXRob3I+T2xlc2VuLCBTLiBQLjwvYXV0aG9yPjxhdXRob3I+R3J1bm5ldCwg
TS48L2F1dGhvcj48YXV0aG9yPkpvcmdlbnNlbiwgRS4gTS48L2F1dGhvcj48L2F1dGhvcnM+PC9j
b250cmlidXRvcnM+PGF1dGgtYWRkcmVzcz5EZXBhcnRtZW50IG9mIEJpb2xvZ3kgYW5kIEhvd2Fy
ZCBIdWdoZXMgTWVkaWNhbCBJbnN0aXR1dGUsIFVuaXZlcnNpdHkgb2YgVXRhaCwgMjU3IFNvdXRo
IDE0MDAgRWFzdCwgU2FsdCBMYWtlIENpdHksIFV0YWggODQxMTIsIFVTQS48L2F1dGgtYWRkcmVz
cz48dGl0bGVzPjx0aXRsZT5TaW5nbGUtY29weSBpbnNlcnRpb24gb2YgdHJhbnNnZW5lcyBpbiBD
YWVub3JoYWJkaXRpcyBlbGVnYW5zPC90aXRsZT48c2Vjb25kYXJ5LXRpdGxlPk5hdHVyZSBnZW5l
dGljczwvc2Vjb25kYXJ5LXRpdGxlPjxhbHQtdGl0bGU+TmF0IEdlbmV0PC9hbHQtdGl0bGU+PC90
aXRsZXM+PHBlcmlvZGljYWw+PGZ1bGwtdGl0bGU+TmF0dXJlIGdlbmV0aWNzPC9mdWxsLXRpdGxl
PjxhYmJyLTE+TmF0IEdlbmV0PC9hYmJyLTE+PC9wZXJpb2RpY2FsPjxhbHQtcGVyaW9kaWNhbD48
ZnVsbC10aXRsZT5OYXR1cmUgZ2VuZXRpY3M8L2Z1bGwtdGl0bGU+PGFiYnItMT5OYXQgR2VuZXQ8
L2FiYnItMT48L2FsdC1wZXJpb2RpY2FsPjxwYWdlcz4xMzc1LTgzPC9wYWdlcz48dm9sdW1lPjQw
PC92b2x1bWU+PG51bWJlcj4xMTwvbnVtYmVyPjxlZGl0aW9uPjIwMDgvMTAvMjg8L2VkaXRpb24+
PGtleXdvcmRzPjxrZXl3b3JkPkFuaW1hbHM8L2tleXdvcmQ+PGtleXdvcmQ+QW5pbWFscywgR2Vu
ZXRpY2FsbHkgTW9kaWZpZWQ8L2tleXdvcmQ+PGtleXdvcmQ+Q2Flbm9yaGFiZGl0aXMgZWxlZ2Fu
cy9jeXRvbG9neS8qZ2VuZXRpY3M8L2tleXdvcmQ+PGtleXdvcmQ+RE5BIFRyYW5zcG9zYWJsZSBF
bGVtZW50cy9nZW5ldGljczwva2V5d29yZD48a2V5d29yZD5GZW1hbGU8L2tleXdvcmQ+PGtleXdv
cmQ+KkdlbmUgRG9zYWdlPC9rZXl3b3JkPjxrZXl3b3JkPkdlcm0gQ2VsbHM8L2tleXdvcmQ+PGtl
eXdvcmQ+R3JlZW4gRmx1b3Jlc2NlbnQgUHJvdGVpbnMvbWV0YWJvbGlzbTwva2V5d29yZD48a2V5
d29yZD5JbmplY3Rpb25zPC9rZXl3b3JkPjxrZXl3b3JkPk1hbGU8L2tleXdvcmQ+PGtleXdvcmQ+
TXV0YWdlbmVzaXMsIEluc2VydGlvbmFsLyptZXRob2RzPC9rZXl3b3JkPjxrZXl3b3JkPlRyYW5z
Z2VuZXMvKmdlbmV0aWNzPC9rZXl3b3JkPjwva2V5d29yZHM+PGRhdGVzPjx5ZWFyPjIwMDg8L3ll
YXI+PHB1Yi1kYXRlcz48ZGF0ZT5Ob3Y8L2RhdGU+PC9wdWItZGF0ZXM+PC9kYXRlcz48aXNibj4x
NTQ2LTE3MTggKEVsZWN0cm9uaWMpJiN4RDsxMDYxLTQwMzYgKExpbmtpbmcpPC9pc2JuPjxhY2Nl
c3Npb24tbnVtPjE4OTUzMzM5PC9hY2Nlc3Npb24tbnVtPjx3b3JrLXR5cGU+UmVzZWFyY2ggU3Vw
cG9ydCwgTm9uLVUuUy4gR292JmFwb3M7dDwvd29yay10eXBlPjx1cmxzPjxyZWxhdGVkLXVybHM+
PHVybD5odHRwOi8vd3d3Lm5jYmkubmxtLm5paC5nb3YvcHVibWVkLzE4OTUzMzM5PC91cmw+PC9y
ZWxhdGVkLXVybHM+PC91cmxzPjxjdXN0b20yPjI3NDk5NTk8L2N1c3RvbTI+PGVsZWN0cm9uaWMt
cmVzb3VyY2UtbnVtPjEwLjEwMzgvbmcuMjQ4PC9lbGVjdHJvbmljLXJlc291cmNlLW51bT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Frokjaer-Jensen et al., 2008)</w:t>
            </w:r>
            <w:r w:rsidRPr="001D6E2B"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8094999" w14:textId="77777777" w:rsidR="00935CE9" w:rsidRPr="008872E5" w:rsidRDefault="00935CE9" w:rsidP="00D61EF7">
            <w:pPr>
              <w:pStyle w:val="Default"/>
              <w:rPr>
                <w:sz w:val="22"/>
                <w:szCs w:val="22"/>
              </w:rPr>
            </w:pPr>
            <w:r w:rsidRPr="008872E5">
              <w:rPr>
                <w:sz w:val="22"/>
                <w:szCs w:val="22"/>
              </w:rPr>
              <w:t>pCFJ150</w:t>
            </w:r>
          </w:p>
          <w:p w14:paraId="3759338C" w14:textId="77777777" w:rsidR="00935CE9" w:rsidRPr="008872E5" w:rsidRDefault="00935CE9" w:rsidP="00D61EF7">
            <w:pPr>
              <w:pStyle w:val="Default"/>
              <w:rPr>
                <w:sz w:val="22"/>
                <w:szCs w:val="22"/>
              </w:rPr>
            </w:pPr>
            <w:proofErr w:type="spellStart"/>
            <w:r w:rsidRPr="008872E5">
              <w:rPr>
                <w:sz w:val="22"/>
                <w:szCs w:val="22"/>
              </w:rPr>
              <w:t>Addgene</w:t>
            </w:r>
            <w:proofErr w:type="spellEnd"/>
            <w:r w:rsidRPr="008872E5">
              <w:rPr>
                <w:sz w:val="22"/>
                <w:szCs w:val="22"/>
              </w:rPr>
              <w:t xml:space="preserve"> plasmid # 19329</w:t>
            </w:r>
          </w:p>
        </w:tc>
      </w:tr>
      <w:tr w:rsidR="00935CE9" w:rsidRPr="00780DA9" w14:paraId="23255B2A" w14:textId="77777777" w:rsidTr="00D61EF7">
        <w:trPr>
          <w:cantSplit/>
          <w:trHeight w:val="835"/>
        </w:trPr>
        <w:tc>
          <w:tcPr>
            <w:tcW w:w="5238" w:type="dxa"/>
            <w:shd w:val="clear" w:color="auto" w:fill="auto"/>
          </w:tcPr>
          <w:p w14:paraId="559FF5F8" w14:textId="77777777" w:rsidR="00935CE9" w:rsidRPr="008872E5" w:rsidRDefault="00935CE9" w:rsidP="00D61EF7">
            <w:pPr>
              <w:spacing w:line="240" w:lineRule="auto"/>
              <w:jc w:val="left"/>
            </w:pPr>
            <w:r w:rsidRPr="001D6E2B">
              <w:t xml:space="preserve">Co-injection marker </w:t>
            </w:r>
            <w:r w:rsidRPr="001D6E2B">
              <w:rPr>
                <w:i/>
              </w:rPr>
              <w:t>Pmyo-2::</w:t>
            </w:r>
            <w:proofErr w:type="spellStart"/>
            <w:r w:rsidRPr="001D6E2B">
              <w:rPr>
                <w:i/>
              </w:rPr>
              <w:t>mCherry</w:t>
            </w:r>
            <w:proofErr w:type="spellEnd"/>
            <w:r w:rsidRPr="001D6E2B">
              <w:rPr>
                <w:i/>
              </w:rPr>
              <w:t>::unc-54utr</w:t>
            </w:r>
            <w:r w:rsidRPr="00EA044B">
              <w:t xml:space="preserve"> (was a gift from Erik Jorgensen)</w:t>
            </w:r>
          </w:p>
          <w:p w14:paraId="74AC1677" w14:textId="77777777" w:rsidR="00935CE9" w:rsidRPr="008872E5" w:rsidRDefault="00935CE9" w:rsidP="00D61EF7">
            <w:pPr>
              <w:spacing w:line="240" w:lineRule="auto"/>
              <w:jc w:val="left"/>
            </w:pPr>
          </w:p>
        </w:tc>
        <w:tc>
          <w:tcPr>
            <w:tcW w:w="2250" w:type="dxa"/>
            <w:shd w:val="clear" w:color="auto" w:fill="auto"/>
          </w:tcPr>
          <w:p w14:paraId="08E6B83D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Gcm9ramFlci1KZW5zZW48L0F1dGhvcj48WWVhcj4yMDA4
PC9ZZWFyPjxSZWNOdW0+MTA5PC9SZWNOdW0+PERpc3BsYXlUZXh0PihGcm9ramFlci1KZW5zZW4g
ZXQgYWwuLCAyMDA4KTwvRGlzcGxheVRleHQ+PHJlY29yZD48cmVjLW51bWJlcj4xMDk8L3JlYy1u
dW1iZXI+PGZvcmVpZ24ta2V5cz48a2V5IGFwcD0iRU4iIGRiLWlkPSJlcjA1ZXIwMG9mcGQ5YWV3
enQ1eDUydG5mcHpzd3B3YWF4ZngiIHRpbWVzdGFtcD0iMTM0MTQ4MzE0MSI+MTA5PC9rZXk+PC9m
b3JlaWduLWtleXM+PHJlZi10eXBlIG5hbWU9IkpvdXJuYWwgQXJ0aWNsZSI+MTc8L3JlZi10eXBl
Pjxjb250cmlidXRvcnM+PGF1dGhvcnM+PGF1dGhvcj5Gcm9ramFlci1KZW5zZW4sIEMuPC9hdXRo
b3I+PGF1dGhvcj5EYXZpcywgTS4gVy48L2F1dGhvcj48YXV0aG9yPkhvcGtpbnMsIEMuIEUuPC9h
dXRob3I+PGF1dGhvcj5OZXdtYW4sIEIuIEouPC9hdXRob3I+PGF1dGhvcj5UaHVtbWVsLCBKLiBN
LjwvYXV0aG9yPjxhdXRob3I+T2xlc2VuLCBTLiBQLjwvYXV0aG9yPjxhdXRob3I+R3J1bm5ldCwg
TS48L2F1dGhvcj48YXV0aG9yPkpvcmdlbnNlbiwgRS4gTS48L2F1dGhvcj48L2F1dGhvcnM+PC9j
b250cmlidXRvcnM+PGF1dGgtYWRkcmVzcz5EZXBhcnRtZW50IG9mIEJpb2xvZ3kgYW5kIEhvd2Fy
ZCBIdWdoZXMgTWVkaWNhbCBJbnN0aXR1dGUsIFVuaXZlcnNpdHkgb2YgVXRhaCwgMjU3IFNvdXRo
IDE0MDAgRWFzdCwgU2FsdCBMYWtlIENpdHksIFV0YWggODQxMTIsIFVTQS48L2F1dGgtYWRkcmVz
cz48dGl0bGVzPjx0aXRsZT5TaW5nbGUtY29weSBpbnNlcnRpb24gb2YgdHJhbnNnZW5lcyBpbiBD
YWVub3JoYWJkaXRpcyBlbGVnYW5zPC90aXRsZT48c2Vjb25kYXJ5LXRpdGxlPk5hdHVyZSBnZW5l
dGljczwvc2Vjb25kYXJ5LXRpdGxlPjxhbHQtdGl0bGU+TmF0IEdlbmV0PC9hbHQtdGl0bGU+PC90
aXRsZXM+PHBlcmlvZGljYWw+PGZ1bGwtdGl0bGU+TmF0dXJlIGdlbmV0aWNzPC9mdWxsLXRpdGxl
PjxhYmJyLTE+TmF0IEdlbmV0PC9hYmJyLTE+PC9wZXJpb2RpY2FsPjxhbHQtcGVyaW9kaWNhbD48
ZnVsbC10aXRsZT5OYXR1cmUgZ2VuZXRpY3M8L2Z1bGwtdGl0bGU+PGFiYnItMT5OYXQgR2VuZXQ8
L2FiYnItMT48L2FsdC1wZXJpb2RpY2FsPjxwYWdlcz4xMzc1LTgzPC9wYWdlcz48dm9sdW1lPjQw
PC92b2x1bWU+PG51bWJlcj4xMTwvbnVtYmVyPjxlZGl0aW9uPjIwMDgvMTAvMjg8L2VkaXRpb24+
PGtleXdvcmRzPjxrZXl3b3JkPkFuaW1hbHM8L2tleXdvcmQ+PGtleXdvcmQ+QW5pbWFscywgR2Vu
ZXRpY2FsbHkgTW9kaWZpZWQ8L2tleXdvcmQ+PGtleXdvcmQ+Q2Flbm9yaGFiZGl0aXMgZWxlZ2Fu
cy9jeXRvbG9neS8qZ2VuZXRpY3M8L2tleXdvcmQ+PGtleXdvcmQ+RE5BIFRyYW5zcG9zYWJsZSBF
bGVtZW50cy9nZW5ldGljczwva2V5d29yZD48a2V5d29yZD5GZW1hbGU8L2tleXdvcmQ+PGtleXdv
cmQ+KkdlbmUgRG9zYWdlPC9rZXl3b3JkPjxrZXl3b3JkPkdlcm0gQ2VsbHM8L2tleXdvcmQ+PGtl
eXdvcmQ+R3JlZW4gRmx1b3Jlc2NlbnQgUHJvdGVpbnMvbWV0YWJvbGlzbTwva2V5d29yZD48a2V5
d29yZD5JbmplY3Rpb25zPC9rZXl3b3JkPjxrZXl3b3JkPk1hbGU8L2tleXdvcmQ+PGtleXdvcmQ+
TXV0YWdlbmVzaXMsIEluc2VydGlvbmFsLyptZXRob2RzPC9rZXl3b3JkPjxrZXl3b3JkPlRyYW5z
Z2VuZXMvKmdlbmV0aWNzPC9rZXl3b3JkPjwva2V5d29yZHM+PGRhdGVzPjx5ZWFyPjIwMDg8L3ll
YXI+PHB1Yi1kYXRlcz48ZGF0ZT5Ob3Y8L2RhdGU+PC9wdWItZGF0ZXM+PC9kYXRlcz48aXNibj4x
NTQ2LTE3MTggKEVsZWN0cm9uaWMpJiN4RDsxMDYxLTQwMzYgKExpbmtpbmcpPC9pc2JuPjxhY2Nl
c3Npb24tbnVtPjE4OTUzMzM5PC9hY2Nlc3Npb24tbnVtPjx3b3JrLXR5cGU+UmVzZWFyY2ggU3Vw
cG9ydCwgTm9uLVUuUy4gR292JmFwb3M7dDwvd29yay10eXBlPjx1cmxzPjxyZWxhdGVkLXVybHM+
PHVybD5odHRwOi8vd3d3Lm5jYmkubmxtLm5paC5nb3YvcHVibWVkLzE4OTUzMzM5PC91cmw+PC9y
ZWxhdGVkLXVybHM+PC91cmxzPjxjdXN0b20yPjI3NDk5NTk8L2N1c3RvbTI+PGVsZWN0cm9uaWMt
cmVzb3VyY2UtbnVtPjEwLjEwMzgvbmcuMjQ4PC9lbGVjdHJvbmljLXJlc291cmNlLW51bT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9ramFlci1KZW5zZW48L0F1dGhvcj48WWVhcj4yMDA4
PC9ZZWFyPjxSZWNOdW0+MTA5PC9SZWNOdW0+PERpc3BsYXlUZXh0PihGcm9ramFlci1KZW5zZW4g
ZXQgYWwuLCAyMDA4KTwvRGlzcGxheVRleHQ+PHJlY29yZD48cmVjLW51bWJlcj4xMDk8L3JlYy1u
dW1iZXI+PGZvcmVpZ24ta2V5cz48a2V5IGFwcD0iRU4iIGRiLWlkPSJlcjA1ZXIwMG9mcGQ5YWV3
enQ1eDUydG5mcHpzd3B3YWF4ZngiIHRpbWVzdGFtcD0iMTM0MTQ4MzE0MSI+MTA5PC9rZXk+PC9m
b3JlaWduLWtleXM+PHJlZi10eXBlIG5hbWU9IkpvdXJuYWwgQXJ0aWNsZSI+MTc8L3JlZi10eXBl
Pjxjb250cmlidXRvcnM+PGF1dGhvcnM+PGF1dGhvcj5Gcm9ramFlci1KZW5zZW4sIEMuPC9hdXRo
b3I+PGF1dGhvcj5EYXZpcywgTS4gVy48L2F1dGhvcj48YXV0aG9yPkhvcGtpbnMsIEMuIEUuPC9h
dXRob3I+PGF1dGhvcj5OZXdtYW4sIEIuIEouPC9hdXRob3I+PGF1dGhvcj5UaHVtbWVsLCBKLiBN
LjwvYXV0aG9yPjxhdXRob3I+T2xlc2VuLCBTLiBQLjwvYXV0aG9yPjxhdXRob3I+R3J1bm5ldCwg
TS48L2F1dGhvcj48YXV0aG9yPkpvcmdlbnNlbiwgRS4gTS48L2F1dGhvcj48L2F1dGhvcnM+PC9j
b250cmlidXRvcnM+PGF1dGgtYWRkcmVzcz5EZXBhcnRtZW50IG9mIEJpb2xvZ3kgYW5kIEhvd2Fy
ZCBIdWdoZXMgTWVkaWNhbCBJbnN0aXR1dGUsIFVuaXZlcnNpdHkgb2YgVXRhaCwgMjU3IFNvdXRo
IDE0MDAgRWFzdCwgU2FsdCBMYWtlIENpdHksIFV0YWggODQxMTIsIFVTQS48L2F1dGgtYWRkcmVz
cz48dGl0bGVzPjx0aXRsZT5TaW5nbGUtY29weSBpbnNlcnRpb24gb2YgdHJhbnNnZW5lcyBpbiBD
YWVub3JoYWJkaXRpcyBlbGVnYW5zPC90aXRsZT48c2Vjb25kYXJ5LXRpdGxlPk5hdHVyZSBnZW5l
dGljczwvc2Vjb25kYXJ5LXRpdGxlPjxhbHQtdGl0bGU+TmF0IEdlbmV0PC9hbHQtdGl0bGU+PC90
aXRsZXM+PHBlcmlvZGljYWw+PGZ1bGwtdGl0bGU+TmF0dXJlIGdlbmV0aWNzPC9mdWxsLXRpdGxl
PjxhYmJyLTE+TmF0IEdlbmV0PC9hYmJyLTE+PC9wZXJpb2RpY2FsPjxhbHQtcGVyaW9kaWNhbD48
ZnVsbC10aXRsZT5OYXR1cmUgZ2VuZXRpY3M8L2Z1bGwtdGl0bGU+PGFiYnItMT5OYXQgR2VuZXQ8
L2FiYnItMT48L2FsdC1wZXJpb2RpY2FsPjxwYWdlcz4xMzc1LTgzPC9wYWdlcz48dm9sdW1lPjQw
PC92b2x1bWU+PG51bWJlcj4xMTwvbnVtYmVyPjxlZGl0aW9uPjIwMDgvMTAvMjg8L2VkaXRpb24+
PGtleXdvcmRzPjxrZXl3b3JkPkFuaW1hbHM8L2tleXdvcmQ+PGtleXdvcmQ+QW5pbWFscywgR2Vu
ZXRpY2FsbHkgTW9kaWZpZWQ8L2tleXdvcmQ+PGtleXdvcmQ+Q2Flbm9yaGFiZGl0aXMgZWxlZ2Fu
cy9jeXRvbG9neS8qZ2VuZXRpY3M8L2tleXdvcmQ+PGtleXdvcmQ+RE5BIFRyYW5zcG9zYWJsZSBF
bGVtZW50cy9nZW5ldGljczwva2V5d29yZD48a2V5d29yZD5GZW1hbGU8L2tleXdvcmQ+PGtleXdv
cmQ+KkdlbmUgRG9zYWdlPC9rZXl3b3JkPjxrZXl3b3JkPkdlcm0gQ2VsbHM8L2tleXdvcmQ+PGtl
eXdvcmQ+R3JlZW4gRmx1b3Jlc2NlbnQgUHJvdGVpbnMvbWV0YWJvbGlzbTwva2V5d29yZD48a2V5
d29yZD5JbmplY3Rpb25zPC9rZXl3b3JkPjxrZXl3b3JkPk1hbGU8L2tleXdvcmQ+PGtleXdvcmQ+
TXV0YWdlbmVzaXMsIEluc2VydGlvbmFsLyptZXRob2RzPC9rZXl3b3JkPjxrZXl3b3JkPlRyYW5z
Z2VuZXMvKmdlbmV0aWNzPC9rZXl3b3JkPjwva2V5d29yZHM+PGRhdGVzPjx5ZWFyPjIwMDg8L3ll
YXI+PHB1Yi1kYXRlcz48ZGF0ZT5Ob3Y8L2RhdGU+PC9wdWItZGF0ZXM+PC9kYXRlcz48aXNibj4x
NTQ2LTE3MTggKEVsZWN0cm9uaWMpJiN4RDsxMDYxLTQwMzYgKExpbmtpbmcpPC9pc2JuPjxhY2Nl
c3Npb24tbnVtPjE4OTUzMzM5PC9hY2Nlc3Npb24tbnVtPjx3b3JrLXR5cGU+UmVzZWFyY2ggU3Vw
cG9ydCwgTm9uLVUuUy4gR292JmFwb3M7dDwvd29yay10eXBlPjx1cmxzPjxyZWxhdGVkLXVybHM+
PHVybD5odHRwOi8vd3d3Lm5jYmkubmxtLm5paC5nb3YvcHVibWVkLzE4OTUzMzM5PC91cmw+PC9y
ZWxhdGVkLXVybHM+PC91cmxzPjxjdXN0b20yPjI3NDk5NTk8L2N1c3RvbTI+PGVsZWN0cm9uaWMt
cmVzb3VyY2UtbnVtPjEwLjEwMzgvbmcuMjQ4PC9lbGVjdHJvbmljLXJlc291cmNlLW51bT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Frokjaer-Jensen et al., 2008)</w:t>
            </w:r>
            <w:r w:rsidRPr="001D6E2B"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636A9F2" w14:textId="77777777" w:rsidR="00935CE9" w:rsidRPr="00EA044B" w:rsidRDefault="00935CE9" w:rsidP="00D61EF7">
            <w:pPr>
              <w:spacing w:line="240" w:lineRule="auto"/>
              <w:jc w:val="left"/>
            </w:pPr>
            <w:r w:rsidRPr="001D6E2B">
              <w:t>pCFJ90</w:t>
            </w:r>
          </w:p>
          <w:p w14:paraId="4A225BB7" w14:textId="77777777" w:rsidR="00935CE9" w:rsidRPr="008872E5" w:rsidRDefault="00935CE9" w:rsidP="00D61EF7">
            <w:pPr>
              <w:spacing w:line="240" w:lineRule="auto"/>
              <w:jc w:val="left"/>
            </w:pPr>
            <w:proofErr w:type="spellStart"/>
            <w:r w:rsidRPr="008872E5">
              <w:t>Addgene</w:t>
            </w:r>
            <w:proofErr w:type="spellEnd"/>
            <w:r w:rsidRPr="008872E5">
              <w:t xml:space="preserve"> plasmid # 19327</w:t>
            </w:r>
          </w:p>
        </w:tc>
      </w:tr>
      <w:tr w:rsidR="00935CE9" w:rsidRPr="00780DA9" w14:paraId="71BC0280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27325F" w14:textId="77777777" w:rsidR="00935CE9" w:rsidRPr="008872E5" w:rsidRDefault="00935CE9" w:rsidP="00D61EF7">
            <w:pPr>
              <w:spacing w:line="240" w:lineRule="auto"/>
              <w:jc w:val="left"/>
            </w:pPr>
            <w:r w:rsidRPr="001D6E2B">
              <w:t xml:space="preserve">Co-injection marker pGH8 - </w:t>
            </w:r>
            <w:r w:rsidRPr="001D6E2B">
              <w:rPr>
                <w:i/>
              </w:rPr>
              <w:t>pRAB-3::</w:t>
            </w:r>
            <w:proofErr w:type="spellStart"/>
            <w:r w:rsidRPr="001D6E2B">
              <w:rPr>
                <w:i/>
              </w:rPr>
              <w:t>mCherry</w:t>
            </w:r>
            <w:proofErr w:type="spellEnd"/>
            <w:r w:rsidRPr="001D6E2B">
              <w:rPr>
                <w:i/>
              </w:rPr>
              <w:t>::unc-54utr</w:t>
            </w:r>
            <w:r w:rsidRPr="008872E5">
              <w:t xml:space="preserve"> (was a gift from Erik Jorgensen)</w:t>
            </w:r>
          </w:p>
          <w:p w14:paraId="59C457BA" w14:textId="77777777" w:rsidR="00935CE9" w:rsidRPr="008872E5" w:rsidRDefault="00935CE9" w:rsidP="00D61EF7">
            <w:pPr>
              <w:spacing w:line="240" w:lineRule="auto"/>
              <w:jc w:val="left"/>
            </w:pPr>
          </w:p>
          <w:p w14:paraId="5C666617" w14:textId="77777777" w:rsidR="00935CE9" w:rsidRPr="008872E5" w:rsidRDefault="00935CE9" w:rsidP="00D61EF7">
            <w:pPr>
              <w:spacing w:line="240" w:lineRule="auto"/>
              <w:jc w:val="left"/>
            </w:pPr>
          </w:p>
        </w:tc>
        <w:tc>
          <w:tcPr>
            <w:tcW w:w="2250" w:type="dxa"/>
            <w:shd w:val="clear" w:color="auto" w:fill="auto"/>
          </w:tcPr>
          <w:p w14:paraId="5F67734B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fldChar w:fldCharType="begin">
                <w:fldData xml:space="preserve">PEVuZE5vdGU+PENpdGU+PEF1dGhvcj5Gcm9ramFlci1KZW5zZW48L0F1dGhvcj48WWVhcj4yMDA4
PC9ZZWFyPjxSZWNOdW0+MTA5PC9SZWNOdW0+PERpc3BsYXlUZXh0PihGcm9ramFlci1KZW5zZW4g
ZXQgYWwuLCAyMDA4KTwvRGlzcGxheVRleHQ+PHJlY29yZD48cmVjLW51bWJlcj4xMDk8L3JlYy1u
dW1iZXI+PGZvcmVpZ24ta2V5cz48a2V5IGFwcD0iRU4iIGRiLWlkPSJlcjA1ZXIwMG9mcGQ5YWV3
enQ1eDUydG5mcHpzd3B3YWF4ZngiIHRpbWVzdGFtcD0iMTM0MTQ4MzE0MSI+MTA5PC9rZXk+PC9m
b3JlaWduLWtleXM+PHJlZi10eXBlIG5hbWU9IkpvdXJuYWwgQXJ0aWNsZSI+MTc8L3JlZi10eXBl
Pjxjb250cmlidXRvcnM+PGF1dGhvcnM+PGF1dGhvcj5Gcm9ramFlci1KZW5zZW4sIEMuPC9hdXRo
b3I+PGF1dGhvcj5EYXZpcywgTS4gVy48L2F1dGhvcj48YXV0aG9yPkhvcGtpbnMsIEMuIEUuPC9h
dXRob3I+PGF1dGhvcj5OZXdtYW4sIEIuIEouPC9hdXRob3I+PGF1dGhvcj5UaHVtbWVsLCBKLiBN
LjwvYXV0aG9yPjxhdXRob3I+T2xlc2VuLCBTLiBQLjwvYXV0aG9yPjxhdXRob3I+R3J1bm5ldCwg
TS48L2F1dGhvcj48YXV0aG9yPkpvcmdlbnNlbiwgRS4gTS48L2F1dGhvcj48L2F1dGhvcnM+PC9j
b250cmlidXRvcnM+PGF1dGgtYWRkcmVzcz5EZXBhcnRtZW50IG9mIEJpb2xvZ3kgYW5kIEhvd2Fy
ZCBIdWdoZXMgTWVkaWNhbCBJbnN0aXR1dGUsIFVuaXZlcnNpdHkgb2YgVXRhaCwgMjU3IFNvdXRo
IDE0MDAgRWFzdCwgU2FsdCBMYWtlIENpdHksIFV0YWggODQxMTIsIFVTQS48L2F1dGgtYWRkcmVz
cz48dGl0bGVzPjx0aXRsZT5TaW5nbGUtY29weSBpbnNlcnRpb24gb2YgdHJhbnNnZW5lcyBpbiBD
YWVub3JoYWJkaXRpcyBlbGVnYW5zPC90aXRsZT48c2Vjb25kYXJ5LXRpdGxlPk5hdHVyZSBnZW5l
dGljczwvc2Vjb25kYXJ5LXRpdGxlPjxhbHQtdGl0bGU+TmF0IEdlbmV0PC9hbHQtdGl0bGU+PC90
aXRsZXM+PHBlcmlvZGljYWw+PGZ1bGwtdGl0bGU+TmF0dXJlIGdlbmV0aWNzPC9mdWxsLXRpdGxl
PjxhYmJyLTE+TmF0IEdlbmV0PC9hYmJyLTE+PC9wZXJpb2RpY2FsPjxhbHQtcGVyaW9kaWNhbD48
ZnVsbC10aXRsZT5OYXR1cmUgZ2VuZXRpY3M8L2Z1bGwtdGl0bGU+PGFiYnItMT5OYXQgR2VuZXQ8
L2FiYnItMT48L2FsdC1wZXJpb2RpY2FsPjxwYWdlcz4xMzc1LTgzPC9wYWdlcz48dm9sdW1lPjQw
PC92b2x1bWU+PG51bWJlcj4xMTwvbnVtYmVyPjxlZGl0aW9uPjIwMDgvMTAvMjg8L2VkaXRpb24+
PGtleXdvcmRzPjxrZXl3b3JkPkFuaW1hbHM8L2tleXdvcmQ+PGtleXdvcmQ+QW5pbWFscywgR2Vu
ZXRpY2FsbHkgTW9kaWZpZWQ8L2tleXdvcmQ+PGtleXdvcmQ+Q2Flbm9yaGFiZGl0aXMgZWxlZ2Fu
cy9jeXRvbG9neS8qZ2VuZXRpY3M8L2tleXdvcmQ+PGtleXdvcmQ+RE5BIFRyYW5zcG9zYWJsZSBF
bGVtZW50cy9nZW5ldGljczwva2V5d29yZD48a2V5d29yZD5GZW1hbGU8L2tleXdvcmQ+PGtleXdv
cmQ+KkdlbmUgRG9zYWdlPC9rZXl3b3JkPjxrZXl3b3JkPkdlcm0gQ2VsbHM8L2tleXdvcmQ+PGtl
eXdvcmQ+R3JlZW4gRmx1b3Jlc2NlbnQgUHJvdGVpbnMvbWV0YWJvbGlzbTwva2V5d29yZD48a2V5
d29yZD5JbmplY3Rpb25zPC9rZXl3b3JkPjxrZXl3b3JkPk1hbGU8L2tleXdvcmQ+PGtleXdvcmQ+
TXV0YWdlbmVzaXMsIEluc2VydGlvbmFsLyptZXRob2RzPC9rZXl3b3JkPjxrZXl3b3JkPlRyYW5z
Z2VuZXMvKmdlbmV0aWNzPC9rZXl3b3JkPjwva2V5d29yZHM+PGRhdGVzPjx5ZWFyPjIwMDg8L3ll
YXI+PHB1Yi1kYXRlcz48ZGF0ZT5Ob3Y8L2RhdGU+PC9wdWItZGF0ZXM+PC9kYXRlcz48aXNibj4x
NTQ2LTE3MTggKEVsZWN0cm9uaWMpJiN4RDsxMDYxLTQwMzYgKExpbmtpbmcpPC9pc2JuPjxhY2Nl
c3Npb24tbnVtPjE4OTUzMzM5PC9hY2Nlc3Npb24tbnVtPjx3b3JrLXR5cGU+UmVzZWFyY2ggU3Vw
cG9ydCwgTm9uLVUuUy4gR292JmFwb3M7dDwvd29yay10eXBlPjx1cmxzPjxyZWxhdGVkLXVybHM+
PHVybD5odHRwOi8vd3d3Lm5jYmkubmxtLm5paC5nb3YvcHVibWVkLzE4OTUzMzM5PC91cmw+PC9y
ZWxhdGVkLXVybHM+PC91cmxzPjxjdXN0b20yPjI3NDk5NTk8L2N1c3RvbTI+PGVsZWN0cm9uaWMt
cmVzb3VyY2UtbnVtPjEwLjEwMzgvbmcuMjQ4PC9lbGVjdHJvbmljLXJlc291cmNlLW51bT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9ramFlci1KZW5zZW48L0F1dGhvcj48WWVhcj4yMDA4
PC9ZZWFyPjxSZWNOdW0+MTA5PC9SZWNOdW0+PERpc3BsYXlUZXh0PihGcm9ramFlci1KZW5zZW4g
ZXQgYWwuLCAyMDA4KTwvRGlzcGxheVRleHQ+PHJlY29yZD48cmVjLW51bWJlcj4xMDk8L3JlYy1u
dW1iZXI+PGZvcmVpZ24ta2V5cz48a2V5IGFwcD0iRU4iIGRiLWlkPSJlcjA1ZXIwMG9mcGQ5YWV3
enQ1eDUydG5mcHpzd3B3YWF4ZngiIHRpbWVzdGFtcD0iMTM0MTQ4MzE0MSI+MTA5PC9rZXk+PC9m
b3JlaWduLWtleXM+PHJlZi10eXBlIG5hbWU9IkpvdXJuYWwgQXJ0aWNsZSI+MTc8L3JlZi10eXBl
Pjxjb250cmlidXRvcnM+PGF1dGhvcnM+PGF1dGhvcj5Gcm9ramFlci1KZW5zZW4sIEMuPC9hdXRo
b3I+PGF1dGhvcj5EYXZpcywgTS4gVy48L2F1dGhvcj48YXV0aG9yPkhvcGtpbnMsIEMuIEUuPC9h
dXRob3I+PGF1dGhvcj5OZXdtYW4sIEIuIEouPC9hdXRob3I+PGF1dGhvcj5UaHVtbWVsLCBKLiBN
LjwvYXV0aG9yPjxhdXRob3I+T2xlc2VuLCBTLiBQLjwvYXV0aG9yPjxhdXRob3I+R3J1bm5ldCwg
TS48L2F1dGhvcj48YXV0aG9yPkpvcmdlbnNlbiwgRS4gTS48L2F1dGhvcj48L2F1dGhvcnM+PC9j
b250cmlidXRvcnM+PGF1dGgtYWRkcmVzcz5EZXBhcnRtZW50IG9mIEJpb2xvZ3kgYW5kIEhvd2Fy
ZCBIdWdoZXMgTWVkaWNhbCBJbnN0aXR1dGUsIFVuaXZlcnNpdHkgb2YgVXRhaCwgMjU3IFNvdXRo
IDE0MDAgRWFzdCwgU2FsdCBMYWtlIENpdHksIFV0YWggODQxMTIsIFVTQS48L2F1dGgtYWRkcmVz
cz48dGl0bGVzPjx0aXRsZT5TaW5nbGUtY29weSBpbnNlcnRpb24gb2YgdHJhbnNnZW5lcyBpbiBD
YWVub3JoYWJkaXRpcyBlbGVnYW5zPC90aXRsZT48c2Vjb25kYXJ5LXRpdGxlPk5hdHVyZSBnZW5l
dGljczwvc2Vjb25kYXJ5LXRpdGxlPjxhbHQtdGl0bGU+TmF0IEdlbmV0PC9hbHQtdGl0bGU+PC90
aXRsZXM+PHBlcmlvZGljYWw+PGZ1bGwtdGl0bGU+TmF0dXJlIGdlbmV0aWNzPC9mdWxsLXRpdGxl
PjxhYmJyLTE+TmF0IEdlbmV0PC9hYmJyLTE+PC9wZXJpb2RpY2FsPjxhbHQtcGVyaW9kaWNhbD48
ZnVsbC10aXRsZT5OYXR1cmUgZ2VuZXRpY3M8L2Z1bGwtdGl0bGU+PGFiYnItMT5OYXQgR2VuZXQ8
L2FiYnItMT48L2FsdC1wZXJpb2RpY2FsPjxwYWdlcz4xMzc1LTgzPC9wYWdlcz48dm9sdW1lPjQw
PC92b2x1bWU+PG51bWJlcj4xMTwvbnVtYmVyPjxlZGl0aW9uPjIwMDgvMTAvMjg8L2VkaXRpb24+
PGtleXdvcmRzPjxrZXl3b3JkPkFuaW1hbHM8L2tleXdvcmQ+PGtleXdvcmQ+QW5pbWFscywgR2Vu
ZXRpY2FsbHkgTW9kaWZpZWQ8L2tleXdvcmQ+PGtleXdvcmQ+Q2Flbm9yaGFiZGl0aXMgZWxlZ2Fu
cy9jeXRvbG9neS8qZ2VuZXRpY3M8L2tleXdvcmQ+PGtleXdvcmQ+RE5BIFRyYW5zcG9zYWJsZSBF
bGVtZW50cy9nZW5ldGljczwva2V5d29yZD48a2V5d29yZD5GZW1hbGU8L2tleXdvcmQ+PGtleXdv
cmQ+KkdlbmUgRG9zYWdlPC9rZXl3b3JkPjxrZXl3b3JkPkdlcm0gQ2VsbHM8L2tleXdvcmQ+PGtl
eXdvcmQ+R3JlZW4gRmx1b3Jlc2NlbnQgUHJvdGVpbnMvbWV0YWJvbGlzbTwva2V5d29yZD48a2V5
d29yZD5JbmplY3Rpb25zPC9rZXl3b3JkPjxrZXl3b3JkPk1hbGU8L2tleXdvcmQ+PGtleXdvcmQ+
TXV0YWdlbmVzaXMsIEluc2VydGlvbmFsLyptZXRob2RzPC9rZXl3b3JkPjxrZXl3b3JkPlRyYW5z
Z2VuZXMvKmdlbmV0aWNzPC9rZXl3b3JkPjwva2V5d29yZHM+PGRhdGVzPjx5ZWFyPjIwMDg8L3ll
YXI+PHB1Yi1kYXRlcz48ZGF0ZT5Ob3Y8L2RhdGU+PC9wdWItZGF0ZXM+PC9kYXRlcz48aXNibj4x
NTQ2LTE3MTggKEVsZWN0cm9uaWMpJiN4RDsxMDYxLTQwMzYgKExpbmtpbmcpPC9pc2JuPjxhY2Nl
c3Npb24tbnVtPjE4OTUzMzM5PC9hY2Nlc3Npb24tbnVtPjx3b3JrLXR5cGU+UmVzZWFyY2ggU3Vw
cG9ydCwgTm9uLVUuUy4gR292JmFwb3M7dDwvd29yay10eXBlPjx1cmxzPjxyZWxhdGVkLXVybHM+
PHVybD5odHRwOi8vd3d3Lm5jYmkubmxtLm5paC5nb3YvcHVibWVkLzE4OTUzMzM5PC91cmw+PC9y
ZWxhdGVkLXVybHM+PC91cmxzPjxjdXN0b20yPjI3NDk5NTk8L2N1c3RvbTI+PGVsZWN0cm9uaWMt
cmVzb3VyY2UtbnVtPjEwLjEwMzgvbmcuMjQ4PC9lbGVjdHJvbmljLXJlc291cmNlLW51bT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1D6E2B">
              <w:fldChar w:fldCharType="separate"/>
            </w:r>
            <w:r>
              <w:rPr>
                <w:noProof/>
              </w:rPr>
              <w:t>(Frokjaer-Jensen et al., 2008)</w:t>
            </w:r>
            <w:r w:rsidRPr="001D6E2B"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EBEF684" w14:textId="77777777" w:rsidR="00935CE9" w:rsidRPr="00EA044B" w:rsidRDefault="00935CE9" w:rsidP="00D61EF7">
            <w:pPr>
              <w:spacing w:line="240" w:lineRule="auto"/>
              <w:jc w:val="left"/>
            </w:pPr>
            <w:r w:rsidRPr="001D6E2B">
              <w:t>pGH8</w:t>
            </w:r>
          </w:p>
          <w:p w14:paraId="1F03D982" w14:textId="77777777" w:rsidR="00935CE9" w:rsidRPr="008872E5" w:rsidRDefault="00935CE9" w:rsidP="00D61EF7">
            <w:pPr>
              <w:spacing w:line="240" w:lineRule="auto"/>
              <w:jc w:val="left"/>
            </w:pPr>
            <w:proofErr w:type="spellStart"/>
            <w:r w:rsidRPr="008872E5">
              <w:t>Addgene</w:t>
            </w:r>
            <w:proofErr w:type="spellEnd"/>
            <w:r w:rsidRPr="008872E5">
              <w:t xml:space="preserve"> plasmid # 19359</w:t>
            </w:r>
          </w:p>
        </w:tc>
      </w:tr>
      <w:tr w:rsidR="00935CE9" w:rsidRPr="00780DA9" w14:paraId="43501E87" w14:textId="77777777" w:rsidTr="00D61EF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4B8E421" w14:textId="77777777" w:rsidR="00935CE9" w:rsidRPr="008872E5" w:rsidRDefault="00935CE9" w:rsidP="00D61EF7">
            <w:pPr>
              <w:spacing w:line="240" w:lineRule="auto"/>
              <w:jc w:val="left"/>
            </w:pPr>
            <w:r w:rsidRPr="001D6E2B">
              <w:rPr>
                <w:i/>
              </w:rPr>
              <w:t>Peft-3::cas9-SV40_NLS::tbb-2 3ʹUTR</w:t>
            </w:r>
            <w:r w:rsidRPr="00EA044B">
              <w:t xml:space="preserve"> (was a gift from John </w:t>
            </w:r>
            <w:proofErr w:type="spellStart"/>
            <w:r w:rsidRPr="00EA044B">
              <w:t>Calarco</w:t>
            </w:r>
            <w:proofErr w:type="spellEnd"/>
            <w:r w:rsidRPr="00EA044B">
              <w:t>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414BB1A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Friedland&lt;/Author&gt;&lt;Year&gt;2013&lt;/Year&gt;&lt;RecNum&gt;62&lt;/RecNum&gt;&lt;DisplayText&gt;(Friedland et al., 2013)&lt;/DisplayText&gt;&lt;record&gt;&lt;rec-number&gt;62&lt;/rec-number&gt;&lt;foreign-keys&gt;&lt;key app="EN" db-id="rdt9t95pf50rvpext2ix95v6ws5atwrvax20" timestamp="1504013033"&gt;62&lt;/key&gt;&lt;/foreign-keys&gt;&lt;ref-type name="Journal Article"&gt;17&lt;/ref-type&gt;&lt;contributors&gt;&lt;authors&gt;&lt;author&gt;Friedland, A. E.&lt;/author&gt;&lt;author&gt;Tzur, Y. B.&lt;/author&gt;&lt;author&gt;Esvelt, K. M.&lt;/author&gt;&lt;author&gt;Colaiacovo, M. P.&lt;/author&gt;&lt;author&gt;Church, G. M.&lt;/author&gt;&lt;author&gt;Calarco, J. A.&lt;/author&gt;&lt;/authors&gt;&lt;/contributors&gt;&lt;auth-address&gt;Department of Genetics, Harvard Medical School, Boston, Massachusetts, USA.&lt;/auth-address&gt;&lt;titles&gt;&lt;title&gt;Heritable genome editing in C. elegans via a CRISPR-Cas9 system&lt;/title&gt;&lt;secondary-title&gt;Nat Methods&lt;/secondary-title&gt;&lt;/titles&gt;&lt;periodical&gt;&lt;full-title&gt;Nat Methods&lt;/full-title&gt;&lt;/periodical&gt;&lt;pages&gt;741-3&lt;/pages&gt;&lt;volume&gt;10&lt;/volume&gt;&lt;number&gt;8&lt;/number&gt;&lt;edition&gt;2013/07/03&lt;/edition&gt;&lt;keywords&gt;&lt;keyword&gt;Animals&lt;/keyword&gt;&lt;keyword&gt;Caenorhabditis elegans/*genetics&lt;/keyword&gt;&lt;keyword&gt;Genetic Engineering/methods&lt;/keyword&gt;&lt;keyword&gt;*Genome&lt;/keyword&gt;&lt;keyword&gt;*Inverted Repeat Sequences&lt;/keyword&gt;&lt;keyword&gt;Promoter Regions, Genetic&lt;/keyword&gt;&lt;keyword&gt;RNA, Guide/*genetics&lt;/keyword&gt;&lt;keyword&gt;RNA, Small Nuclear/*genetics&lt;/keyword&gt;&lt;keyword&gt;Zebrafish Proteins/genetics&lt;/keyword&gt;&lt;/keywords&gt;&lt;dates&gt;&lt;year&gt;2013&lt;/year&gt;&lt;pub-dates&gt;&lt;date&gt;Aug&lt;/date&gt;&lt;/pub-dates&gt;&lt;/dates&gt;&lt;isbn&gt;1548-7105 (Electronic)&amp;#xD;1548-7091 (Linking)&lt;/isbn&gt;&lt;accession-num&gt;23817069&lt;/accession-num&gt;&lt;urls&gt;&lt;related-urls&gt;&lt;url&gt;https://www.ncbi.nlm.nih.gov/pubmed/23817069&lt;/url&gt;&lt;/related-urls&gt;&lt;/urls&gt;&lt;custom2&gt;PMC3822328&lt;/custom2&gt;&lt;electronic-resource-num&gt;10.1038/nmeth.2532&lt;/electronic-resource-num&gt;&lt;/record&gt;&lt;/Cite&gt;&lt;/EndNote&gt;</w:instrText>
            </w:r>
            <w:r w:rsidRPr="001D6E2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Friedland et al., 2013)</w:t>
            </w:r>
            <w:r w:rsidRPr="001D6E2B">
              <w:rPr>
                <w:color w:val="000000"/>
              </w:rPr>
              <w:fldChar w:fldCharType="end"/>
            </w:r>
            <w:r w:rsidRPr="001D6E2B">
              <w:rPr>
                <w:color w:val="000000"/>
              </w:rPr>
              <w:t xml:space="preserve">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A5AAA9D" w14:textId="77777777" w:rsidR="00935CE9" w:rsidRPr="008872E5" w:rsidRDefault="00935CE9" w:rsidP="00D61EF7">
            <w:pPr>
              <w:spacing w:line="240" w:lineRule="auto"/>
              <w:jc w:val="left"/>
            </w:pPr>
            <w:proofErr w:type="spellStart"/>
            <w:r w:rsidRPr="008872E5">
              <w:rPr>
                <w:color w:val="333333"/>
                <w:shd w:val="clear" w:color="auto" w:fill="F5F5F5"/>
              </w:rPr>
              <w:t>Addgene</w:t>
            </w:r>
            <w:proofErr w:type="spellEnd"/>
            <w:r w:rsidRPr="008872E5">
              <w:rPr>
                <w:color w:val="333333"/>
                <w:shd w:val="clear" w:color="auto" w:fill="F5F5F5"/>
              </w:rPr>
              <w:t xml:space="preserve"> plasmid # 46168</w:t>
            </w:r>
          </w:p>
        </w:tc>
      </w:tr>
      <w:tr w:rsidR="00935CE9" w:rsidRPr="00780DA9" w14:paraId="1E5AFC0B" w14:textId="77777777" w:rsidTr="00D61EF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3B0048B" w14:textId="77777777" w:rsidR="00935CE9" w:rsidRPr="00EA044B" w:rsidRDefault="00935CE9" w:rsidP="00D61EF7">
            <w:pPr>
              <w:spacing w:line="240" w:lineRule="auto"/>
              <w:jc w:val="left"/>
            </w:pPr>
            <w:r w:rsidRPr="001D6E2B">
              <w:rPr>
                <w:i/>
              </w:rPr>
              <w:t>PU6::klp-12</w:t>
            </w:r>
            <w:r w:rsidRPr="001D6E2B">
              <w:t xml:space="preserve">_sgRNA (was a gift from John </w:t>
            </w:r>
            <w:proofErr w:type="spellStart"/>
            <w:r w:rsidRPr="001D6E2B">
              <w:t>Calarco</w:t>
            </w:r>
            <w:proofErr w:type="spellEnd"/>
            <w:r w:rsidRPr="001D6E2B">
              <w:t>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2AB5117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Friedland&lt;/Author&gt;&lt;Year&gt;2013&lt;/Year&gt;&lt;RecNum&gt;62&lt;/RecNum&gt;&lt;DisplayText&gt;(Friedland et al., 2013)&lt;/DisplayText&gt;&lt;record&gt;&lt;rec-number&gt;62&lt;/rec-number&gt;&lt;foreign-keys&gt;&lt;key app="EN" db-id="rdt9t95pf50rvpext2ix95v6ws5atwrvax20" timestamp="1504013033"&gt;62&lt;/key&gt;&lt;/foreign-keys&gt;&lt;ref-type name="Journal Article"&gt;17&lt;/ref-type&gt;&lt;contributors&gt;&lt;authors&gt;&lt;author&gt;Friedland, A. E.&lt;/author&gt;&lt;author&gt;Tzur, Y. B.&lt;/author&gt;&lt;author&gt;Esvelt, K. M.&lt;/author&gt;&lt;author&gt;Colaiacovo, M. P.&lt;/author&gt;&lt;author&gt;Church, G. M.&lt;/author&gt;&lt;author&gt;Calarco, J. A.&lt;/author&gt;&lt;/authors&gt;&lt;/contributors&gt;&lt;auth-address&gt;Department of Genetics, Harvard Medical School, Boston, Massachusetts, USA.&lt;/auth-address&gt;&lt;titles&gt;&lt;title&gt;Heritable genome editing in C. elegans via a CRISPR-Cas9 system&lt;/title&gt;&lt;secondary-title&gt;Nat Methods&lt;/secondary-title&gt;&lt;/titles&gt;&lt;periodical&gt;&lt;full-title&gt;Nat Methods&lt;/full-title&gt;&lt;/periodical&gt;&lt;pages&gt;741-3&lt;/pages&gt;&lt;volume&gt;10&lt;/volume&gt;&lt;number&gt;8&lt;/number&gt;&lt;edition&gt;2013/07/03&lt;/edition&gt;&lt;keywords&gt;&lt;keyword&gt;Animals&lt;/keyword&gt;&lt;keyword&gt;Caenorhabditis elegans/*genetics&lt;/keyword&gt;&lt;keyword&gt;Genetic Engineering/methods&lt;/keyword&gt;&lt;keyword&gt;*Genome&lt;/keyword&gt;&lt;keyword&gt;*Inverted Repeat Sequences&lt;/keyword&gt;&lt;keyword&gt;Promoter Regions, Genetic&lt;/keyword&gt;&lt;keyword&gt;RNA, Guide/*genetics&lt;/keyword&gt;&lt;keyword&gt;RNA, Small Nuclear/*genetics&lt;/keyword&gt;&lt;keyword&gt;Zebrafish Proteins/genetics&lt;/keyword&gt;&lt;/keywords&gt;&lt;dates&gt;&lt;year&gt;2013&lt;/year&gt;&lt;pub-dates&gt;&lt;date&gt;Aug&lt;/date&gt;&lt;/pub-dates&gt;&lt;/dates&gt;&lt;isbn&gt;1548-7105 (Electronic)&amp;#xD;1548-7091 (Linking)&lt;/isbn&gt;&lt;accession-num&gt;23817069&lt;/accession-num&gt;&lt;urls&gt;&lt;related-urls&gt;&lt;url&gt;https://www.ncbi.nlm.nih.gov/pubmed/23817069&lt;/url&gt;&lt;/related-urls&gt;&lt;/urls&gt;&lt;custom2&gt;PMC3822328&lt;/custom2&gt;&lt;electronic-resource-num&gt;10.1038/nmeth.2532&lt;/electronic-resource-num&gt;&lt;/record&gt;&lt;/Cite&gt;&lt;/EndNote&gt;</w:instrText>
            </w:r>
            <w:r w:rsidRPr="001D6E2B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Friedland et al., 2013)</w:t>
            </w:r>
            <w:r w:rsidRPr="001D6E2B">
              <w:rPr>
                <w:color w:val="000000"/>
              </w:rPr>
              <w:fldChar w:fldCharType="end"/>
            </w:r>
            <w:r w:rsidRPr="001D6E2B">
              <w:rPr>
                <w:color w:val="000000"/>
              </w:rPr>
              <w:t xml:space="preserve">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152BE4A" w14:textId="77777777" w:rsidR="00935CE9" w:rsidRPr="008872E5" w:rsidRDefault="00935CE9" w:rsidP="00D61EF7">
            <w:pPr>
              <w:spacing w:line="240" w:lineRule="auto"/>
              <w:jc w:val="left"/>
            </w:pPr>
            <w:proofErr w:type="spellStart"/>
            <w:r w:rsidRPr="008872E5">
              <w:t>Addgene</w:t>
            </w:r>
            <w:proofErr w:type="spellEnd"/>
            <w:r w:rsidRPr="008872E5">
              <w:t xml:space="preserve"> plasmid # 46170 </w:t>
            </w:r>
          </w:p>
        </w:tc>
      </w:tr>
      <w:tr w:rsidR="00935CE9" w:rsidRPr="00780DA9" w14:paraId="19F5375E" w14:textId="77777777" w:rsidTr="00D61E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83FFB3" w14:textId="77777777" w:rsidR="00935CE9" w:rsidRPr="001D6E2B" w:rsidRDefault="00935CE9" w:rsidP="00D61EF7">
            <w:pPr>
              <w:spacing w:line="240" w:lineRule="auto"/>
              <w:jc w:val="left"/>
              <w:rPr>
                <w:b/>
              </w:rPr>
            </w:pPr>
            <w:r w:rsidRPr="001D6E2B">
              <w:rPr>
                <w:b/>
              </w:rPr>
              <w:t>Software and Algorithms</w:t>
            </w:r>
          </w:p>
        </w:tc>
      </w:tr>
      <w:tr w:rsidR="00935CE9" w:rsidRPr="00780DA9" w14:paraId="480F7B05" w14:textId="77777777" w:rsidTr="00D61EF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F59D39B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ImageJ version 2.0.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17E5EE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NI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3DCC8C9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https://imagej.nih.gov/ij/</w:t>
            </w:r>
          </w:p>
        </w:tc>
      </w:tr>
      <w:tr w:rsidR="00935CE9" w:rsidRPr="00780DA9" w14:paraId="55064CF7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EF4AE8" w14:textId="77777777" w:rsidR="00935CE9" w:rsidRPr="00EA044B" w:rsidRDefault="00935CE9" w:rsidP="00D61EF7">
            <w:pPr>
              <w:spacing w:line="240" w:lineRule="auto"/>
              <w:jc w:val="left"/>
            </w:pPr>
            <w:proofErr w:type="spellStart"/>
            <w:r w:rsidRPr="001D6E2B">
              <w:t>SoftWoRx</w:t>
            </w:r>
            <w:proofErr w:type="spellEnd"/>
            <w:r w:rsidRPr="001D6E2B">
              <w:t xml:space="preserve"> Suite</w:t>
            </w:r>
          </w:p>
        </w:tc>
        <w:tc>
          <w:tcPr>
            <w:tcW w:w="2250" w:type="dxa"/>
            <w:shd w:val="clear" w:color="auto" w:fill="auto"/>
          </w:tcPr>
          <w:p w14:paraId="3B1962D3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Applied Precision</w:t>
            </w:r>
          </w:p>
        </w:tc>
        <w:tc>
          <w:tcPr>
            <w:tcW w:w="2088" w:type="dxa"/>
            <w:shd w:val="clear" w:color="auto" w:fill="auto"/>
          </w:tcPr>
          <w:p w14:paraId="57F10980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N/A</w:t>
            </w:r>
          </w:p>
        </w:tc>
      </w:tr>
      <w:tr w:rsidR="00935CE9" w:rsidRPr="00780DA9" w14:paraId="70D33EF4" w14:textId="77777777" w:rsidTr="00D61EF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C374EC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GraphPad Prism 6</w:t>
            </w:r>
          </w:p>
        </w:tc>
        <w:tc>
          <w:tcPr>
            <w:tcW w:w="2250" w:type="dxa"/>
            <w:shd w:val="clear" w:color="auto" w:fill="auto"/>
          </w:tcPr>
          <w:p w14:paraId="7E696FBA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GraphPad</w:t>
            </w:r>
          </w:p>
        </w:tc>
        <w:tc>
          <w:tcPr>
            <w:tcW w:w="2088" w:type="dxa"/>
            <w:shd w:val="clear" w:color="auto" w:fill="auto"/>
          </w:tcPr>
          <w:p w14:paraId="2DF02549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N/A</w:t>
            </w:r>
          </w:p>
        </w:tc>
      </w:tr>
      <w:tr w:rsidR="00935CE9" w:rsidRPr="00780DA9" w14:paraId="0DE1DE2D" w14:textId="77777777" w:rsidTr="00D61EF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32303E2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Adobe Photoshop CC201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158EF03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Adob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BD60DF2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N/A</w:t>
            </w:r>
          </w:p>
        </w:tc>
      </w:tr>
      <w:tr w:rsidR="00935CE9" w:rsidRPr="00780DA9" w14:paraId="3A883333" w14:textId="77777777" w:rsidTr="00D61EF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D150F22" w14:textId="77777777" w:rsidR="00935CE9" w:rsidRPr="001D6E2B" w:rsidRDefault="00935CE9" w:rsidP="00D61EF7">
            <w:pPr>
              <w:spacing w:line="240" w:lineRule="auto"/>
              <w:jc w:val="left"/>
            </w:pPr>
            <w:r w:rsidRPr="001D6E2B">
              <w:t>Adobe Illustrator CC2018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BF25A54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Adob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B800D3A" w14:textId="77777777" w:rsidR="00935CE9" w:rsidRPr="008872E5" w:rsidRDefault="00935CE9" w:rsidP="00D61EF7">
            <w:pPr>
              <w:spacing w:line="240" w:lineRule="auto"/>
              <w:jc w:val="left"/>
            </w:pPr>
            <w:r w:rsidRPr="008872E5">
              <w:t>N/A</w:t>
            </w:r>
          </w:p>
        </w:tc>
      </w:tr>
    </w:tbl>
    <w:p w14:paraId="16211029" w14:textId="4640878F" w:rsidR="00935CE9" w:rsidRDefault="00935CE9" w:rsidP="00935CE9">
      <w:pPr>
        <w:spacing w:line="480" w:lineRule="auto"/>
      </w:pPr>
    </w:p>
    <w:p w14:paraId="520BEFCC" w14:textId="77777777" w:rsidR="00EB7AB9" w:rsidRPr="00244241" w:rsidRDefault="00EB7AB9" w:rsidP="00EB7AB9">
      <w:pPr>
        <w:pStyle w:val="EndNoteBibliography"/>
        <w:spacing w:after="0" w:line="276" w:lineRule="auto"/>
        <w:ind w:left="720" w:hanging="720"/>
        <w:rPr>
          <w:rFonts w:ascii="Arial" w:hAnsi="Arial" w:cs="Arial"/>
          <w:noProof/>
          <w:szCs w:val="24"/>
        </w:rPr>
      </w:pPr>
      <w:r w:rsidRPr="00244241">
        <w:rPr>
          <w:rFonts w:ascii="Arial" w:hAnsi="Arial" w:cs="Arial"/>
          <w:noProof/>
          <w:szCs w:val="24"/>
        </w:rPr>
        <w:t xml:space="preserve">Dernburg, A.F., K. McDonald, G. Moulder, R. Barstead, M. Dresser, and A.M. Villeneuve. 1998. Meiotic recombination in C. elegans initiates by a conserved mechanism and is dispensable for homologous chromosome synapsis. </w:t>
      </w:r>
      <w:r w:rsidRPr="00244241">
        <w:rPr>
          <w:rFonts w:ascii="Arial" w:hAnsi="Arial" w:cs="Arial"/>
          <w:i/>
          <w:noProof/>
          <w:szCs w:val="24"/>
        </w:rPr>
        <w:t>Cell</w:t>
      </w:r>
      <w:r w:rsidRPr="00244241">
        <w:rPr>
          <w:rFonts w:ascii="Arial" w:hAnsi="Arial" w:cs="Arial"/>
          <w:noProof/>
          <w:szCs w:val="24"/>
        </w:rPr>
        <w:t>. 94:387-398.</w:t>
      </w:r>
    </w:p>
    <w:p w14:paraId="79D24576" w14:textId="77777777" w:rsidR="00EB7AB9" w:rsidRDefault="00EB7AB9" w:rsidP="00EB7AB9">
      <w:pPr>
        <w:pStyle w:val="EndNoteBibliography"/>
        <w:spacing w:after="0" w:line="276" w:lineRule="auto"/>
        <w:ind w:left="720" w:hanging="720"/>
        <w:rPr>
          <w:rFonts w:ascii="Arial" w:hAnsi="Arial" w:cs="Arial"/>
          <w:noProof/>
          <w:szCs w:val="24"/>
        </w:rPr>
      </w:pPr>
      <w:r w:rsidRPr="00244241">
        <w:rPr>
          <w:rFonts w:ascii="Arial" w:hAnsi="Arial" w:cs="Arial"/>
          <w:noProof/>
          <w:szCs w:val="24"/>
        </w:rPr>
        <w:t xml:space="preserve">Frokjaer-Jensen, C., M.W. Davis, C.E. Hopkins, B.J. Newman, J.M. Thummel, S.P. Olesen, M. Grunnet, and E.M. Jorgensen. 2008. Single-copy insertion of transgenes in Caenorhabditis elegans. </w:t>
      </w:r>
      <w:r w:rsidRPr="00244241">
        <w:rPr>
          <w:rFonts w:ascii="Arial" w:hAnsi="Arial" w:cs="Arial"/>
          <w:i/>
          <w:noProof/>
          <w:szCs w:val="24"/>
        </w:rPr>
        <w:t>Nat Genet</w:t>
      </w:r>
      <w:r w:rsidRPr="00244241">
        <w:rPr>
          <w:rFonts w:ascii="Arial" w:hAnsi="Arial" w:cs="Arial"/>
          <w:noProof/>
          <w:szCs w:val="24"/>
        </w:rPr>
        <w:t>. 40:1375-1383.</w:t>
      </w:r>
    </w:p>
    <w:p w14:paraId="38401BFD" w14:textId="119AC708" w:rsidR="00EB7AB9" w:rsidRPr="00244241" w:rsidRDefault="00EB7AB9" w:rsidP="00EB7AB9">
      <w:pPr>
        <w:pStyle w:val="EndNoteBibliography"/>
        <w:spacing w:after="0" w:line="276" w:lineRule="auto"/>
        <w:ind w:left="720" w:hanging="720"/>
        <w:rPr>
          <w:rFonts w:ascii="Arial" w:hAnsi="Arial" w:cs="Arial"/>
          <w:noProof/>
          <w:szCs w:val="24"/>
        </w:rPr>
      </w:pPr>
      <w:r w:rsidRPr="00244241">
        <w:rPr>
          <w:rFonts w:ascii="Arial" w:hAnsi="Arial" w:cs="Arial"/>
          <w:noProof/>
          <w:szCs w:val="24"/>
        </w:rPr>
        <w:t xml:space="preserve">Kodoyianni, V., E.M. Maine, and J. Kimble. 1992. Molecular basis of loss-of-function mutations in the glp-1 gene of Caenorhabditis elegans. </w:t>
      </w:r>
      <w:r w:rsidRPr="00244241">
        <w:rPr>
          <w:rFonts w:ascii="Arial" w:hAnsi="Arial" w:cs="Arial"/>
          <w:i/>
          <w:noProof/>
          <w:szCs w:val="24"/>
        </w:rPr>
        <w:t>Mol Biol Cell</w:t>
      </w:r>
      <w:r w:rsidRPr="00244241">
        <w:rPr>
          <w:rFonts w:ascii="Arial" w:hAnsi="Arial" w:cs="Arial"/>
          <w:noProof/>
          <w:szCs w:val="24"/>
        </w:rPr>
        <w:t>. 3:1199-1213.</w:t>
      </w:r>
    </w:p>
    <w:p w14:paraId="1491A922" w14:textId="77777777" w:rsidR="00EB7AB9" w:rsidRPr="00244241" w:rsidRDefault="00EB7AB9" w:rsidP="00EB7AB9">
      <w:pPr>
        <w:pStyle w:val="EndNoteBibliography"/>
        <w:spacing w:after="0" w:line="276" w:lineRule="auto"/>
        <w:ind w:left="720" w:hanging="720"/>
        <w:rPr>
          <w:rFonts w:ascii="Arial" w:hAnsi="Arial" w:cs="Arial"/>
          <w:noProof/>
          <w:szCs w:val="24"/>
        </w:rPr>
      </w:pPr>
      <w:r w:rsidRPr="00244241">
        <w:rPr>
          <w:rFonts w:ascii="Arial" w:hAnsi="Arial" w:cs="Arial"/>
          <w:noProof/>
          <w:szCs w:val="24"/>
        </w:rPr>
        <w:t xml:space="preserve">Kruisselbrink, E., V. Guryev, K. Brouwer, D.B. Pontier, E. Cuppen, and M. Tijsterman. 2008. Mutagenic capacity of endogenous G4 DNA underlies genome instability in FANCJ-defective C. elegans. </w:t>
      </w:r>
      <w:r w:rsidRPr="00244241">
        <w:rPr>
          <w:rFonts w:ascii="Arial" w:hAnsi="Arial" w:cs="Arial"/>
          <w:i/>
          <w:noProof/>
          <w:szCs w:val="24"/>
        </w:rPr>
        <w:t>Curr Biol</w:t>
      </w:r>
      <w:r w:rsidRPr="00244241">
        <w:rPr>
          <w:rFonts w:ascii="Arial" w:hAnsi="Arial" w:cs="Arial"/>
          <w:noProof/>
          <w:szCs w:val="24"/>
        </w:rPr>
        <w:t>. 18:900-905.</w:t>
      </w:r>
    </w:p>
    <w:p w14:paraId="23E2C0CF" w14:textId="77777777" w:rsidR="006A51A7" w:rsidRPr="00F123B6" w:rsidRDefault="006A51A7" w:rsidP="00403F49">
      <w:pPr>
        <w:pStyle w:val="EndNoteBibliography"/>
        <w:spacing w:line="276" w:lineRule="auto"/>
        <w:ind w:left="720" w:hanging="720"/>
        <w:rPr>
          <w:noProof/>
        </w:rPr>
      </w:pPr>
      <w:bookmarkStart w:id="0" w:name="_GoBack"/>
      <w:r w:rsidRPr="00403F49">
        <w:rPr>
          <w:rFonts w:ascii="Arial" w:hAnsi="Arial" w:cs="Arial"/>
          <w:noProof/>
        </w:rPr>
        <w:lastRenderedPageBreak/>
        <w:t xml:space="preserve">Zhou, Z., E. Hartwieg, and H.R. Horvitz. 2001. CED-1 is a transmembrane receptor that mediates cell corpse engulfment in C. elegans. </w:t>
      </w:r>
      <w:r w:rsidRPr="00403F49">
        <w:rPr>
          <w:rFonts w:ascii="Arial" w:hAnsi="Arial" w:cs="Arial"/>
          <w:i/>
          <w:noProof/>
        </w:rPr>
        <w:t>Cell</w:t>
      </w:r>
      <w:r w:rsidRPr="00403F49">
        <w:rPr>
          <w:rFonts w:ascii="Arial" w:hAnsi="Arial" w:cs="Arial"/>
          <w:noProof/>
        </w:rPr>
        <w:t>. 104:43-56</w:t>
      </w:r>
      <w:bookmarkEnd w:id="0"/>
      <w:r w:rsidRPr="00F123B6">
        <w:rPr>
          <w:noProof/>
        </w:rPr>
        <w:t>.</w:t>
      </w:r>
    </w:p>
    <w:p w14:paraId="349D60A7" w14:textId="77777777" w:rsidR="00EB7AB9" w:rsidRPr="00780DA9" w:rsidRDefault="00EB7AB9" w:rsidP="00935CE9">
      <w:pPr>
        <w:spacing w:line="480" w:lineRule="auto"/>
      </w:pPr>
    </w:p>
    <w:p w14:paraId="0D75A633" w14:textId="77777777" w:rsidR="00935CE9" w:rsidRPr="00780DA9" w:rsidRDefault="00935CE9" w:rsidP="00935CE9">
      <w:pPr>
        <w:spacing w:line="480" w:lineRule="auto"/>
      </w:pPr>
    </w:p>
    <w:p w14:paraId="0F226472" w14:textId="77777777" w:rsidR="003460F4" w:rsidRDefault="003460F4"/>
    <w:sectPr w:rsidR="00346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CE9"/>
    <w:rsid w:val="00032B13"/>
    <w:rsid w:val="003460F4"/>
    <w:rsid w:val="00403F49"/>
    <w:rsid w:val="004D0A8C"/>
    <w:rsid w:val="006A51A7"/>
    <w:rsid w:val="0076522C"/>
    <w:rsid w:val="00782438"/>
    <w:rsid w:val="007D4759"/>
    <w:rsid w:val="00935CE9"/>
    <w:rsid w:val="00B3574D"/>
    <w:rsid w:val="00C461B4"/>
    <w:rsid w:val="00C93240"/>
    <w:rsid w:val="00DD70C8"/>
    <w:rsid w:val="00EB7AB9"/>
    <w:rsid w:val="00FA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7414C9"/>
  <w15:chartTrackingRefBased/>
  <w15:docId w15:val="{8EA28DDC-AC1E-2747-A5F3-3952D42A7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CE9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  <w:jc w:val="both"/>
    </w:pPr>
    <w:rPr>
      <w:rFonts w:ascii="Arial" w:eastAsia="Arial Unicode MS" w:hAnsi="Arial" w:cs="Arial"/>
      <w:color w:val="000000" w:themeColor="text1"/>
      <w:sz w:val="22"/>
      <w:szCs w:val="22"/>
      <w:u w:color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35CE9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7AB9"/>
    <w:pPr>
      <w:spacing w:line="240" w:lineRule="auto"/>
    </w:pPr>
    <w:rPr>
      <w:rFonts w:ascii="Calibri" w:hAnsi="Calibri" w:cs="Calibri"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B7AB9"/>
    <w:rPr>
      <w:rFonts w:ascii="Calibri" w:eastAsia="Arial Unicode MS" w:hAnsi="Calibri" w:cs="Calibri"/>
      <w:color w:val="000000" w:themeColor="text1"/>
      <w:szCs w:val="22"/>
      <w:u w:color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99</Words>
  <Characters>13106</Characters>
  <Application>Microsoft Office Word</Application>
  <DocSecurity>0</DocSecurity>
  <Lines>109</Lines>
  <Paragraphs>30</Paragraphs>
  <ScaleCrop>false</ScaleCrop>
  <Company/>
  <LinksUpToDate>false</LinksUpToDate>
  <CharactersWithSpaces>1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31T13:31:00Z</dcterms:created>
  <dcterms:modified xsi:type="dcterms:W3CDTF">2021-03-31T13:31:00Z</dcterms:modified>
</cp:coreProperties>
</file>